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jc w:val="center"/>
        <w:rPr>
          <w:lang w:val="en-GB"/>
        </w:rPr>
      </w:pPr>
      <w:r>
        <w:rPr>
          <w:lang w:val="en-GB"/>
        </w:rPr>
        <w:t xml:space="preserve">Survey for those who walk or bike all the way to their place of work/study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sz w:val="20"/>
          <w:lang w:val="en-GB" w:eastAsia="en-US"/>
        </w:rPr>
      </w:pPr>
      <w:r>
        <w:rPr>
          <w:sz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4445</wp:posOffset>
                </wp:positionH>
                <wp:positionV relativeFrom="paragraph">
                  <wp:posOffset>11430</wp:posOffset>
                </wp:positionV>
                <wp:extent cx="5838190" cy="3067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8190" cy="306705"/>
                        </a:xfrm>
                        <a:prstGeom prst="rect"/>
                        <a:solidFill>
                          <a:srgbClr val="C0C0C0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4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General questions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0C0C0" strokecolor="#000000" strokeweight="0pt" style="position:absolute;rotation:-0;width:459.7pt;height:24.15pt;mso-wrap-distance-left:9.05pt;mso-wrap-distance-right:9.05pt;mso-wrap-distance-top:0pt;mso-wrap-distance-bottom:0pt;margin-top:0.9pt;mso-position-vertical-relative:text;margin-left:-0.35pt;mso-position-horizontal-relative:text">
                <v:textbox>
                  <w:txbxContent>
                    <w:p>
                      <w:pPr>
                        <w:pStyle w:val="Heading4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General questions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8"/>
          <w:lang w:val="en-GB"/>
        </w:rPr>
      </w:pPr>
      <w:r>
        <w:rPr>
          <w:sz w:val="28"/>
          <w:lang w:val="en-GB"/>
        </w:rPr>
      </w:r>
    </w:p>
    <w:p>
      <w:pPr>
        <w:pStyle w:val="Normal"/>
        <w:rPr>
          <w:sz w:val="28"/>
          <w:lang w:val="en-GB"/>
        </w:rPr>
      </w:pPr>
      <w:r>
        <w:rPr>
          <w:sz w:val="28"/>
          <w:lang w:val="en-GB"/>
        </w:rPr>
      </w:r>
    </w:p>
    <w:p>
      <w:pPr>
        <w:pStyle w:val="Normal"/>
        <w:rPr>
          <w:sz w:val="28"/>
          <w:lang w:val="en-GB"/>
        </w:rPr>
      </w:pPr>
      <w:r>
        <w:rPr>
          <w:sz w:val="28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248" w:leader="none"/>
        </w:tabs>
        <w:rPr/>
      </w:pPr>
      <w:r>
        <w:rPr>
          <w:b/>
          <w:bCs/>
          <w:lang w:val="en-GB"/>
        </w:rPr>
        <w:t xml:space="preserve">Your gender – female or male?   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0" w:name="__Fieldmark__0_964324834"/>
      <w:bookmarkStart w:id="1" w:name="__Fieldmark__0_964324834"/>
      <w:bookmarkEnd w:id="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Female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2" w:name="__Fieldmark__1_964324834"/>
      <w:bookmarkStart w:id="3" w:name="__Fieldmark__1_964324834"/>
      <w:bookmarkEnd w:id="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Male  </w:t>
        <w:br/>
        <w:br/>
      </w:r>
    </w:p>
    <w:p>
      <w:pPr>
        <w:pStyle w:val="Normal"/>
        <w:numPr>
          <w:ilvl w:val="0"/>
          <w:numId w:val="2"/>
        </w:numPr>
        <w:rPr/>
      </w:pPr>
      <w:r>
        <w:rPr>
          <w:b/>
          <w:bCs/>
          <w:lang w:val="en-GB"/>
        </w:rPr>
        <w:t>In what year were you born</w:t>
      </w:r>
      <w:r>
        <w:rPr>
          <w:lang w:val="en-GB"/>
        </w:rPr>
        <w:t>?</w:t>
        <w:tab/>
        <w:tab/>
        <w:t xml:space="preserve">19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4" w:name="__Fieldmark__2_964324834"/>
      <w:bookmarkStart w:id="5" w:name="__Fieldmark__2_964324834"/>
      <w:bookmarkEnd w:id="5"/>
      <w:r>
        <w:rPr>
          <w:lang w:val="en-GB"/>
        </w:rPr>
      </w:r>
      <w:r>
        <w:rPr>
          <w:lang w:val="en-GB"/>
        </w:rPr>
        <w:fldChar w:fldCharType="end"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" w:name="__Fieldmark__3_964324834"/>
      <w:bookmarkStart w:id="7" w:name="__Fieldmark__3_964324834"/>
      <w:bookmarkEnd w:id="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  <w:br/>
        <w:br/>
        <w:tab/>
        <w:tab/>
        <w:tab/>
        <w:tab/>
      </w:r>
    </w:p>
    <w:p>
      <w:pPr>
        <w:pStyle w:val="Normal"/>
        <w:numPr>
          <w:ilvl w:val="0"/>
          <w:numId w:val="2"/>
        </w:numPr>
        <w:rPr/>
      </w:pPr>
      <w:r>
        <w:rPr>
          <w:b/>
          <w:bCs/>
          <w:lang w:val="en-GB"/>
        </w:rPr>
        <w:t xml:space="preserve">What is your weight? </w:t>
      </w:r>
      <w:r>
        <w:rPr>
          <w:lang w:val="en-GB"/>
        </w:rPr>
        <w:t xml:space="preserve">Please answer in full kg.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8" w:name="__Fieldmark__4_964324834"/>
      <w:bookmarkStart w:id="9" w:name="__Fieldmark__4_964324834"/>
      <w:bookmarkEnd w:id="9"/>
      <w:r>
        <w:rPr>
          <w:lang w:val="en-GB"/>
        </w:rPr>
      </w:r>
      <w:r>
        <w:rPr>
          <w:lang w:val="en-GB"/>
        </w:rPr>
        <w:fldChar w:fldCharType="end"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0" w:name="__Fieldmark__5_964324834"/>
      <w:bookmarkStart w:id="11" w:name="__Fieldmark__5_964324834"/>
      <w:bookmarkEnd w:id="11"/>
      <w:r>
        <w:rPr>
          <w:lang w:val="en-GB"/>
        </w:rPr>
      </w:r>
      <w:r>
        <w:rPr>
          <w:lang w:val="en-GB"/>
        </w:rPr>
        <w:fldChar w:fldCharType="end"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" w:name="__Fieldmark__6_964324834"/>
      <w:bookmarkStart w:id="13" w:name="__Fieldmark__6_964324834"/>
      <w:bookmarkEnd w:id="1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kg</w:t>
        <w:br/>
        <w:br/>
      </w:r>
    </w:p>
    <w:p>
      <w:pPr>
        <w:pStyle w:val="Normal"/>
        <w:numPr>
          <w:ilvl w:val="0"/>
          <w:numId w:val="2"/>
        </w:numPr>
        <w:rPr/>
      </w:pPr>
      <w:r>
        <w:rPr>
          <w:b/>
          <w:bCs/>
          <w:lang w:val="en-GB"/>
        </w:rPr>
        <w:t>How tall are you?</w:t>
      </w:r>
      <w:r>
        <w:rPr>
          <w:lang w:val="en-GB"/>
        </w:rPr>
        <w:tab/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4" w:name="__Fieldmark__7_964324834"/>
      <w:bookmarkStart w:id="15" w:name="__Fieldmark__7_964324834"/>
      <w:bookmarkEnd w:id="15"/>
      <w:r>
        <w:rPr>
          <w:lang w:val="en-GB"/>
        </w:rPr>
      </w:r>
      <w:r>
        <w:rPr>
          <w:lang w:val="en-GB"/>
        </w:rPr>
        <w:fldChar w:fldCharType="end"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6" w:name="__Fieldmark__8_964324834"/>
      <w:bookmarkStart w:id="17" w:name="__Fieldmark__8_964324834"/>
      <w:bookmarkEnd w:id="17"/>
      <w:r>
        <w:rPr>
          <w:lang w:val="en-GB"/>
        </w:rPr>
      </w:r>
      <w:r>
        <w:rPr>
          <w:lang w:val="en-GB"/>
        </w:rPr>
        <w:fldChar w:fldCharType="end"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8" w:name="__Fieldmark__9_964324834"/>
      <w:bookmarkStart w:id="19" w:name="__Fieldmark__9_964324834"/>
      <w:bookmarkEnd w:id="1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cm</w:t>
        <w:br/>
        <w:br/>
      </w:r>
    </w:p>
    <w:p>
      <w:pPr>
        <w:pStyle w:val="Normal"/>
        <w:numPr>
          <w:ilvl w:val="0"/>
          <w:numId w:val="2"/>
        </w:numPr>
        <w:tabs>
          <w:tab w:val="clear" w:pos="1304"/>
          <w:tab w:val="right" w:pos="720" w:leader="none"/>
          <w:tab w:val="left" w:pos="2520" w:leader="none"/>
          <w:tab w:val="right" w:pos="5400" w:leader="none"/>
        </w:tabs>
        <w:rPr/>
      </w:pPr>
      <w:r>
        <w:rPr>
          <w:b/>
          <w:bCs/>
          <w:lang w:val="en-GB"/>
        </w:rPr>
        <w:t>Are you</w:t>
      </w:r>
      <w:r>
        <w:rPr>
          <w:lang w:val="en-GB"/>
        </w:rPr>
        <w:t xml:space="preserve">: </w:t>
        <w:tab/>
      </w:r>
      <w:r>
        <w:rPr>
          <w:b/>
          <w:bCs/>
          <w:lang w:val="en-GB"/>
        </w:rPr>
        <w:t>gainfully employed?</w:t>
      </w:r>
      <w:r>
        <w:rPr>
          <w:lang w:val="en-GB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20" w:name="__Fieldmark__10_964324834"/>
      <w:bookmarkStart w:id="21" w:name="__Fieldmark__10_964324834"/>
      <w:bookmarkEnd w:id="2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ab/>
        <w:tab/>
        <w:tab/>
      </w:r>
      <w:r>
        <w:rPr>
          <w:b/>
          <w:lang w:val="en-GB"/>
        </w:rPr>
        <w:t xml:space="preserve">a </w:t>
      </w:r>
      <w:r>
        <w:rPr>
          <w:b/>
          <w:bCs/>
          <w:lang w:val="en-GB"/>
        </w:rPr>
        <w:t>volunteer?</w:t>
      </w:r>
      <w:r>
        <w:rPr>
          <w:lang w:val="en-GB"/>
        </w:rPr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22" w:name="__Fieldmark__11_964324834"/>
      <w:bookmarkStart w:id="23" w:name="__Fieldmark__11_964324834"/>
      <w:bookmarkEnd w:id="2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</w:t>
        <w:tab/>
        <w:tab/>
        <w:tab/>
      </w:r>
      <w:r>
        <w:rPr>
          <w:b/>
          <w:lang w:val="en-GB"/>
        </w:rPr>
        <w:t>a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>student?</w:t>
      </w:r>
      <w:r>
        <w:rPr>
          <w:lang w:val="en-GB"/>
        </w:rPr>
        <w:t xml:space="preserve"> 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24" w:name="__Fieldmark__12_964324834"/>
      <w:bookmarkStart w:id="25" w:name="__Fieldmark__12_964324834"/>
      <w:bookmarkEnd w:id="2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ab/>
        <w:tab/>
        <w:tab/>
      </w:r>
      <w:r>
        <w:rPr>
          <w:b/>
          <w:bCs/>
          <w:lang w:val="en-GB"/>
        </w:rPr>
        <w:t>Other?</w:t>
      </w:r>
      <w:r>
        <w:rPr>
          <w:lang w:val="en-GB"/>
        </w:rPr>
        <w:t xml:space="preserve"> 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26" w:name="__Fieldmark__13_964324834"/>
      <w:bookmarkStart w:id="27" w:name="__Fieldmark__13_964324834"/>
      <w:bookmarkEnd w:id="2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ab/>
        <w:tab/>
        <w:tab/>
        <w:tab/>
        <w:tab/>
        <w:tab/>
        <w:tab/>
        <w:t>please specify:……………….…..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/>
      </w:pPr>
      <w:r>
        <w:rPr>
          <w:b/>
          <w:bCs/>
          <w:lang w:val="en-GB"/>
        </w:rPr>
        <w:t>Do you have access to a shower at your place of work/study?</w:t>
      </w:r>
      <w:r>
        <w:rPr>
          <w:lang w:val="en-GB"/>
        </w:rPr>
        <w:t xml:space="preserve"> </w:t>
        <w:br/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28" w:name="__Fieldmark__14_964324834"/>
      <w:bookmarkStart w:id="29" w:name="__Fieldmark__14_964324834"/>
      <w:bookmarkEnd w:id="2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, conveniently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30" w:name="__Fieldmark__15_964324834"/>
      <w:bookmarkStart w:id="31" w:name="__Fieldmark__15_964324834"/>
      <w:bookmarkEnd w:id="3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, but not conveniently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32" w:name="__Fieldmark__16_964324834"/>
      <w:bookmarkStart w:id="33" w:name="__Fieldmark__16_964324834"/>
      <w:bookmarkEnd w:id="3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No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34" w:name="__Fieldmark__17_964324834"/>
      <w:bookmarkStart w:id="35" w:name="__Fieldmark__17_964324834"/>
      <w:bookmarkEnd w:id="3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Don’t know</w:t>
        <w:b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Brdtextmedindrag2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 w:val="false"/>
          <w:b w:val="false"/>
          <w:bCs w:val="false"/>
          <w:lang w:val="en-GB"/>
        </w:rPr>
      </w:pPr>
      <w:r>
        <w:rPr>
          <w:lang w:val="en-GB"/>
        </w:rPr>
        <w:t xml:space="preserve">If you walk all the way to your place of work/study but never use a bike to get there, proceed to question no. 18 on page 5. </w:t>
      </w:r>
    </w:p>
    <w:p>
      <w:pPr>
        <w:pStyle w:val="Brdtextmedindrag3"/>
        <w:ind w:left="0" w:hanging="0"/>
        <w:rPr>
          <w:b/>
          <w:b/>
          <w:bCs/>
          <w:lang w:val="en-GB"/>
        </w:rPr>
      </w:pPr>
      <w:r>
        <w:rPr>
          <w:b/>
          <w:bCs/>
          <w:lang w:val="en-GB"/>
        </w:rPr>
      </w:r>
      <w:r>
        <w:br w:type="page"/>
      </w:r>
    </w:p>
    <w:p>
      <w:pPr>
        <w:pStyle w:val="Brdtextmedindrag3"/>
        <w:ind w:left="0" w:hanging="0"/>
        <w:rPr>
          <w:lang w:val="en-GB"/>
        </w:rPr>
      </w:pPr>
      <w:r>
        <w:rPr>
          <w:lang w:val="en-GB"/>
        </w:rPr>
      </w:r>
    </w:p>
    <w:tbl>
      <w:tblPr>
        <w:tblW w:w="947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07"/>
        <w:gridCol w:w="7865"/>
        <w:gridCol w:w="807"/>
      </w:tblGrid>
      <w:tr>
        <w:trPr>
          <w:trHeight w:val="618" w:hRule="atLeast"/>
        </w:trPr>
        <w:tc>
          <w:tcPr>
            <w:tcW w:w="807" w:type="dxa"/>
            <w:tcBorders/>
          </w:tcPr>
          <w:p>
            <w:pPr>
              <w:pStyle w:val="Brdtextmedindrag3"/>
              <w:ind w:left="0" w:hanging="0"/>
              <w:rPr>
                <w:lang w:val="en-GB"/>
              </w:rPr>
            </w:pPr>
            <w:r>
              <w:rPr>
                <w:lang w:val="en-GB"/>
              </w:rPr>
              <w:drawing>
                <wp:inline distT="0" distB="0" distL="0" distR="0">
                  <wp:extent cx="422910" cy="422910"/>
                  <wp:effectExtent l="0" t="0" r="0" b="0"/>
                  <wp:docPr id="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8" t="-38" r="-3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2910" cy="422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65" w:type="dxa"/>
            <w:tcBorders/>
          </w:tcPr>
          <w:p>
            <w:pPr>
              <w:pStyle w:val="Brdtextmedindrag3"/>
              <w:snapToGrid w:val="false"/>
              <w:ind w:left="0" w:hanging="0"/>
              <w:rPr>
                <w:sz w:val="20"/>
                <w:lang w:val="en-GB" w:eastAsia="en-US"/>
              </w:rPr>
            </w:pPr>
            <w:r>
              <w:rPr>
                <w:sz w:val="20"/>
                <w:lang w:val="en-GB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-22225</wp:posOffset>
                      </wp:positionH>
                      <wp:positionV relativeFrom="paragraph">
                        <wp:posOffset>1905</wp:posOffset>
                      </wp:positionV>
                      <wp:extent cx="4890770" cy="479425"/>
                      <wp:effectExtent l="0" t="0" r="0" b="0"/>
                      <wp:wrapSquare wrapText="bothSides"/>
                      <wp:docPr id="3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890770" cy="479425"/>
                              </a:xfrm>
                              <a:prstGeom prst="rect"/>
                              <a:solidFill>
                                <a:srgbClr val="C0C0C0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Heading4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Questions concerning your bike ride to your place of work/study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C0C0C0" strokecolor="#000000" strokeweight="0pt" style="position:absolute;rotation:-0;width:385.1pt;height:37.75pt;mso-wrap-distance-left:9.05pt;mso-wrap-distance-right:9.05pt;mso-wrap-distance-top:0pt;mso-wrap-distance-bottom:0pt;margin-top:0.15pt;mso-position-vertical-relative:text;margin-left:-1.75pt;mso-position-horizontal-relative:text">
                      <v:textbox>
                        <w:txbxContent>
                          <w:p>
                            <w:pPr>
                              <w:pStyle w:val="Heading4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Questions concerning your bike ride to your place of work/study</w:t>
                            </w:r>
                          </w:p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807" w:type="dxa"/>
            <w:tcBorders/>
          </w:tcPr>
          <w:p>
            <w:pPr>
              <w:pStyle w:val="Brdtextmedindrag3"/>
              <w:ind w:left="0" w:hanging="0"/>
              <w:rPr>
                <w:lang w:val="en-GB"/>
              </w:rPr>
            </w:pPr>
            <w:r>
              <w:rPr>
                <w:lang w:val="en-GB"/>
              </w:rPr>
              <w:drawing>
                <wp:inline distT="0" distB="0" distL="0" distR="0">
                  <wp:extent cx="422910" cy="422910"/>
                  <wp:effectExtent l="0" t="0" r="0" b="0"/>
                  <wp:docPr id="4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8" t="-38" r="-3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2910" cy="422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Brdtextmedindrag3"/>
        <w:ind w:left="0" w:hanging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/>
      </w:pPr>
      <w:r>
        <w:rPr>
          <w:b/>
          <w:bCs/>
          <w:lang w:val="en-GB"/>
        </w:rPr>
        <w:t xml:space="preserve">What is your usual route to and from your place of work/study? </w:t>
      </w:r>
      <w:r>
        <w:rPr>
          <w:lang w:val="en-GB"/>
        </w:rPr>
        <w:t>Indicate on the map provided. Follow the attached letter of instruction.</w:t>
        <w:br/>
      </w:r>
    </w:p>
    <w:p>
      <w:pPr>
        <w:pStyle w:val="Normal"/>
        <w:numPr>
          <w:ilvl w:val="0"/>
          <w:numId w:val="2"/>
        </w:numPr>
        <w:rPr/>
      </w:pPr>
      <w:r>
        <w:rPr>
          <w:b/>
          <w:bCs/>
          <w:lang w:val="en-GB"/>
        </w:rPr>
        <w:t xml:space="preserve">Estimate the length of your route. </w:t>
      </w:r>
      <w:r>
        <w:rPr>
          <w:lang w:val="en-GB"/>
        </w:rPr>
        <w:t>Indicate the approximate distance in kilometres. You may use one decimal (e.g. 600 meters = 0.6 km).</w:t>
        <w:br/>
        <w:t xml:space="preserve">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36" w:name="__Fieldmark__18_964324834"/>
      <w:bookmarkStart w:id="37" w:name="__Fieldmark__18_964324834"/>
      <w:bookmarkEnd w:id="37"/>
      <w:r>
        <w:rPr>
          <w:lang w:val="en-GB"/>
        </w:rPr>
      </w:r>
      <w:r>
        <w:rPr>
          <w:lang w:val="en-GB"/>
        </w:rPr>
        <w:fldChar w:fldCharType="end"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38" w:name="__Fieldmark__19_964324834"/>
      <w:bookmarkStart w:id="39" w:name="__Fieldmark__19_964324834"/>
      <w:bookmarkEnd w:id="3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.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40" w:name="__Fieldmark__20_964324834"/>
      <w:bookmarkStart w:id="41" w:name="__Fieldmark__20_964324834"/>
      <w:bookmarkEnd w:id="4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km </w:t>
        <w:br/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/>
      </w:pPr>
      <w:r>
        <w:rPr>
          <w:b/>
          <w:bCs/>
          <w:lang w:val="en-GB"/>
        </w:rPr>
        <w:t xml:space="preserve">How much time does the bike ride usually take </w:t>
      </w:r>
      <w:r>
        <w:rPr>
          <w:b/>
          <w:bCs/>
          <w:u w:val="single"/>
          <w:lang w:val="en-GB"/>
        </w:rPr>
        <w:t>from your home</w:t>
      </w:r>
      <w:r>
        <w:rPr>
          <w:b/>
          <w:bCs/>
          <w:lang w:val="en-GB"/>
        </w:rPr>
        <w:t xml:space="preserve"> to your place of work/study? </w:t>
      </w:r>
      <w:r>
        <w:rPr>
          <w:lang w:val="en-GB"/>
        </w:rPr>
        <w:t>Measure the time of the ride on an ordinary day when you do not do errands along the way.</w:t>
      </w:r>
      <w:r>
        <w:rPr>
          <w:b/>
          <w:bCs/>
          <w:lang w:val="en-GB"/>
        </w:rPr>
        <w:br/>
        <w:br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42" w:name="__Fieldmark__21_964324834"/>
      <w:bookmarkStart w:id="43" w:name="__Fieldmark__21_964324834"/>
      <w:bookmarkEnd w:id="4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Hours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44" w:name="__Fieldmark__22_964324834"/>
      <w:bookmarkStart w:id="45" w:name="__Fieldmark__22_964324834"/>
      <w:bookmarkEnd w:id="45"/>
      <w:r>
        <w:rPr>
          <w:lang w:val="en-GB"/>
        </w:rPr>
      </w:r>
      <w:r>
        <w:rPr>
          <w:lang w:val="en-GB"/>
        </w:rPr>
        <w:fldChar w:fldCharType="end"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46" w:name="__Fieldmark__23_964324834"/>
      <w:bookmarkStart w:id="47" w:name="__Fieldmark__23_964324834"/>
      <w:bookmarkEnd w:id="4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Minutes </w:t>
        <w:tab/>
        <w:b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/>
      </w:pPr>
      <w:r>
        <w:rPr>
          <w:b/>
          <w:bCs/>
          <w:lang w:val="en-GB"/>
        </w:rPr>
        <w:t xml:space="preserve">How much time does the bike ride usually take </w:t>
      </w:r>
      <w:r>
        <w:rPr>
          <w:b/>
          <w:bCs/>
          <w:u w:val="single"/>
          <w:lang w:val="en-GB"/>
        </w:rPr>
        <w:t>from your place of work/study</w:t>
      </w:r>
      <w:r>
        <w:rPr>
          <w:b/>
          <w:bCs/>
          <w:lang w:val="en-GB"/>
        </w:rPr>
        <w:t xml:space="preserve"> to your home?</w:t>
      </w:r>
      <w:r>
        <w:rPr>
          <w:lang w:val="en-GB"/>
        </w:rPr>
        <w:t xml:space="preserve"> Measure the time for the ride on an ordinary day when you do not do errands along the way.</w:t>
      </w:r>
      <w:r>
        <w:rPr>
          <w:b/>
          <w:bCs/>
          <w:lang w:val="en-GB"/>
        </w:rPr>
        <w:br/>
      </w:r>
      <w:r>
        <w:rPr>
          <w:lang w:val="en-GB"/>
        </w:rPr>
        <w:t xml:space="preserve">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48" w:name="__Fieldmark__24_964324834"/>
      <w:bookmarkStart w:id="49" w:name="__Fieldmark__24_964324834"/>
      <w:bookmarkEnd w:id="4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Hours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0" w:name="__Fieldmark__25_964324834"/>
      <w:bookmarkStart w:id="51" w:name="__Fieldmark__25_964324834"/>
      <w:bookmarkEnd w:id="51"/>
      <w:r>
        <w:rPr>
          <w:lang w:val="en-GB"/>
        </w:rPr>
      </w:r>
      <w:r>
        <w:rPr>
          <w:lang w:val="en-GB"/>
        </w:rPr>
        <w:fldChar w:fldCharType="end"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2" w:name="__Fieldmark__26_964324834"/>
      <w:bookmarkStart w:id="53" w:name="__Fieldmark__26_964324834"/>
      <w:bookmarkEnd w:id="5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Minutes </w:t>
        <w:tab/>
      </w:r>
    </w:p>
    <w:p>
      <w:pPr>
        <w:pStyle w:val="Heading4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b/>
          <w:bCs/>
          <w:lang w:val="en-GB"/>
        </w:rPr>
        <w:t xml:space="preserve">On average, how strenuous do you usually experience your bike ride to your place of work/study? </w:t>
      </w:r>
      <w:bookmarkStart w:id="54" w:name="_Hlk515897106"/>
      <w:r>
        <w:rPr>
          <w:lang w:val="en-GB"/>
        </w:rPr>
        <w:t xml:space="preserve">Mark with </w:t>
      </w:r>
      <w:r>
        <w:rPr>
          <w:u w:val="single"/>
          <w:lang w:val="en-GB"/>
        </w:rPr>
        <w:t>one</w:t>
      </w:r>
      <w:r>
        <w:rPr>
          <w:lang w:val="en-GB"/>
        </w:rPr>
        <w:t xml:space="preserve"> x in </w:t>
      </w:r>
      <w:r>
        <w:rPr>
          <w:u w:val="single"/>
          <w:lang w:val="en-GB"/>
        </w:rPr>
        <w:t>each</w:t>
      </w:r>
      <w:r>
        <w:rPr>
          <w:lang w:val="en-GB"/>
        </w:rPr>
        <w:t xml:space="preserve"> column at a digit on the 6 – 20 scale.</w:t>
      </w:r>
      <w:bookmarkEnd w:id="54"/>
    </w:p>
    <w:p>
      <w:pPr>
        <w:sectPr>
          <w:headerReference w:type="default" r:id="rId4"/>
          <w:footerReference w:type="default" r:id="rId5"/>
          <w:type w:val="nextPage"/>
          <w:pgSz w:w="11906" w:h="16838"/>
          <w:pgMar w:left="1417" w:right="1417" w:gutter="0" w:header="708" w:top="1417" w:footer="708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lang w:val="en-GB"/>
        </w:rPr>
      </w:pPr>
      <w:r>
        <w:rPr>
          <w:lang w:val="en-GB"/>
        </w:rPr>
      </w:r>
    </w:p>
    <w:p>
      <w:pPr>
        <w:sectPr>
          <w:type w:val="continuous"/>
          <w:pgSz w:w="11906" w:h="16838"/>
          <w:pgMar w:left="1417" w:right="1417" w:gutter="0" w:header="708" w:top="1417" w:footer="708" w:bottom="1417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b/>
          <w:bCs/>
          <w:u w:val="single"/>
          <w:lang w:val="en-GB"/>
        </w:rPr>
        <w:t>From your home</w:t>
      </w:r>
      <w:r>
        <w:rPr>
          <w:b/>
          <w:bCs/>
          <w:lang w:val="en-GB"/>
        </w:rPr>
        <w:t xml:space="preserve"> to your place of work/study</w:t>
      </w:r>
      <w:r>
        <w:rPr>
          <w:lang w:val="en-GB"/>
        </w:rPr>
        <w:t xml:space="preserve"> </w:t>
        <w:br/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5" w:name="__Fieldmark__27_964324834"/>
      <w:bookmarkStart w:id="56" w:name="__Fieldmark__27_964324834"/>
      <w:bookmarkEnd w:id="5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6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7" w:name="__Fieldmark__28_964324834"/>
      <w:bookmarkStart w:id="58" w:name="__Fieldmark__28_964324834"/>
      <w:bookmarkEnd w:id="5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7 Very, very light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9" w:name="__Fieldmark__29_964324834"/>
      <w:bookmarkStart w:id="60" w:name="__Fieldmark__29_964324834"/>
      <w:bookmarkEnd w:id="6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8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1" w:name="__Fieldmark__30_964324834"/>
      <w:bookmarkStart w:id="62" w:name="__Fieldmark__30_964324834"/>
      <w:bookmarkEnd w:id="6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9 Very light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3" w:name="__Fieldmark__31_964324834"/>
      <w:bookmarkStart w:id="64" w:name="__Fieldmark__31_964324834"/>
      <w:bookmarkEnd w:id="6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0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5" w:name="__Fieldmark__32_964324834"/>
      <w:bookmarkStart w:id="66" w:name="__Fieldmark__32_964324834"/>
      <w:bookmarkEnd w:id="6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1 Fairly light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7" w:name="__Fieldmark__33_964324834"/>
      <w:bookmarkStart w:id="68" w:name="__Fieldmark__33_964324834"/>
      <w:bookmarkEnd w:id="6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2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9" w:name="__Fieldmark__34_964324834"/>
      <w:bookmarkStart w:id="70" w:name="__Fieldmark__34_964324834"/>
      <w:bookmarkEnd w:id="7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3 Somewhat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71" w:name="__Fieldmark__35_964324834"/>
      <w:bookmarkStart w:id="72" w:name="__Fieldmark__35_964324834"/>
      <w:bookmarkEnd w:id="7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4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73" w:name="__Fieldmark__36_964324834"/>
      <w:bookmarkStart w:id="74" w:name="__Fieldmark__36_964324834"/>
      <w:bookmarkEnd w:id="7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5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75" w:name="__Fieldmark__37_964324834"/>
      <w:bookmarkStart w:id="76" w:name="__Fieldmark__37_964324834"/>
      <w:bookmarkEnd w:id="7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6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77" w:name="__Fieldmark__38_964324834"/>
      <w:bookmarkStart w:id="78" w:name="__Fieldmark__38_964324834"/>
      <w:bookmarkEnd w:id="7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7 Very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79" w:name="__Fieldmark__39_964324834"/>
      <w:bookmarkStart w:id="80" w:name="__Fieldmark__39_964324834"/>
      <w:bookmarkEnd w:id="8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8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81" w:name="__Fieldmark__40_964324834"/>
      <w:bookmarkStart w:id="82" w:name="__Fieldmark__40_964324834"/>
      <w:bookmarkEnd w:id="8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9 Very, very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83" w:name="__Fieldmark__41_964324834"/>
      <w:bookmarkStart w:id="84" w:name="__Fieldmark__41_964324834"/>
      <w:bookmarkEnd w:id="8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20 </w:t>
      </w:r>
    </w:p>
    <w:p>
      <w:pPr>
        <w:pStyle w:val="Normal"/>
        <w:rPr>
          <w:b/>
          <w:b/>
          <w:bCs/>
          <w:lang w:val="en-GB"/>
        </w:rPr>
      </w:pPr>
      <w:r>
        <w:br w:type="column"/>
      </w:r>
      <w:r>
        <w:rPr>
          <w:b/>
          <w:bCs/>
          <w:u w:val="single"/>
          <w:lang w:val="en-GB"/>
        </w:rPr>
        <w:t xml:space="preserve">From place of work/study </w:t>
      </w:r>
      <w:r>
        <w:rPr>
          <w:b/>
          <w:bCs/>
          <w:lang w:val="en-GB"/>
        </w:rPr>
        <w:t xml:space="preserve">to your home </w:t>
        <w:br/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85" w:name="__Fieldmark__42_964324834"/>
      <w:bookmarkStart w:id="86" w:name="__Fieldmark__42_964324834"/>
      <w:bookmarkEnd w:id="8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6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87" w:name="__Fieldmark__43_964324834"/>
      <w:bookmarkStart w:id="88" w:name="__Fieldmark__43_964324834"/>
      <w:bookmarkEnd w:id="8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7 Very, very light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89" w:name="__Fieldmark__44_964324834"/>
      <w:bookmarkStart w:id="90" w:name="__Fieldmark__44_964324834"/>
      <w:bookmarkEnd w:id="9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8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91" w:name="__Fieldmark__45_964324834"/>
      <w:bookmarkStart w:id="92" w:name="__Fieldmark__45_964324834"/>
      <w:bookmarkEnd w:id="9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9 Very light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93" w:name="__Fieldmark__46_964324834"/>
      <w:bookmarkStart w:id="94" w:name="__Fieldmark__46_964324834"/>
      <w:bookmarkEnd w:id="9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0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95" w:name="__Fieldmark__47_964324834"/>
      <w:bookmarkStart w:id="96" w:name="__Fieldmark__47_964324834"/>
      <w:bookmarkEnd w:id="9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1 Fairly light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97" w:name="__Fieldmark__48_964324834"/>
      <w:bookmarkStart w:id="98" w:name="__Fieldmark__48_964324834"/>
      <w:bookmarkEnd w:id="9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2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99" w:name="__Fieldmark__49_964324834"/>
      <w:bookmarkStart w:id="100" w:name="__Fieldmark__49_964324834"/>
      <w:bookmarkEnd w:id="10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3 Somewhat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01" w:name="__Fieldmark__50_964324834"/>
      <w:bookmarkStart w:id="102" w:name="__Fieldmark__50_964324834"/>
      <w:bookmarkEnd w:id="10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4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03" w:name="__Fieldmark__51_964324834"/>
      <w:bookmarkStart w:id="104" w:name="__Fieldmark__51_964324834"/>
      <w:bookmarkEnd w:id="10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5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05" w:name="__Fieldmark__52_964324834"/>
      <w:bookmarkStart w:id="106" w:name="__Fieldmark__52_964324834"/>
      <w:bookmarkEnd w:id="10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6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07" w:name="__Fieldmark__53_964324834"/>
      <w:bookmarkStart w:id="108" w:name="__Fieldmark__53_964324834"/>
      <w:bookmarkEnd w:id="10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7 Very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09" w:name="__Fieldmark__54_964324834"/>
      <w:bookmarkStart w:id="110" w:name="__Fieldmark__54_964324834"/>
      <w:bookmarkEnd w:id="11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8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1" w:name="__Fieldmark__55_964324834"/>
      <w:bookmarkStart w:id="112" w:name="__Fieldmark__55_964324834"/>
      <w:bookmarkEnd w:id="11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9 Very, very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3" w:name="__Fieldmark__56_964324834"/>
      <w:bookmarkStart w:id="114" w:name="__Fieldmark__56_964324834"/>
      <w:bookmarkEnd w:id="11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20</w:t>
      </w:r>
    </w:p>
    <w:p>
      <w:pPr>
        <w:sectPr>
          <w:type w:val="continuous"/>
          <w:pgSz w:w="11906" w:h="16838"/>
          <w:pgMar w:left="1417" w:right="1417" w:gutter="0" w:header="708" w:top="1417" w:footer="708" w:bottom="1417"/>
          <w:cols w:num="2" w:space="386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Header"/>
        <w:tabs>
          <w:tab w:val="clear" w:pos="4536"/>
          <w:tab w:val="clear" w:pos="9072"/>
        </w:tabs>
        <w:rPr>
          <w:lang w:val="en-GB"/>
        </w:rPr>
      </w:pPr>
      <w:r>
        <w:rPr>
          <w:lang w:val="en-GB"/>
        </w:rPr>
      </w:r>
    </w:p>
    <w:p>
      <w:pPr>
        <w:pStyle w:val="Header"/>
        <w:tabs>
          <w:tab w:val="clear" w:pos="4536"/>
          <w:tab w:val="clear" w:pos="9072"/>
        </w:tabs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Do you usually bike to and from your place of work/study on the same day? </w:t>
      </w:r>
      <w:r>
        <w:rPr>
          <w:lang w:val="en-GB"/>
        </w:rPr>
        <w:t xml:space="preserve">I.e. you do not leave your bike at your place of work/study. </w:t>
        <w:br/>
        <w:br/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5" w:name="__Fieldmark__57_964324834"/>
      <w:bookmarkStart w:id="116" w:name="__Fieldmark__57_964324834"/>
      <w:bookmarkEnd w:id="11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7" w:name="__Fieldmark__58_964324834"/>
      <w:bookmarkStart w:id="118" w:name="__Fieldmark__58_964324834"/>
      <w:bookmarkEnd w:id="11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No</w:t>
        <w:tab/>
        <w:t xml:space="preserve">  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9" w:name="__Fieldmark__59_964324834"/>
      <w:bookmarkStart w:id="120" w:name="__Fieldmark__59_964324834"/>
      <w:bookmarkEnd w:id="12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Don’t know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Brdtextmedindrag2"/>
        <w:rPr>
          <w:lang w:val="en-GB"/>
        </w:rPr>
      </w:pPr>
      <w:r>
        <w:rPr>
          <w:lang w:val="en-GB"/>
        </w:rPr>
        <w:t xml:space="preserve">If you answered No, explain why: </w:t>
      </w:r>
      <w:r>
        <w:rPr>
          <w:b w:val="false"/>
          <w:bCs w:val="false"/>
          <w:lang w:val="en-GB"/>
        </w:rPr>
        <w:t xml:space="preserve">……………………………………… ….………………………………………………………………………..……………….. </w:t>
      </w:r>
    </w:p>
    <w:p>
      <w:pPr>
        <w:pStyle w:val="Normal"/>
        <w:rPr>
          <w:b/>
          <w:b/>
          <w:bCs/>
          <w:sz w:val="20"/>
          <w:lang w:val="en-GB" w:eastAsia="en-US"/>
        </w:rPr>
      </w:pPr>
      <w:r>
        <w:rPr>
          <w:b/>
          <w:bCs/>
          <w:sz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09855</wp:posOffset>
                </wp:positionH>
                <wp:positionV relativeFrom="paragraph">
                  <wp:posOffset>307975</wp:posOffset>
                </wp:positionV>
                <wp:extent cx="5723890" cy="679450"/>
                <wp:effectExtent l="0" t="0" r="0" b="0"/>
                <wp:wrapSquare wrapText="bothSides"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3890" cy="679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bookmarkStart w:id="121" w:name="_Hlk515897567"/>
                            <w:bookmarkStart w:id="122" w:name="_Hlk515897566"/>
                            <w:r>
                              <w:rPr>
                                <w:lang w:val="en-US"/>
                              </w:rPr>
                              <w:t>The following is a question, which, combined with the routes you draw on the map, will provide a valuable picture of your physical activity as well as the potential health effects of your biking.</w:t>
                            </w:r>
                            <w:bookmarkEnd w:id="121"/>
                            <w:bookmarkEnd w:id="122"/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0.7pt;height:53.5pt;mso-wrap-distance-left:9.05pt;mso-wrap-distance-right:9.05pt;mso-wrap-distance-top:0pt;mso-wrap-distance-bottom:0pt;margin-top:24.25pt;mso-position-vertical-relative:text;margin-left:8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bookmarkStart w:id="123" w:name="_Hlk515897567"/>
                      <w:bookmarkStart w:id="124" w:name="_Hlk515897566"/>
                      <w:r>
                        <w:rPr>
                          <w:lang w:val="en-US"/>
                        </w:rPr>
                        <w:t>The following is a question, which, combined with the routes you draw on the map, will provide a valuable picture of your physical activity as well as the potential health effects of your biking.</w:t>
                      </w:r>
                      <w:bookmarkEnd w:id="123"/>
                      <w:bookmarkEnd w:id="124"/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numPr>
          <w:ilvl w:val="0"/>
          <w:numId w:val="2"/>
        </w:numPr>
        <w:ind w:left="714" w:hanging="357"/>
        <w:rPr>
          <w:lang w:val="en-GB"/>
        </w:rPr>
      </w:pPr>
      <w:r>
        <w:rPr>
          <w:b/>
          <w:bCs/>
          <w:lang w:val="en-GB"/>
        </w:rPr>
        <w:t xml:space="preserve">How many bike rides (see instruction below) do you make between your home and your place of work/study on average per week during different months? </w:t>
      </w:r>
      <w:bookmarkStart w:id="125" w:name="_Hlk515897800"/>
      <w:r>
        <w:rPr>
          <w:lang w:val="en-GB"/>
        </w:rPr>
        <w:t>Mark once (x) for each month.</w:t>
      </w:r>
    </w:p>
    <w:p>
      <w:pPr>
        <w:pStyle w:val="Header"/>
        <w:tabs>
          <w:tab w:val="clear" w:pos="4536"/>
          <w:tab w:val="clear" w:pos="9072"/>
        </w:tabs>
        <w:rPr>
          <w:lang w:val="en-GB"/>
        </w:rPr>
      </w:pPr>
      <w:r>
        <w:rPr>
          <w:lang w:val="en-GB"/>
        </w:rPr>
      </w:r>
      <w:bookmarkEnd w:id="125"/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360" w:hanging="0"/>
        <w:rPr/>
      </w:pPr>
      <w:bookmarkStart w:id="126" w:name="_Hlk515897921"/>
      <w:bookmarkEnd w:id="126"/>
      <w:r>
        <w:rPr>
          <w:b/>
          <w:bCs/>
          <w:i/>
          <w:iCs/>
          <w:lang w:val="en-GB"/>
        </w:rPr>
        <w:t>This is how you fill in your answers:</w:t>
      </w:r>
      <w:r>
        <w:rPr>
          <w:b/>
          <w:bCs/>
          <w:lang w:val="en-GB"/>
        </w:rPr>
        <w:t xml:space="preserve"> </w:t>
      </w:r>
    </w:p>
    <w:p>
      <w:pPr>
        <w:pStyle w:val="Normal"/>
        <w:numPr>
          <w:ilvl w:val="0"/>
          <w:numId w:val="3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bCs/>
          <w:lang w:val="en-GB"/>
        </w:rPr>
      </w:pPr>
      <w:bookmarkStart w:id="127" w:name="_Hlk515897921"/>
      <w:bookmarkEnd w:id="127"/>
      <w:r>
        <w:rPr>
          <w:b/>
          <w:bCs/>
          <w:lang w:val="en-GB"/>
        </w:rPr>
        <w:t xml:space="preserve">If you bike to and from your place of work/study 5 days a week during the whole month, the number of bike rides per weeks will be 10 per week on average. </w:t>
      </w:r>
    </w:p>
    <w:p>
      <w:pPr>
        <w:pStyle w:val="Normal"/>
        <w:numPr>
          <w:ilvl w:val="0"/>
          <w:numId w:val="3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bCs/>
          <w:lang w:val="en-GB"/>
        </w:rPr>
      </w:pPr>
      <w:r>
        <w:rPr>
          <w:b/>
          <w:bCs/>
          <w:lang w:val="en-GB"/>
        </w:rPr>
        <w:t>If, instead, you have half the month off, the number of bike rides will be on average 5 per week during that month.</w:t>
      </w:r>
    </w:p>
    <w:p>
      <w:pPr>
        <w:pStyle w:val="Normal"/>
        <w:numPr>
          <w:ilvl w:val="0"/>
          <w:numId w:val="3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b/>
          <w:bCs/>
          <w:lang w:val="en-GB"/>
        </w:rPr>
        <w:t xml:space="preserve">If you are on holiday the whole month, the number of bike rides will be 0. </w:t>
      </w:r>
    </w:p>
    <w:p>
      <w:pPr>
        <w:pStyle w:val="Normal"/>
        <w:numPr>
          <w:ilvl w:val="0"/>
          <w:numId w:val="3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bCs/>
          <w:lang w:val="en-GB"/>
        </w:rPr>
      </w:pPr>
      <w:r>
        <w:rPr>
          <w:b/>
          <w:bCs/>
          <w:lang w:val="en-GB"/>
        </w:rPr>
        <w:t>If, on average, you make fewer than 1 bike ride per week but in all more than 0, you shall mark the &lt;1 box.</w:t>
      </w:r>
    </w:p>
    <w:p>
      <w:pPr>
        <w:pStyle w:val="Normal"/>
        <w:numPr>
          <w:ilvl w:val="0"/>
          <w:numId w:val="3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b/>
          <w:bCs/>
          <w:lang w:val="en-GB"/>
        </w:rPr>
        <w:t>If you bike to and/or from your place of work/study irregularly and on few occasions during the year, and you are uncertain about which months you do so, mark the “</w:t>
      </w:r>
      <w:r>
        <w:rPr>
          <w:b/>
          <w:bCs/>
          <w:i/>
          <w:lang w:val="en-GB"/>
        </w:rPr>
        <w:t>Different alternative</w:t>
      </w:r>
      <w:r>
        <w:rPr>
          <w:b/>
          <w:bCs/>
          <w:lang w:val="en-GB"/>
        </w:rPr>
        <w:t xml:space="preserve">” box. </w:t>
      </w:r>
    </w:p>
    <w:p>
      <w:pPr>
        <w:pStyle w:val="Header"/>
        <w:tabs>
          <w:tab w:val="clear" w:pos="4536"/>
          <w:tab w:val="clear" w:pos="9072"/>
        </w:tabs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sectPr>
          <w:type w:val="continuous"/>
          <w:pgSz w:w="11906" w:h="16838"/>
          <w:pgMar w:left="1417" w:right="1417" w:gutter="0" w:header="708" w:top="1417" w:footer="708" w:bottom="1417"/>
          <w:formProt w:val="false"/>
          <w:textDirection w:val="lrTb"/>
          <w:docGrid w:type="default" w:linePitch="360" w:charSpace="0"/>
        </w:sectPr>
      </w:pPr>
    </w:p>
    <w:tbl>
      <w:tblPr>
        <w:tblW w:w="9949" w:type="dxa"/>
        <w:jc w:val="left"/>
        <w:tblInd w:w="29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5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724"/>
        <w:gridCol w:w="807"/>
        <w:gridCol w:w="607"/>
      </w:tblGrid>
      <w:tr>
        <w:trPr>
          <w:cantSplit w:val="true"/>
        </w:trPr>
        <w:tc>
          <w:tcPr>
            <w:tcW w:w="1155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Month</w:t>
            </w:r>
          </w:p>
        </w:tc>
        <w:tc>
          <w:tcPr>
            <w:tcW w:w="8794" w:type="dxa"/>
            <w:gridSpan w:val="19"/>
            <w:tcBorders>
              <w:top w:val="single" w:sz="4" w:space="0" w:color="000000"/>
            </w:tcBorders>
          </w:tcPr>
          <w:p>
            <w:pPr>
              <w:pStyle w:val="Heading9"/>
              <w:jc w:val="center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sz w:val="24"/>
                <w:lang w:val="en-GB"/>
              </w:rPr>
              <w:t>Average number of return bike rides per week</w:t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1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3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4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5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6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7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8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9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72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More...</w:t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State number:</w:t>
            </w:r>
          </w:p>
        </w:tc>
        <w:tc>
          <w:tcPr>
            <w:tcW w:w="607" w:type="dxa"/>
            <w:tcBorders>
              <w:top w:val="single" w:sz="4" w:space="0" w:color="000000"/>
            </w:tcBorders>
          </w:tcPr>
          <w:p>
            <w:pPr>
              <w:pStyle w:val="Heading9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  <w:t>Don’t know</w:t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January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28" w:name="__Fieldmark__60_964324834"/>
            <w:bookmarkStart w:id="129" w:name="__Fieldmark__60_964324834"/>
            <w:bookmarkEnd w:id="12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30" w:name="__Fieldmark__61_964324834"/>
            <w:bookmarkStart w:id="131" w:name="__Fieldmark__61_964324834"/>
            <w:bookmarkEnd w:id="13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32" w:name="__Fieldmark__62_964324834"/>
            <w:bookmarkStart w:id="133" w:name="__Fieldmark__62_964324834"/>
            <w:bookmarkEnd w:id="13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34" w:name="__Fieldmark__63_964324834"/>
            <w:bookmarkStart w:id="135" w:name="__Fieldmark__63_964324834"/>
            <w:bookmarkEnd w:id="13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36" w:name="__Fieldmark__64_964324834"/>
            <w:bookmarkStart w:id="137" w:name="__Fieldmark__64_964324834"/>
            <w:bookmarkEnd w:id="13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38" w:name="__Fieldmark__65_964324834"/>
            <w:bookmarkStart w:id="139" w:name="__Fieldmark__65_964324834"/>
            <w:bookmarkEnd w:id="13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40" w:name="__Fieldmark__66_964324834"/>
            <w:bookmarkStart w:id="141" w:name="__Fieldmark__66_964324834"/>
            <w:bookmarkEnd w:id="14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42" w:name="__Fieldmark__67_964324834"/>
            <w:bookmarkStart w:id="143" w:name="__Fieldmark__67_964324834"/>
            <w:bookmarkEnd w:id="14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44" w:name="__Fieldmark__68_964324834"/>
            <w:bookmarkStart w:id="145" w:name="__Fieldmark__68_964324834"/>
            <w:bookmarkEnd w:id="14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46" w:name="__Fieldmark__69_964324834"/>
            <w:bookmarkStart w:id="147" w:name="__Fieldmark__69_964324834"/>
            <w:bookmarkEnd w:id="14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48" w:name="__Fieldmark__70_964324834"/>
            <w:bookmarkStart w:id="149" w:name="__Fieldmark__70_964324834"/>
            <w:bookmarkEnd w:id="14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50" w:name="__Fieldmark__71_964324834"/>
            <w:bookmarkStart w:id="151" w:name="__Fieldmark__71_964324834"/>
            <w:bookmarkEnd w:id="15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52" w:name="__Fieldmark__72_964324834"/>
            <w:bookmarkStart w:id="153" w:name="__Fieldmark__72_964324834"/>
            <w:bookmarkEnd w:id="15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54" w:name="__Fieldmark__73_964324834"/>
            <w:bookmarkStart w:id="155" w:name="__Fieldmark__73_964324834"/>
            <w:bookmarkEnd w:id="15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56" w:name="__Fieldmark__74_964324834"/>
            <w:bookmarkStart w:id="157" w:name="__Fieldmark__74_964324834"/>
            <w:bookmarkEnd w:id="15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58" w:name="__Fieldmark__75_964324834"/>
            <w:bookmarkStart w:id="159" w:name="__Fieldmark__75_964324834"/>
            <w:bookmarkEnd w:id="15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60" w:name="__Fieldmark__76_964324834"/>
            <w:bookmarkStart w:id="161" w:name="__Fieldmark__76_964324834"/>
            <w:bookmarkEnd w:id="16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62" w:name="__Fieldmark__77_964324834"/>
            <w:bookmarkStart w:id="163" w:name="__Fieldmark__77_964324834"/>
            <w:bookmarkEnd w:id="16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February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64" w:name="__Fieldmark__78_964324834"/>
            <w:bookmarkStart w:id="165" w:name="__Fieldmark__78_964324834"/>
            <w:bookmarkEnd w:id="16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66" w:name="__Fieldmark__79_964324834"/>
            <w:bookmarkStart w:id="167" w:name="__Fieldmark__79_964324834"/>
            <w:bookmarkEnd w:id="16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68" w:name="__Fieldmark__80_964324834"/>
            <w:bookmarkStart w:id="169" w:name="__Fieldmark__80_964324834"/>
            <w:bookmarkEnd w:id="16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70" w:name="__Fieldmark__81_964324834"/>
            <w:bookmarkStart w:id="171" w:name="__Fieldmark__81_964324834"/>
            <w:bookmarkEnd w:id="17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72" w:name="__Fieldmark__82_964324834"/>
            <w:bookmarkStart w:id="173" w:name="__Fieldmark__82_964324834"/>
            <w:bookmarkEnd w:id="17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74" w:name="__Fieldmark__83_964324834"/>
            <w:bookmarkStart w:id="175" w:name="__Fieldmark__83_964324834"/>
            <w:bookmarkEnd w:id="17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76" w:name="__Fieldmark__84_964324834"/>
            <w:bookmarkStart w:id="177" w:name="__Fieldmark__84_964324834"/>
            <w:bookmarkEnd w:id="17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78" w:name="__Fieldmark__85_964324834"/>
            <w:bookmarkStart w:id="179" w:name="__Fieldmark__85_964324834"/>
            <w:bookmarkEnd w:id="17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80" w:name="__Fieldmark__86_964324834"/>
            <w:bookmarkStart w:id="181" w:name="__Fieldmark__86_964324834"/>
            <w:bookmarkEnd w:id="18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82" w:name="__Fieldmark__87_964324834"/>
            <w:bookmarkStart w:id="183" w:name="__Fieldmark__87_964324834"/>
            <w:bookmarkEnd w:id="18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84" w:name="__Fieldmark__88_964324834"/>
            <w:bookmarkStart w:id="185" w:name="__Fieldmark__88_964324834"/>
            <w:bookmarkEnd w:id="18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86" w:name="__Fieldmark__89_964324834"/>
            <w:bookmarkStart w:id="187" w:name="__Fieldmark__89_964324834"/>
            <w:bookmarkEnd w:id="18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88" w:name="__Fieldmark__90_964324834"/>
            <w:bookmarkStart w:id="189" w:name="__Fieldmark__90_964324834"/>
            <w:bookmarkEnd w:id="18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90" w:name="__Fieldmark__91_964324834"/>
            <w:bookmarkStart w:id="191" w:name="__Fieldmark__91_964324834"/>
            <w:bookmarkEnd w:id="19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92" w:name="__Fieldmark__92_964324834"/>
            <w:bookmarkStart w:id="193" w:name="__Fieldmark__92_964324834"/>
            <w:bookmarkEnd w:id="19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94" w:name="__Fieldmark__93_964324834"/>
            <w:bookmarkStart w:id="195" w:name="__Fieldmark__93_964324834"/>
            <w:bookmarkEnd w:id="19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96" w:name="__Fieldmark__94_964324834"/>
            <w:bookmarkStart w:id="197" w:name="__Fieldmark__94_964324834"/>
            <w:bookmarkEnd w:id="19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98" w:name="__Fieldmark__95_964324834"/>
            <w:bookmarkStart w:id="199" w:name="__Fieldmark__95_964324834"/>
            <w:bookmarkEnd w:id="19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March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00" w:name="__Fieldmark__96_964324834"/>
            <w:bookmarkStart w:id="201" w:name="__Fieldmark__96_964324834"/>
            <w:bookmarkEnd w:id="20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02" w:name="__Fieldmark__97_964324834"/>
            <w:bookmarkStart w:id="203" w:name="__Fieldmark__97_964324834"/>
            <w:bookmarkEnd w:id="20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04" w:name="__Fieldmark__98_964324834"/>
            <w:bookmarkStart w:id="205" w:name="__Fieldmark__98_964324834"/>
            <w:bookmarkEnd w:id="20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06" w:name="__Fieldmark__99_964324834"/>
            <w:bookmarkStart w:id="207" w:name="__Fieldmark__99_964324834"/>
            <w:bookmarkEnd w:id="20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08" w:name="__Fieldmark__100_964324834"/>
            <w:bookmarkStart w:id="209" w:name="__Fieldmark__100_964324834"/>
            <w:bookmarkEnd w:id="20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10" w:name="__Fieldmark__101_964324834"/>
            <w:bookmarkStart w:id="211" w:name="__Fieldmark__101_964324834"/>
            <w:bookmarkEnd w:id="21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12" w:name="__Fieldmark__102_964324834"/>
            <w:bookmarkStart w:id="213" w:name="__Fieldmark__102_964324834"/>
            <w:bookmarkEnd w:id="21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14" w:name="__Fieldmark__103_964324834"/>
            <w:bookmarkStart w:id="215" w:name="__Fieldmark__103_964324834"/>
            <w:bookmarkEnd w:id="21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16" w:name="__Fieldmark__104_964324834"/>
            <w:bookmarkStart w:id="217" w:name="__Fieldmark__104_964324834"/>
            <w:bookmarkEnd w:id="21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18" w:name="__Fieldmark__105_964324834"/>
            <w:bookmarkStart w:id="219" w:name="__Fieldmark__105_964324834"/>
            <w:bookmarkEnd w:id="21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20" w:name="__Fieldmark__106_964324834"/>
            <w:bookmarkStart w:id="221" w:name="__Fieldmark__106_964324834"/>
            <w:bookmarkEnd w:id="22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22" w:name="__Fieldmark__107_964324834"/>
            <w:bookmarkStart w:id="223" w:name="__Fieldmark__107_964324834"/>
            <w:bookmarkEnd w:id="22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24" w:name="__Fieldmark__108_964324834"/>
            <w:bookmarkStart w:id="225" w:name="__Fieldmark__108_964324834"/>
            <w:bookmarkEnd w:id="22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26" w:name="__Fieldmark__109_964324834"/>
            <w:bookmarkStart w:id="227" w:name="__Fieldmark__109_964324834"/>
            <w:bookmarkEnd w:id="22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28" w:name="__Fieldmark__110_964324834"/>
            <w:bookmarkStart w:id="229" w:name="__Fieldmark__110_964324834"/>
            <w:bookmarkEnd w:id="22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30" w:name="__Fieldmark__111_964324834"/>
            <w:bookmarkStart w:id="231" w:name="__Fieldmark__111_964324834"/>
            <w:bookmarkEnd w:id="23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32" w:name="__Fieldmark__112_964324834"/>
            <w:bookmarkStart w:id="233" w:name="__Fieldmark__112_964324834"/>
            <w:bookmarkEnd w:id="23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34" w:name="__Fieldmark__113_964324834"/>
            <w:bookmarkStart w:id="235" w:name="__Fieldmark__113_964324834"/>
            <w:bookmarkEnd w:id="23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lang w:val="en-GB"/>
              </w:rPr>
              <w:t>April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36" w:name="__Fieldmark__114_964324834"/>
            <w:bookmarkStart w:id="237" w:name="__Fieldmark__114_964324834"/>
            <w:bookmarkEnd w:id="23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38" w:name="__Fieldmark__115_964324834"/>
            <w:bookmarkStart w:id="239" w:name="__Fieldmark__115_964324834"/>
            <w:bookmarkEnd w:id="23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40" w:name="__Fieldmark__116_964324834"/>
            <w:bookmarkStart w:id="241" w:name="__Fieldmark__116_964324834"/>
            <w:bookmarkEnd w:id="24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42" w:name="__Fieldmark__117_964324834"/>
            <w:bookmarkStart w:id="243" w:name="__Fieldmark__117_964324834"/>
            <w:bookmarkEnd w:id="24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44" w:name="__Fieldmark__118_964324834"/>
            <w:bookmarkStart w:id="245" w:name="__Fieldmark__118_964324834"/>
            <w:bookmarkEnd w:id="24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46" w:name="__Fieldmark__119_964324834"/>
            <w:bookmarkStart w:id="247" w:name="__Fieldmark__119_964324834"/>
            <w:bookmarkEnd w:id="24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48" w:name="__Fieldmark__120_964324834"/>
            <w:bookmarkStart w:id="249" w:name="__Fieldmark__120_964324834"/>
            <w:bookmarkEnd w:id="24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50" w:name="__Fieldmark__121_964324834"/>
            <w:bookmarkStart w:id="251" w:name="__Fieldmark__121_964324834"/>
            <w:bookmarkEnd w:id="25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52" w:name="__Fieldmark__122_964324834"/>
            <w:bookmarkStart w:id="253" w:name="__Fieldmark__122_964324834"/>
            <w:bookmarkEnd w:id="25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54" w:name="__Fieldmark__123_964324834"/>
            <w:bookmarkStart w:id="255" w:name="__Fieldmark__123_964324834"/>
            <w:bookmarkEnd w:id="25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56" w:name="__Fieldmark__124_964324834"/>
            <w:bookmarkStart w:id="257" w:name="__Fieldmark__124_964324834"/>
            <w:bookmarkEnd w:id="25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58" w:name="__Fieldmark__125_964324834"/>
            <w:bookmarkStart w:id="259" w:name="__Fieldmark__125_964324834"/>
            <w:bookmarkEnd w:id="25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60" w:name="__Fieldmark__126_964324834"/>
            <w:bookmarkStart w:id="261" w:name="__Fieldmark__126_964324834"/>
            <w:bookmarkEnd w:id="26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62" w:name="__Fieldmark__127_964324834"/>
            <w:bookmarkStart w:id="263" w:name="__Fieldmark__127_964324834"/>
            <w:bookmarkEnd w:id="26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64" w:name="__Fieldmark__128_964324834"/>
            <w:bookmarkStart w:id="265" w:name="__Fieldmark__128_964324834"/>
            <w:bookmarkEnd w:id="26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66" w:name="__Fieldmark__129_964324834"/>
            <w:bookmarkStart w:id="267" w:name="__Fieldmark__129_964324834"/>
            <w:bookmarkEnd w:id="26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68" w:name="__Fieldmark__130_964324834"/>
            <w:bookmarkStart w:id="269" w:name="__Fieldmark__130_964324834"/>
            <w:bookmarkEnd w:id="26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70" w:name="__Fieldmark__131_964324834"/>
            <w:bookmarkStart w:id="271" w:name="__Fieldmark__131_964324834"/>
            <w:bookmarkEnd w:id="27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May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72" w:name="__Fieldmark__132_964324834"/>
            <w:bookmarkStart w:id="273" w:name="__Fieldmark__132_964324834"/>
            <w:bookmarkEnd w:id="27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74" w:name="__Fieldmark__133_964324834"/>
            <w:bookmarkStart w:id="275" w:name="__Fieldmark__133_964324834"/>
            <w:bookmarkEnd w:id="27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76" w:name="__Fieldmark__134_964324834"/>
            <w:bookmarkStart w:id="277" w:name="__Fieldmark__134_964324834"/>
            <w:bookmarkEnd w:id="27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78" w:name="__Fieldmark__135_964324834"/>
            <w:bookmarkStart w:id="279" w:name="__Fieldmark__135_964324834"/>
            <w:bookmarkEnd w:id="27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80" w:name="__Fieldmark__136_964324834"/>
            <w:bookmarkStart w:id="281" w:name="__Fieldmark__136_964324834"/>
            <w:bookmarkEnd w:id="28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82" w:name="__Fieldmark__137_964324834"/>
            <w:bookmarkStart w:id="283" w:name="__Fieldmark__137_964324834"/>
            <w:bookmarkEnd w:id="28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84" w:name="__Fieldmark__138_964324834"/>
            <w:bookmarkStart w:id="285" w:name="__Fieldmark__138_964324834"/>
            <w:bookmarkEnd w:id="28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86" w:name="__Fieldmark__139_964324834"/>
            <w:bookmarkStart w:id="287" w:name="__Fieldmark__139_964324834"/>
            <w:bookmarkEnd w:id="28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88" w:name="__Fieldmark__140_964324834"/>
            <w:bookmarkStart w:id="289" w:name="__Fieldmark__140_964324834"/>
            <w:bookmarkEnd w:id="28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90" w:name="__Fieldmark__141_964324834"/>
            <w:bookmarkStart w:id="291" w:name="__Fieldmark__141_964324834"/>
            <w:bookmarkEnd w:id="29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92" w:name="__Fieldmark__142_964324834"/>
            <w:bookmarkStart w:id="293" w:name="__Fieldmark__142_964324834"/>
            <w:bookmarkEnd w:id="29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94" w:name="__Fieldmark__143_964324834"/>
            <w:bookmarkStart w:id="295" w:name="__Fieldmark__143_964324834"/>
            <w:bookmarkEnd w:id="29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96" w:name="__Fieldmark__144_964324834"/>
            <w:bookmarkStart w:id="297" w:name="__Fieldmark__144_964324834"/>
            <w:bookmarkEnd w:id="29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298" w:name="__Fieldmark__145_964324834"/>
            <w:bookmarkStart w:id="299" w:name="__Fieldmark__145_964324834"/>
            <w:bookmarkEnd w:id="29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00" w:name="__Fieldmark__146_964324834"/>
            <w:bookmarkStart w:id="301" w:name="__Fieldmark__146_964324834"/>
            <w:bookmarkEnd w:id="30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02" w:name="__Fieldmark__147_964324834"/>
            <w:bookmarkStart w:id="303" w:name="__Fieldmark__147_964324834"/>
            <w:bookmarkEnd w:id="30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04" w:name="__Fieldmark__148_964324834"/>
            <w:bookmarkStart w:id="305" w:name="__Fieldmark__148_964324834"/>
            <w:bookmarkEnd w:id="30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06" w:name="__Fieldmark__149_964324834"/>
            <w:bookmarkStart w:id="307" w:name="__Fieldmark__149_964324834"/>
            <w:bookmarkEnd w:id="30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June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08" w:name="__Fieldmark__150_964324834"/>
            <w:bookmarkStart w:id="309" w:name="__Fieldmark__150_964324834"/>
            <w:bookmarkEnd w:id="30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10" w:name="__Fieldmark__151_964324834"/>
            <w:bookmarkStart w:id="311" w:name="__Fieldmark__151_964324834"/>
            <w:bookmarkEnd w:id="31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12" w:name="__Fieldmark__152_964324834"/>
            <w:bookmarkStart w:id="313" w:name="__Fieldmark__152_964324834"/>
            <w:bookmarkEnd w:id="31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14" w:name="__Fieldmark__153_964324834"/>
            <w:bookmarkStart w:id="315" w:name="__Fieldmark__153_964324834"/>
            <w:bookmarkEnd w:id="31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16" w:name="__Fieldmark__154_964324834"/>
            <w:bookmarkStart w:id="317" w:name="__Fieldmark__154_964324834"/>
            <w:bookmarkEnd w:id="31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18" w:name="__Fieldmark__155_964324834"/>
            <w:bookmarkStart w:id="319" w:name="__Fieldmark__155_964324834"/>
            <w:bookmarkEnd w:id="31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20" w:name="__Fieldmark__156_964324834"/>
            <w:bookmarkStart w:id="321" w:name="__Fieldmark__156_964324834"/>
            <w:bookmarkEnd w:id="32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22" w:name="__Fieldmark__157_964324834"/>
            <w:bookmarkStart w:id="323" w:name="__Fieldmark__157_964324834"/>
            <w:bookmarkEnd w:id="32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24" w:name="__Fieldmark__158_964324834"/>
            <w:bookmarkStart w:id="325" w:name="__Fieldmark__158_964324834"/>
            <w:bookmarkEnd w:id="32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26" w:name="__Fieldmark__159_964324834"/>
            <w:bookmarkStart w:id="327" w:name="__Fieldmark__159_964324834"/>
            <w:bookmarkEnd w:id="32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28" w:name="__Fieldmark__160_964324834"/>
            <w:bookmarkStart w:id="329" w:name="__Fieldmark__160_964324834"/>
            <w:bookmarkEnd w:id="32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30" w:name="__Fieldmark__161_964324834"/>
            <w:bookmarkStart w:id="331" w:name="__Fieldmark__161_964324834"/>
            <w:bookmarkEnd w:id="33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32" w:name="__Fieldmark__162_964324834"/>
            <w:bookmarkStart w:id="333" w:name="__Fieldmark__162_964324834"/>
            <w:bookmarkEnd w:id="33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34" w:name="__Fieldmark__163_964324834"/>
            <w:bookmarkStart w:id="335" w:name="__Fieldmark__163_964324834"/>
            <w:bookmarkEnd w:id="33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36" w:name="__Fieldmark__164_964324834"/>
            <w:bookmarkStart w:id="337" w:name="__Fieldmark__164_964324834"/>
            <w:bookmarkEnd w:id="33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38" w:name="__Fieldmark__165_964324834"/>
            <w:bookmarkStart w:id="339" w:name="__Fieldmark__165_964324834"/>
            <w:bookmarkEnd w:id="33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40" w:name="__Fieldmark__166_964324834"/>
            <w:bookmarkStart w:id="341" w:name="__Fieldmark__166_964324834"/>
            <w:bookmarkEnd w:id="34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42" w:name="__Fieldmark__167_964324834"/>
            <w:bookmarkStart w:id="343" w:name="__Fieldmark__167_964324834"/>
            <w:bookmarkEnd w:id="34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July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44" w:name="__Fieldmark__168_964324834"/>
            <w:bookmarkStart w:id="345" w:name="__Fieldmark__168_964324834"/>
            <w:bookmarkEnd w:id="34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46" w:name="__Fieldmark__169_964324834"/>
            <w:bookmarkStart w:id="347" w:name="__Fieldmark__169_964324834"/>
            <w:bookmarkEnd w:id="34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48" w:name="__Fieldmark__170_964324834"/>
            <w:bookmarkStart w:id="349" w:name="__Fieldmark__170_964324834"/>
            <w:bookmarkEnd w:id="34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50" w:name="__Fieldmark__171_964324834"/>
            <w:bookmarkStart w:id="351" w:name="__Fieldmark__171_964324834"/>
            <w:bookmarkEnd w:id="35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52" w:name="__Fieldmark__172_964324834"/>
            <w:bookmarkStart w:id="353" w:name="__Fieldmark__172_964324834"/>
            <w:bookmarkEnd w:id="35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54" w:name="__Fieldmark__173_964324834"/>
            <w:bookmarkStart w:id="355" w:name="__Fieldmark__173_964324834"/>
            <w:bookmarkEnd w:id="35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56" w:name="__Fieldmark__174_964324834"/>
            <w:bookmarkStart w:id="357" w:name="__Fieldmark__174_964324834"/>
            <w:bookmarkEnd w:id="35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58" w:name="__Fieldmark__175_964324834"/>
            <w:bookmarkStart w:id="359" w:name="__Fieldmark__175_964324834"/>
            <w:bookmarkEnd w:id="35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60" w:name="__Fieldmark__176_964324834"/>
            <w:bookmarkStart w:id="361" w:name="__Fieldmark__176_964324834"/>
            <w:bookmarkEnd w:id="36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62" w:name="__Fieldmark__177_964324834"/>
            <w:bookmarkStart w:id="363" w:name="__Fieldmark__177_964324834"/>
            <w:bookmarkEnd w:id="36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64" w:name="__Fieldmark__178_964324834"/>
            <w:bookmarkStart w:id="365" w:name="__Fieldmark__178_964324834"/>
            <w:bookmarkEnd w:id="36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66" w:name="__Fieldmark__179_964324834"/>
            <w:bookmarkStart w:id="367" w:name="__Fieldmark__179_964324834"/>
            <w:bookmarkEnd w:id="36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68" w:name="__Fieldmark__180_964324834"/>
            <w:bookmarkStart w:id="369" w:name="__Fieldmark__180_964324834"/>
            <w:bookmarkEnd w:id="36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70" w:name="__Fieldmark__181_964324834"/>
            <w:bookmarkStart w:id="371" w:name="__Fieldmark__181_964324834"/>
            <w:bookmarkEnd w:id="37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72" w:name="__Fieldmark__182_964324834"/>
            <w:bookmarkStart w:id="373" w:name="__Fieldmark__182_964324834"/>
            <w:bookmarkEnd w:id="37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74" w:name="__Fieldmark__183_964324834"/>
            <w:bookmarkStart w:id="375" w:name="__Fieldmark__183_964324834"/>
            <w:bookmarkEnd w:id="37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76" w:name="__Fieldmark__184_964324834"/>
            <w:bookmarkStart w:id="377" w:name="__Fieldmark__184_964324834"/>
            <w:bookmarkEnd w:id="37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78" w:name="__Fieldmark__185_964324834"/>
            <w:bookmarkStart w:id="379" w:name="__Fieldmark__185_964324834"/>
            <w:bookmarkEnd w:id="37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lang w:val="en-GB"/>
              </w:rPr>
              <w:t>August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80" w:name="__Fieldmark__186_964324834"/>
            <w:bookmarkStart w:id="381" w:name="__Fieldmark__186_964324834"/>
            <w:bookmarkEnd w:id="38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82" w:name="__Fieldmark__187_964324834"/>
            <w:bookmarkStart w:id="383" w:name="__Fieldmark__187_964324834"/>
            <w:bookmarkEnd w:id="38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84" w:name="__Fieldmark__188_964324834"/>
            <w:bookmarkStart w:id="385" w:name="__Fieldmark__188_964324834"/>
            <w:bookmarkEnd w:id="38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86" w:name="__Fieldmark__189_964324834"/>
            <w:bookmarkStart w:id="387" w:name="__Fieldmark__189_964324834"/>
            <w:bookmarkEnd w:id="38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88" w:name="__Fieldmark__190_964324834"/>
            <w:bookmarkStart w:id="389" w:name="__Fieldmark__190_964324834"/>
            <w:bookmarkEnd w:id="38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90" w:name="__Fieldmark__191_964324834"/>
            <w:bookmarkStart w:id="391" w:name="__Fieldmark__191_964324834"/>
            <w:bookmarkEnd w:id="39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92" w:name="__Fieldmark__192_964324834"/>
            <w:bookmarkStart w:id="393" w:name="__Fieldmark__192_964324834"/>
            <w:bookmarkEnd w:id="39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94" w:name="__Fieldmark__193_964324834"/>
            <w:bookmarkStart w:id="395" w:name="__Fieldmark__193_964324834"/>
            <w:bookmarkEnd w:id="39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96" w:name="__Fieldmark__194_964324834"/>
            <w:bookmarkStart w:id="397" w:name="__Fieldmark__194_964324834"/>
            <w:bookmarkEnd w:id="39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398" w:name="__Fieldmark__195_964324834"/>
            <w:bookmarkStart w:id="399" w:name="__Fieldmark__195_964324834"/>
            <w:bookmarkEnd w:id="39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00" w:name="__Fieldmark__196_964324834"/>
            <w:bookmarkStart w:id="401" w:name="__Fieldmark__196_964324834"/>
            <w:bookmarkEnd w:id="40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02" w:name="__Fieldmark__197_964324834"/>
            <w:bookmarkStart w:id="403" w:name="__Fieldmark__197_964324834"/>
            <w:bookmarkEnd w:id="40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04" w:name="__Fieldmark__198_964324834"/>
            <w:bookmarkStart w:id="405" w:name="__Fieldmark__198_964324834"/>
            <w:bookmarkEnd w:id="40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06" w:name="__Fieldmark__199_964324834"/>
            <w:bookmarkStart w:id="407" w:name="__Fieldmark__199_964324834"/>
            <w:bookmarkEnd w:id="40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08" w:name="__Fieldmark__200_964324834"/>
            <w:bookmarkStart w:id="409" w:name="__Fieldmark__200_964324834"/>
            <w:bookmarkEnd w:id="40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10" w:name="__Fieldmark__201_964324834"/>
            <w:bookmarkStart w:id="411" w:name="__Fieldmark__201_964324834"/>
            <w:bookmarkEnd w:id="41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12" w:name="__Fieldmark__202_964324834"/>
            <w:bookmarkStart w:id="413" w:name="__Fieldmark__202_964324834"/>
            <w:bookmarkEnd w:id="41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14" w:name="__Fieldmark__203_964324834"/>
            <w:bookmarkStart w:id="415" w:name="__Fieldmark__203_964324834"/>
            <w:bookmarkEnd w:id="41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lang w:val="en-GB"/>
              </w:rPr>
              <w:t>September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16" w:name="__Fieldmark__204_964324834"/>
            <w:bookmarkStart w:id="417" w:name="__Fieldmark__204_964324834"/>
            <w:bookmarkEnd w:id="41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18" w:name="__Fieldmark__205_964324834"/>
            <w:bookmarkStart w:id="419" w:name="__Fieldmark__205_964324834"/>
            <w:bookmarkEnd w:id="41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20" w:name="__Fieldmark__206_964324834"/>
            <w:bookmarkStart w:id="421" w:name="__Fieldmark__206_964324834"/>
            <w:bookmarkEnd w:id="42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22" w:name="__Fieldmark__207_964324834"/>
            <w:bookmarkStart w:id="423" w:name="__Fieldmark__207_964324834"/>
            <w:bookmarkEnd w:id="42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24" w:name="__Fieldmark__208_964324834"/>
            <w:bookmarkStart w:id="425" w:name="__Fieldmark__208_964324834"/>
            <w:bookmarkEnd w:id="42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26" w:name="__Fieldmark__209_964324834"/>
            <w:bookmarkStart w:id="427" w:name="__Fieldmark__209_964324834"/>
            <w:bookmarkEnd w:id="42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28" w:name="__Fieldmark__210_964324834"/>
            <w:bookmarkStart w:id="429" w:name="__Fieldmark__210_964324834"/>
            <w:bookmarkEnd w:id="42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30" w:name="__Fieldmark__211_964324834"/>
            <w:bookmarkStart w:id="431" w:name="__Fieldmark__211_964324834"/>
            <w:bookmarkEnd w:id="43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32" w:name="__Fieldmark__212_964324834"/>
            <w:bookmarkStart w:id="433" w:name="__Fieldmark__212_964324834"/>
            <w:bookmarkEnd w:id="43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34" w:name="__Fieldmark__213_964324834"/>
            <w:bookmarkStart w:id="435" w:name="__Fieldmark__213_964324834"/>
            <w:bookmarkEnd w:id="43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36" w:name="__Fieldmark__214_964324834"/>
            <w:bookmarkStart w:id="437" w:name="__Fieldmark__214_964324834"/>
            <w:bookmarkEnd w:id="43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38" w:name="__Fieldmark__215_964324834"/>
            <w:bookmarkStart w:id="439" w:name="__Fieldmark__215_964324834"/>
            <w:bookmarkEnd w:id="43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40" w:name="__Fieldmark__216_964324834"/>
            <w:bookmarkStart w:id="441" w:name="__Fieldmark__216_964324834"/>
            <w:bookmarkEnd w:id="44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42" w:name="__Fieldmark__217_964324834"/>
            <w:bookmarkStart w:id="443" w:name="__Fieldmark__217_964324834"/>
            <w:bookmarkEnd w:id="44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44" w:name="__Fieldmark__218_964324834"/>
            <w:bookmarkStart w:id="445" w:name="__Fieldmark__218_964324834"/>
            <w:bookmarkEnd w:id="44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46" w:name="__Fieldmark__219_964324834"/>
            <w:bookmarkStart w:id="447" w:name="__Fieldmark__219_964324834"/>
            <w:bookmarkEnd w:id="44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48" w:name="__Fieldmark__220_964324834"/>
            <w:bookmarkStart w:id="449" w:name="__Fieldmark__220_964324834"/>
            <w:bookmarkEnd w:id="44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50" w:name="__Fieldmark__221_964324834"/>
            <w:bookmarkStart w:id="451" w:name="__Fieldmark__221_964324834"/>
            <w:bookmarkEnd w:id="45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lang w:val="en-GB"/>
              </w:rPr>
              <w:t>October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52" w:name="__Fieldmark__222_964324834"/>
            <w:bookmarkStart w:id="453" w:name="__Fieldmark__222_964324834"/>
            <w:bookmarkEnd w:id="45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54" w:name="__Fieldmark__223_964324834"/>
            <w:bookmarkStart w:id="455" w:name="__Fieldmark__223_964324834"/>
            <w:bookmarkEnd w:id="45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56" w:name="__Fieldmark__224_964324834"/>
            <w:bookmarkStart w:id="457" w:name="__Fieldmark__224_964324834"/>
            <w:bookmarkEnd w:id="45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58" w:name="__Fieldmark__225_964324834"/>
            <w:bookmarkStart w:id="459" w:name="__Fieldmark__225_964324834"/>
            <w:bookmarkEnd w:id="45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60" w:name="__Fieldmark__226_964324834"/>
            <w:bookmarkStart w:id="461" w:name="__Fieldmark__226_964324834"/>
            <w:bookmarkEnd w:id="46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62" w:name="__Fieldmark__227_964324834"/>
            <w:bookmarkStart w:id="463" w:name="__Fieldmark__227_964324834"/>
            <w:bookmarkEnd w:id="46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64" w:name="__Fieldmark__228_964324834"/>
            <w:bookmarkStart w:id="465" w:name="__Fieldmark__228_964324834"/>
            <w:bookmarkEnd w:id="46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66" w:name="__Fieldmark__229_964324834"/>
            <w:bookmarkStart w:id="467" w:name="__Fieldmark__229_964324834"/>
            <w:bookmarkEnd w:id="46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68" w:name="__Fieldmark__230_964324834"/>
            <w:bookmarkStart w:id="469" w:name="__Fieldmark__230_964324834"/>
            <w:bookmarkEnd w:id="46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70" w:name="__Fieldmark__231_964324834"/>
            <w:bookmarkStart w:id="471" w:name="__Fieldmark__231_964324834"/>
            <w:bookmarkEnd w:id="47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72" w:name="__Fieldmark__232_964324834"/>
            <w:bookmarkStart w:id="473" w:name="__Fieldmark__232_964324834"/>
            <w:bookmarkEnd w:id="47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74" w:name="__Fieldmark__233_964324834"/>
            <w:bookmarkStart w:id="475" w:name="__Fieldmark__233_964324834"/>
            <w:bookmarkEnd w:id="47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76" w:name="__Fieldmark__234_964324834"/>
            <w:bookmarkStart w:id="477" w:name="__Fieldmark__234_964324834"/>
            <w:bookmarkEnd w:id="47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78" w:name="__Fieldmark__235_964324834"/>
            <w:bookmarkStart w:id="479" w:name="__Fieldmark__235_964324834"/>
            <w:bookmarkEnd w:id="47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80" w:name="__Fieldmark__236_964324834"/>
            <w:bookmarkStart w:id="481" w:name="__Fieldmark__236_964324834"/>
            <w:bookmarkEnd w:id="48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82" w:name="__Fieldmark__237_964324834"/>
            <w:bookmarkStart w:id="483" w:name="__Fieldmark__237_964324834"/>
            <w:bookmarkEnd w:id="48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84" w:name="__Fieldmark__238_964324834"/>
            <w:bookmarkStart w:id="485" w:name="__Fieldmark__238_964324834"/>
            <w:bookmarkEnd w:id="48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86" w:name="__Fieldmark__239_964324834"/>
            <w:bookmarkStart w:id="487" w:name="__Fieldmark__239_964324834"/>
            <w:bookmarkEnd w:id="48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lang w:val="en-GB"/>
              </w:rPr>
              <w:t>November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88" w:name="__Fieldmark__240_964324834"/>
            <w:bookmarkStart w:id="489" w:name="__Fieldmark__240_964324834"/>
            <w:bookmarkEnd w:id="48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90" w:name="__Fieldmark__241_964324834"/>
            <w:bookmarkStart w:id="491" w:name="__Fieldmark__241_964324834"/>
            <w:bookmarkEnd w:id="49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92" w:name="__Fieldmark__242_964324834"/>
            <w:bookmarkStart w:id="493" w:name="__Fieldmark__242_964324834"/>
            <w:bookmarkEnd w:id="49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94" w:name="__Fieldmark__243_964324834"/>
            <w:bookmarkStart w:id="495" w:name="__Fieldmark__243_964324834"/>
            <w:bookmarkEnd w:id="49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96" w:name="__Fieldmark__244_964324834"/>
            <w:bookmarkStart w:id="497" w:name="__Fieldmark__244_964324834"/>
            <w:bookmarkEnd w:id="49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498" w:name="__Fieldmark__245_964324834"/>
            <w:bookmarkStart w:id="499" w:name="__Fieldmark__245_964324834"/>
            <w:bookmarkEnd w:id="49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00" w:name="__Fieldmark__246_964324834"/>
            <w:bookmarkStart w:id="501" w:name="__Fieldmark__246_964324834"/>
            <w:bookmarkEnd w:id="50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02" w:name="__Fieldmark__247_964324834"/>
            <w:bookmarkStart w:id="503" w:name="__Fieldmark__247_964324834"/>
            <w:bookmarkEnd w:id="50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04" w:name="__Fieldmark__248_964324834"/>
            <w:bookmarkStart w:id="505" w:name="__Fieldmark__248_964324834"/>
            <w:bookmarkEnd w:id="50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06" w:name="__Fieldmark__249_964324834"/>
            <w:bookmarkStart w:id="507" w:name="__Fieldmark__249_964324834"/>
            <w:bookmarkEnd w:id="50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08" w:name="__Fieldmark__250_964324834"/>
            <w:bookmarkStart w:id="509" w:name="__Fieldmark__250_964324834"/>
            <w:bookmarkEnd w:id="50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10" w:name="__Fieldmark__251_964324834"/>
            <w:bookmarkStart w:id="511" w:name="__Fieldmark__251_964324834"/>
            <w:bookmarkEnd w:id="51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12" w:name="__Fieldmark__252_964324834"/>
            <w:bookmarkStart w:id="513" w:name="__Fieldmark__252_964324834"/>
            <w:bookmarkEnd w:id="51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14" w:name="__Fieldmark__253_964324834"/>
            <w:bookmarkStart w:id="515" w:name="__Fieldmark__253_964324834"/>
            <w:bookmarkEnd w:id="51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16" w:name="__Fieldmark__254_964324834"/>
            <w:bookmarkStart w:id="517" w:name="__Fieldmark__254_964324834"/>
            <w:bookmarkEnd w:id="51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18" w:name="__Fieldmark__255_964324834"/>
            <w:bookmarkStart w:id="519" w:name="__Fieldmark__255_964324834"/>
            <w:bookmarkEnd w:id="51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20" w:name="__Fieldmark__256_964324834"/>
            <w:bookmarkStart w:id="521" w:name="__Fieldmark__256_964324834"/>
            <w:bookmarkEnd w:id="52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22" w:name="__Fieldmark__257_964324834"/>
            <w:bookmarkStart w:id="523" w:name="__Fieldmark__257_964324834"/>
            <w:bookmarkEnd w:id="52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lang w:val="en-GB"/>
              </w:rPr>
              <w:t>December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24" w:name="__Fieldmark__258_964324834"/>
            <w:bookmarkStart w:id="525" w:name="__Fieldmark__258_964324834"/>
            <w:bookmarkEnd w:id="52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26" w:name="__Fieldmark__259_964324834"/>
            <w:bookmarkStart w:id="527" w:name="__Fieldmark__259_964324834"/>
            <w:bookmarkEnd w:id="52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28" w:name="__Fieldmark__260_964324834"/>
            <w:bookmarkStart w:id="529" w:name="__Fieldmark__260_964324834"/>
            <w:bookmarkEnd w:id="52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30" w:name="__Fieldmark__261_964324834"/>
            <w:bookmarkStart w:id="531" w:name="__Fieldmark__261_964324834"/>
            <w:bookmarkEnd w:id="53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32" w:name="__Fieldmark__262_964324834"/>
            <w:bookmarkStart w:id="533" w:name="__Fieldmark__262_964324834"/>
            <w:bookmarkEnd w:id="53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34" w:name="__Fieldmark__263_964324834"/>
            <w:bookmarkStart w:id="535" w:name="__Fieldmark__263_964324834"/>
            <w:bookmarkEnd w:id="53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36" w:name="__Fieldmark__264_964324834"/>
            <w:bookmarkStart w:id="537" w:name="__Fieldmark__264_964324834"/>
            <w:bookmarkEnd w:id="53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38" w:name="__Fieldmark__265_964324834"/>
            <w:bookmarkStart w:id="539" w:name="__Fieldmark__265_964324834"/>
            <w:bookmarkEnd w:id="53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40" w:name="__Fieldmark__266_964324834"/>
            <w:bookmarkStart w:id="541" w:name="__Fieldmark__266_964324834"/>
            <w:bookmarkEnd w:id="54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42" w:name="__Fieldmark__267_964324834"/>
            <w:bookmarkStart w:id="543" w:name="__Fieldmark__267_964324834"/>
            <w:bookmarkEnd w:id="54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44" w:name="__Fieldmark__268_964324834"/>
            <w:bookmarkStart w:id="545" w:name="__Fieldmark__268_964324834"/>
            <w:bookmarkEnd w:id="54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46" w:name="__Fieldmark__269_964324834"/>
            <w:bookmarkStart w:id="547" w:name="__Fieldmark__269_964324834"/>
            <w:bookmarkEnd w:id="54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48" w:name="__Fieldmark__270_964324834"/>
            <w:bookmarkStart w:id="549" w:name="__Fieldmark__270_964324834"/>
            <w:bookmarkEnd w:id="54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50" w:name="__Fieldmark__271_964324834"/>
            <w:bookmarkStart w:id="551" w:name="__Fieldmark__271_964324834"/>
            <w:bookmarkEnd w:id="55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52" w:name="__Fieldmark__272_964324834"/>
            <w:bookmarkStart w:id="553" w:name="__Fieldmark__272_964324834"/>
            <w:bookmarkEnd w:id="55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54" w:name="__Fieldmark__273_964324834"/>
            <w:bookmarkStart w:id="555" w:name="__Fieldmark__273_964324834"/>
            <w:bookmarkEnd w:id="55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56" w:name="__Fieldmark__274_964324834"/>
            <w:bookmarkStart w:id="557" w:name="__Fieldmark__274_964324834"/>
            <w:bookmarkEnd w:id="55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558" w:name="__Fieldmark__275_964324834"/>
            <w:bookmarkStart w:id="559" w:name="__Fieldmark__275_964324834"/>
            <w:bookmarkEnd w:id="55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</w:tbl>
    <w:p>
      <w:pPr>
        <w:pStyle w:val="Normal"/>
        <w:ind w:left="360" w:hanging="0"/>
        <w:rPr>
          <w:b/>
          <w:b/>
          <w:bCs/>
          <w:lang w:val="en-GB"/>
        </w:rPr>
      </w:pPr>
      <w:r>
        <w:rPr>
          <w:b/>
          <w:bCs/>
          <w:lang w:val="en-GB"/>
        </w:rPr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60" w:name="__Fieldmark__276_964324834"/>
      <w:bookmarkStart w:id="561" w:name="__Fieldmark__276_964324834"/>
      <w:bookmarkEnd w:id="56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rPr>
          <w:b/>
          <w:bCs/>
          <w:lang w:val="en-GB"/>
        </w:rPr>
        <w:t>Different alternative ………………….</w:t>
      </w:r>
    </w:p>
    <w:p>
      <w:pPr>
        <w:pStyle w:val="Normal"/>
        <w:ind w:left="360" w:hanging="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ind w:left="360" w:hanging="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numPr>
          <w:ilvl w:val="0"/>
          <w:numId w:val="2"/>
        </w:numPr>
        <w:rPr/>
      </w:pPr>
      <w:r>
        <w:rPr>
          <w:b/>
          <w:bCs/>
          <w:lang w:val="en-GB"/>
        </w:rPr>
        <w:t>How many times do you usually have to stop at red lights during your ride to your place of work/study?</w:t>
      </w:r>
      <w:r>
        <w:rPr>
          <w:lang w:val="en-GB"/>
        </w:rPr>
        <w:t xml:space="preserve"> You may count the number of stops you make during a normal day. </w:t>
        <w:br/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62" w:name="__Fieldmark__277_964324834"/>
      <w:bookmarkStart w:id="563" w:name="__Fieldmark__277_964324834"/>
      <w:bookmarkEnd w:id="56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I do not stop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64" w:name="__Fieldmark__278_964324834"/>
      <w:bookmarkStart w:id="565" w:name="__Fieldmark__278_964324834"/>
      <w:bookmarkEnd w:id="56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I stop. State the number of stops:</w:t>
        <w:br/>
        <w:t xml:space="preserve"> </w:t>
        <w:br/>
        <w:t xml:space="preserve">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66" w:name="__Fieldmark__279_964324834"/>
      <w:bookmarkStart w:id="567" w:name="__Fieldmark__279_964324834"/>
      <w:bookmarkEnd w:id="56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1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68" w:name="__Fieldmark__280_964324834"/>
      <w:bookmarkStart w:id="569" w:name="__Fieldmark__280_964324834"/>
      <w:bookmarkEnd w:id="56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2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70" w:name="__Fieldmark__281_964324834"/>
      <w:bookmarkStart w:id="571" w:name="__Fieldmark__281_964324834"/>
      <w:bookmarkEnd w:id="57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3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72" w:name="__Fieldmark__282_964324834"/>
      <w:bookmarkStart w:id="573" w:name="__Fieldmark__282_964324834"/>
      <w:bookmarkEnd w:id="57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4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74" w:name="__Fieldmark__283_964324834"/>
      <w:bookmarkStart w:id="575" w:name="__Fieldmark__283_964324834"/>
      <w:bookmarkEnd w:id="57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5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76" w:name="__Fieldmark__284_964324834"/>
      <w:bookmarkStart w:id="577" w:name="__Fieldmark__284_964324834"/>
      <w:bookmarkEnd w:id="57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6 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78" w:name="__Fieldmark__285_964324834"/>
      <w:bookmarkStart w:id="579" w:name="__Fieldmark__285_964324834"/>
      <w:bookmarkEnd w:id="57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7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80" w:name="__Fieldmark__286_964324834"/>
      <w:bookmarkStart w:id="581" w:name="__Fieldmark__286_964324834"/>
      <w:bookmarkEnd w:id="58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8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82" w:name="__Fieldmark__287_964324834"/>
      <w:bookmarkStart w:id="583" w:name="__Fieldmark__287_964324834"/>
      <w:bookmarkEnd w:id="58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9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84" w:name="__Fieldmark__288_964324834"/>
      <w:bookmarkStart w:id="585" w:name="__Fieldmark__288_964324834"/>
      <w:bookmarkEnd w:id="58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0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86" w:name="__Fieldmark__289_964324834"/>
      <w:bookmarkStart w:id="587" w:name="__Fieldmark__289_964324834"/>
      <w:bookmarkEnd w:id="58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1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88" w:name="__Fieldmark__290_964324834"/>
      <w:bookmarkStart w:id="589" w:name="__Fieldmark__290_964324834"/>
      <w:bookmarkEnd w:id="58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2 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90" w:name="__Fieldmark__291_964324834"/>
      <w:bookmarkStart w:id="591" w:name="__Fieldmark__291_964324834"/>
      <w:bookmarkEnd w:id="59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3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92" w:name="__Fieldmark__292_964324834"/>
      <w:bookmarkStart w:id="593" w:name="__Fieldmark__292_964324834"/>
      <w:bookmarkEnd w:id="59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4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94" w:name="__Fieldmark__293_964324834"/>
      <w:bookmarkStart w:id="595" w:name="__Fieldmark__293_964324834"/>
      <w:bookmarkEnd w:id="59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5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96" w:name="__Fieldmark__294_964324834"/>
      <w:bookmarkStart w:id="597" w:name="__Fieldmark__294_964324834"/>
      <w:bookmarkEnd w:id="59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6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598" w:name="__Fieldmark__295_964324834"/>
      <w:bookmarkStart w:id="599" w:name="__Fieldmark__295_964324834"/>
      <w:bookmarkEnd w:id="59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7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00" w:name="__Fieldmark__296_964324834"/>
      <w:bookmarkStart w:id="601" w:name="__Fieldmark__296_964324834"/>
      <w:bookmarkEnd w:id="60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8 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02" w:name="__Fieldmark__297_964324834"/>
      <w:bookmarkStart w:id="603" w:name="__Fieldmark__297_964324834"/>
      <w:bookmarkEnd w:id="60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9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04" w:name="__Fieldmark__298_964324834"/>
      <w:bookmarkStart w:id="605" w:name="__Fieldmark__298_964324834"/>
      <w:bookmarkEnd w:id="60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20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06" w:name="__Fieldmark__299_964324834"/>
      <w:bookmarkStart w:id="607" w:name="__Fieldmark__299_964324834"/>
      <w:bookmarkEnd w:id="60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More than 20 times, state number…… 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08" w:name="__Fieldmark__300_964324834"/>
      <w:bookmarkStart w:id="609" w:name="__Fieldmark__300_964324834"/>
      <w:bookmarkEnd w:id="60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Don’t know</w:t>
        <w:br/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numPr>
          <w:ilvl w:val="0"/>
          <w:numId w:val="2"/>
        </w:numPr>
        <w:rPr/>
      </w:pPr>
      <w:bookmarkStart w:id="610" w:name="_Hlk515898928"/>
      <w:r>
        <w:rPr>
          <w:b/>
          <w:bCs/>
          <w:lang w:val="en-GB"/>
        </w:rPr>
        <w:t xml:space="preserve">Do you become sweaty when you </w:t>
      </w:r>
      <w:bookmarkEnd w:id="610"/>
      <w:r>
        <w:rPr>
          <w:b/>
          <w:bCs/>
          <w:lang w:val="en-GB"/>
        </w:rPr>
        <w:t xml:space="preserve">bike </w:t>
      </w:r>
      <w:r>
        <w:rPr>
          <w:b/>
          <w:bCs/>
          <w:u w:val="single"/>
          <w:lang w:val="en-GB"/>
        </w:rPr>
        <w:t>to</w:t>
      </w:r>
      <w:r>
        <w:rPr>
          <w:b/>
          <w:bCs/>
          <w:lang w:val="en-GB"/>
        </w:rPr>
        <w:t xml:space="preserve"> your place of work/study? </w:t>
      </w:r>
      <w:r>
        <w:rPr>
          <w:lang w:val="en-GB"/>
        </w:rPr>
        <w:br/>
        <w:br/>
      </w:r>
    </w:p>
    <w:p>
      <w:pPr>
        <w:sectPr>
          <w:type w:val="continuous"/>
          <w:pgSz w:w="11906" w:h="16838"/>
          <w:pgMar w:left="1417" w:right="1417" w:gutter="0" w:header="708" w:top="1417" w:footer="708" w:bottom="1417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720" w:hanging="0"/>
        <w:rPr>
          <w:lang w:val="en-GB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11" w:name="__Fieldmark__301_964324834"/>
      <w:bookmarkStart w:id="612" w:name="__Fieldmark__301_964324834"/>
      <w:bookmarkEnd w:id="61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No, never 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13" w:name="__Fieldmark__302_964324834"/>
      <w:bookmarkStart w:id="614" w:name="__Fieldmark__302_964324834"/>
      <w:bookmarkEnd w:id="61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bookmarkStart w:id="615" w:name="_Hlk515895379"/>
      <w:r>
        <w:rPr>
          <w:lang w:val="en-GB"/>
        </w:rPr>
        <w:t>Yes</w:t>
      </w:r>
      <w:bookmarkEnd w:id="615"/>
      <w:r>
        <w:rPr>
          <w:lang w:val="en-GB"/>
        </w:rPr>
        <w:t xml:space="preserve">, 1-25 % </w:t>
      </w:r>
      <w:bookmarkStart w:id="616" w:name="_Hlk515895423"/>
      <w:r>
        <w:rPr>
          <w:lang w:val="en-GB"/>
        </w:rPr>
        <w:t>of the times</w:t>
      </w:r>
      <w:bookmarkEnd w:id="616"/>
      <w:r>
        <w:rPr>
          <w:lang w:val="en-GB"/>
        </w:rPr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17" w:name="__Fieldmark__303_964324834"/>
      <w:bookmarkStart w:id="618" w:name="__Fieldmark__303_964324834"/>
      <w:bookmarkEnd w:id="61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, 26-50 % of the times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19" w:name="__Fieldmark__304_964324834"/>
      <w:bookmarkStart w:id="620" w:name="__Fieldmark__304_964324834"/>
      <w:bookmarkEnd w:id="62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, 51-75 % of the times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21" w:name="__Fieldmark__305_964324834"/>
      <w:bookmarkStart w:id="622" w:name="__Fieldmark__305_964324834"/>
      <w:bookmarkEnd w:id="62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, 76-100 % </w:t>
      </w:r>
      <w:bookmarkStart w:id="623" w:name="_Hlk515895505"/>
      <w:r>
        <w:rPr>
          <w:lang w:val="en-GB"/>
        </w:rPr>
        <w:t>of the times</w:t>
      </w:r>
      <w:bookmarkEnd w:id="623"/>
      <w:r>
        <w:rPr>
          <w:lang w:val="en-GB"/>
        </w:rPr>
        <w:tab/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24" w:name="__Fieldmark__306_964324834"/>
      <w:bookmarkStart w:id="625" w:name="__Fieldmark__306_964324834"/>
      <w:bookmarkEnd w:id="62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Don’t know</w:t>
      </w:r>
    </w:p>
    <w:p>
      <w:pPr>
        <w:sectPr>
          <w:type w:val="continuous"/>
          <w:pgSz w:w="11906" w:h="16838"/>
          <w:pgMar w:left="1417" w:right="1417" w:gutter="0" w:header="708" w:top="1417" w:footer="708" w:bottom="1417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b/>
          <w:bCs/>
          <w:lang w:val="en-GB"/>
        </w:rPr>
        <w:t xml:space="preserve">Do you usually shower after biking to your place of work/study?  </w:t>
      </w:r>
      <w:r>
        <w:rPr>
          <w:lang w:val="en-GB"/>
        </w:rPr>
        <w:t xml:space="preserve"> </w:t>
      </w:r>
      <w:r>
        <w:rPr>
          <w:color w:val="FF0000"/>
          <w:lang w:val="en-GB"/>
        </w:rPr>
        <w:br/>
      </w:r>
    </w:p>
    <w:p>
      <w:pPr>
        <w:sectPr>
          <w:type w:val="continuous"/>
          <w:pgSz w:w="11906" w:h="16838"/>
          <w:pgMar w:left="1417" w:right="1417" w:gutter="0" w:header="708" w:top="1417" w:footer="708" w:bottom="1417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720" w:hanging="0"/>
        <w:rPr/>
      </w:pPr>
      <w:r>
        <w:rPr>
          <w:lang w:val="en-GB"/>
        </w:rPr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26" w:name="__Fieldmark__307_964324834"/>
      <w:bookmarkStart w:id="627" w:name="__Fieldmark__307_964324834"/>
      <w:bookmarkEnd w:id="62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No, never 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28" w:name="__Fieldmark__308_964324834"/>
      <w:bookmarkStart w:id="629" w:name="__Fieldmark__308_964324834"/>
      <w:bookmarkEnd w:id="62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, 1-25 % of the times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30" w:name="__Fieldmark__309_964324834"/>
      <w:bookmarkStart w:id="631" w:name="__Fieldmark__309_964324834"/>
      <w:bookmarkEnd w:id="63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, 26-50 % of the times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32" w:name="__Fieldmark__310_964324834"/>
      <w:bookmarkStart w:id="633" w:name="__Fieldmark__310_964324834"/>
      <w:bookmarkEnd w:id="63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, 51-75 % of the times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34" w:name="__Fieldmark__311_964324834"/>
      <w:bookmarkStart w:id="635" w:name="__Fieldmark__311_964324834"/>
      <w:bookmarkEnd w:id="63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, 76-100 % of the times</w:t>
        <w:tab/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36" w:name="__Fieldmark__312_964324834"/>
      <w:bookmarkStart w:id="637" w:name="__Fieldmark__312_964324834"/>
      <w:bookmarkEnd w:id="63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Don’t know</w:t>
        <w:br/>
      </w:r>
    </w:p>
    <w:p>
      <w:pPr>
        <w:sectPr>
          <w:type w:val="continuous"/>
          <w:pgSz w:w="11906" w:h="16838"/>
          <w:pgMar w:left="1417" w:right="1417" w:gutter="0" w:header="708" w:top="1417" w:footer="708" w:bottom="1417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360" w:hanging="0"/>
        <w:rPr>
          <w:b/>
          <w:b/>
          <w:bCs/>
          <w:sz w:val="20"/>
          <w:lang w:val="en-GB" w:eastAsia="en-US"/>
        </w:rPr>
      </w:pPr>
      <w:r>
        <w:rPr>
          <w:b/>
          <w:bCs/>
          <w:sz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4445</wp:posOffset>
                </wp:positionH>
                <wp:positionV relativeFrom="paragraph">
                  <wp:posOffset>392430</wp:posOffset>
                </wp:positionV>
                <wp:extent cx="5609590" cy="389890"/>
                <wp:effectExtent l="0" t="0" r="0" b="0"/>
                <wp:wrapSquare wrapText="bothSides"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9590" cy="389890"/>
                        </a:xfrm>
                        <a:prstGeom prst="rect"/>
                        <a:solidFill>
                          <a:srgbClr val="C0C0C0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4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Question about your bicycl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0C0C0" strokecolor="#000000" strokeweight="0pt" style="position:absolute;rotation:-0;width:441.7pt;height:30.7pt;mso-wrap-distance-left:9.05pt;mso-wrap-distance-right:9.05pt;mso-wrap-distance-top:0pt;mso-wrap-distance-bottom:0pt;margin-top:30.9pt;mso-position-vertical-relative:text;margin-left:-0.35pt;mso-position-horizontal-relative:text">
                <v:textbox>
                  <w:txbxContent>
                    <w:p>
                      <w:pPr>
                        <w:pStyle w:val="Heading4"/>
                        <w:jc w:val="center"/>
                        <w:rPr/>
                      </w:pPr>
                      <w:r>
                        <w:rPr>
                          <w:lang w:val="en-GB"/>
                        </w:rPr>
                        <w:t>Question about your bicycl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br/>
      </w:r>
    </w:p>
    <w:p>
      <w:pPr>
        <w:sectPr>
          <w:type w:val="continuous"/>
          <w:pgSz w:w="11906" w:h="16838"/>
          <w:pgMar w:left="1417" w:right="1417" w:gutter="0" w:header="708" w:top="1417" w:footer="708" w:bottom="1417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/>
      </w:pPr>
      <w:r>
        <w:rPr>
          <w:b/>
          <w:bCs/>
          <w:lang w:val="en-GB"/>
        </w:rPr>
        <w:t xml:space="preserve">What type of bicycle do you use to bike to your place of work/study? </w:t>
      </w:r>
      <w:r>
        <w:rPr>
          <w:i/>
          <w:iCs/>
          <w:lang w:val="en-GB"/>
        </w:rPr>
        <w:br/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38" w:name="__Fieldmark__313_964324834"/>
      <w:bookmarkStart w:id="639" w:name="__Fieldmark__313_964324834"/>
      <w:bookmarkEnd w:id="63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bookmarkStart w:id="640" w:name="_Hlk515895762"/>
      <w:r>
        <w:rPr>
          <w:lang w:val="en-GB"/>
        </w:rPr>
        <w:t xml:space="preserve">Bicycle </w:t>
      </w:r>
      <w:bookmarkEnd w:id="640"/>
      <w:r>
        <w:rPr>
          <w:lang w:val="en-GB"/>
        </w:rPr>
        <w:t xml:space="preserve">without gears 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41" w:name="__Fieldmark__314_964324834"/>
      <w:bookmarkStart w:id="642" w:name="__Fieldmark__314_964324834"/>
      <w:bookmarkEnd w:id="64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Bicycle with gears (2- 4 gears)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43" w:name="__Fieldmark__315_964324834"/>
      <w:bookmarkStart w:id="644" w:name="__Fieldmark__315_964324834"/>
      <w:bookmarkEnd w:id="64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Bicycle with gears (5 gears or more)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45" w:name="__Fieldmark__316_964324834"/>
      <w:bookmarkStart w:id="646" w:name="__Fieldmark__316_964324834"/>
      <w:bookmarkEnd w:id="64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Don’t know</w:t>
      </w:r>
      <w:r>
        <w:rPr>
          <w:b/>
          <w:bCs/>
          <w:lang w:val="en-GB"/>
        </w:rPr>
        <w:br/>
      </w:r>
    </w:p>
    <w:p>
      <w:pPr>
        <w:pStyle w:val="Normal"/>
        <w:rPr>
          <w:lang w:val="en-GB"/>
        </w:rPr>
      </w:pPr>
      <w:r>
        <w:rPr>
          <w:lang w:val="en-GB"/>
        </w:rPr>
        <w:br/>
      </w:r>
    </w:p>
    <w:p>
      <w:pPr>
        <w:sectPr>
          <w:type w:val="continuous"/>
          <w:pgSz w:w="11906" w:h="16838"/>
          <w:pgMar w:left="1417" w:right="1417" w:gutter="0" w:header="708" w:top="1417" w:footer="708" w:bottom="1417"/>
          <w:formProt w:val="false"/>
          <w:textDirection w:val="lrTb"/>
          <w:docGrid w:type="default" w:linePitch="360" w:charSpace="0"/>
        </w:sectPr>
      </w:pPr>
    </w:p>
    <w:p>
      <w:pPr>
        <w:pStyle w:val="Brdtext3"/>
        <w:rPr>
          <w:lang w:val="en-GB"/>
        </w:rPr>
      </w:pPr>
      <w:r>
        <w:rPr>
          <w:lang w:val="en-GB"/>
        </w:rPr>
        <w:t>Proceed to the next question if, during the last year, you have on some occasion walked all the way to your place of work/study. If not, proceed to question number 28 on page 8.</w:t>
      </w:r>
      <w:r>
        <w:br w:type="page"/>
      </w:r>
    </w:p>
    <w:p>
      <w:pPr>
        <w:pStyle w:val="Normal"/>
        <w:rPr>
          <w:rFonts w:ascii="Verdana" w:hAnsi="Verdana" w:eastAsia="Verdana" w:cs="Verdana"/>
          <w:color w:val="000000"/>
          <w:sz w:val="15"/>
          <w:szCs w:val="15"/>
          <w:lang w:val="en-US"/>
        </w:rPr>
      </w:pPr>
      <w:r>
        <w:rPr>
          <w:rFonts w:eastAsia="Verdana" w:cs="Verdana" w:ascii="Verdana" w:hAnsi="Verdana"/>
          <w:color w:val="000000"/>
          <w:sz w:val="15"/>
          <w:szCs w:val="15"/>
          <w:lang w:val="en-US"/>
        </w:rPr>
        <w:t xml:space="preserve"> </w:t>
      </w:r>
    </w:p>
    <w:tbl>
      <w:tblPr>
        <w:tblW w:w="947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07"/>
        <w:gridCol w:w="7865"/>
        <w:gridCol w:w="807"/>
      </w:tblGrid>
      <w:tr>
        <w:trPr>
          <w:trHeight w:val="618" w:hRule="atLeast"/>
        </w:trPr>
        <w:tc>
          <w:tcPr>
            <w:tcW w:w="807" w:type="dxa"/>
            <w:tcBorders/>
          </w:tcPr>
          <w:p>
            <w:pPr>
              <w:pStyle w:val="Brdtextmedindrag3"/>
              <w:ind w:left="0" w:hanging="0"/>
              <w:rPr>
                <w:rFonts w:ascii="Verdana" w:hAnsi="Verdana" w:cs="Verdana"/>
                <w:color w:val="000000"/>
                <w:sz w:val="15"/>
                <w:szCs w:val="15"/>
              </w:rPr>
            </w:pPr>
            <w:r>
              <w:rPr>
                <w:rFonts w:cs="Verdana" w:ascii="Verdana" w:hAnsi="Verdana"/>
                <w:color w:val="000000"/>
                <w:sz w:val="15"/>
                <w:szCs w:val="15"/>
              </w:rPr>
              <w:drawing>
                <wp:inline distT="0" distB="0" distL="0" distR="0">
                  <wp:extent cx="422910" cy="422910"/>
                  <wp:effectExtent l="0" t="0" r="0" b="0"/>
                  <wp:docPr id="7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8" t="-38" r="-3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2910" cy="422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65" w:type="dxa"/>
            <w:tcBorders/>
          </w:tcPr>
          <w:p>
            <w:pPr>
              <w:pStyle w:val="Brdtextmedindrag3"/>
              <w:snapToGrid w:val="false"/>
              <w:ind w:left="0" w:hanging="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-22225</wp:posOffset>
                      </wp:positionH>
                      <wp:positionV relativeFrom="paragraph">
                        <wp:posOffset>-398145</wp:posOffset>
                      </wp:positionV>
                      <wp:extent cx="4890770" cy="393700"/>
                      <wp:effectExtent l="0" t="0" r="0" b="0"/>
                      <wp:wrapSquare wrapText="bothSides"/>
                      <wp:docPr id="8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890770" cy="393700"/>
                              </a:xfrm>
                              <a:prstGeom prst="rect"/>
                              <a:solidFill>
                                <a:srgbClr val="C0C0C0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Heading4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Questions about your walk to your place of work/study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C0C0C0" strokecolor="#000000" strokeweight="0pt" style="position:absolute;rotation:-0;width:385.1pt;height:31pt;mso-wrap-distance-left:9.05pt;mso-wrap-distance-right:9.05pt;mso-wrap-distance-top:0pt;mso-wrap-distance-bottom:0pt;margin-top:-31.35pt;mso-position-vertical-relative:text;margin-left:-1.75pt;mso-position-horizontal-relative:text">
                      <v:textbox>
                        <w:txbxContent>
                          <w:p>
                            <w:pPr>
                              <w:pStyle w:val="Heading4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Questions about your walk to your place of work/study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807" w:type="dxa"/>
            <w:tcBorders/>
          </w:tcPr>
          <w:p>
            <w:pPr>
              <w:pStyle w:val="Brdtextmedindrag3"/>
              <w:ind w:left="0" w:hanging="0"/>
              <w:rPr>
                <w:rFonts w:ascii="Verdana" w:hAnsi="Verdana" w:cs="Verdana"/>
                <w:color w:val="000000"/>
                <w:sz w:val="15"/>
                <w:szCs w:val="15"/>
              </w:rPr>
            </w:pPr>
            <w:r>
              <w:rPr>
                <w:rFonts w:cs="Verdana" w:ascii="Verdana" w:hAnsi="Verdana"/>
                <w:color w:val="000000"/>
                <w:sz w:val="15"/>
                <w:szCs w:val="15"/>
              </w:rPr>
              <w:drawing>
                <wp:inline distT="0" distB="0" distL="0" distR="0">
                  <wp:extent cx="422910" cy="422910"/>
                  <wp:effectExtent l="0" t="0" r="0" b="0"/>
                  <wp:docPr id="9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8" t="-38" r="-3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2910" cy="422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b/>
          <w:bCs/>
          <w:lang w:val="en-GB"/>
        </w:rPr>
        <w:t xml:space="preserve">What is your most frequent route to and from your place of work/study? </w:t>
      </w:r>
      <w:r>
        <w:rPr>
          <w:lang w:val="en-GB"/>
        </w:rPr>
        <w:t xml:space="preserve">Indicate this on the map provided. Follow the attached letter of instruction.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/>
      </w:pPr>
      <w:r>
        <w:rPr>
          <w:b/>
          <w:bCs/>
          <w:lang w:val="en-GB"/>
        </w:rPr>
        <w:t xml:space="preserve">Estimate how long your route is. </w:t>
      </w:r>
      <w:r>
        <w:rPr>
          <w:lang w:val="en-GB"/>
        </w:rPr>
        <w:t>State the approximate distance in kilometres. You may use one decimal (e.g. 600 meters = 0.6 km)</w:t>
        <w:br/>
      </w:r>
      <w:r>
        <w:rPr>
          <w:sz w:val="16"/>
          <w:lang w:val="en-GB"/>
        </w:rPr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47" w:name="__Fieldmark__317_964324834"/>
      <w:bookmarkStart w:id="648" w:name="__Fieldmark__317_964324834"/>
      <w:bookmarkEnd w:id="648"/>
      <w:r>
        <w:rPr>
          <w:lang w:val="en-GB"/>
        </w:rPr>
      </w:r>
      <w:r>
        <w:rPr>
          <w:lang w:val="en-GB"/>
        </w:rPr>
        <w:fldChar w:fldCharType="end"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49" w:name="__Fieldmark__318_964324834"/>
      <w:bookmarkStart w:id="650" w:name="__Fieldmark__318_964324834"/>
      <w:bookmarkEnd w:id="65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.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51" w:name="__Fieldmark__319_964324834"/>
      <w:bookmarkStart w:id="652" w:name="__Fieldmark__319_964324834"/>
      <w:bookmarkEnd w:id="65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km</w:t>
        <w:br/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/>
      </w:pPr>
      <w:r>
        <w:rPr>
          <w:b/>
          <w:bCs/>
          <w:lang w:val="en-GB"/>
        </w:rPr>
        <w:t xml:space="preserve">How much time does the walk usually take </w:t>
      </w:r>
      <w:r>
        <w:rPr>
          <w:b/>
          <w:bCs/>
          <w:u w:val="single"/>
          <w:lang w:val="en-GB"/>
        </w:rPr>
        <w:t>from your home</w:t>
      </w:r>
      <w:r>
        <w:rPr>
          <w:b/>
          <w:bCs/>
          <w:lang w:val="en-GB"/>
        </w:rPr>
        <w:t xml:space="preserve"> to your place of work/study? </w:t>
      </w:r>
      <w:r>
        <w:rPr>
          <w:lang w:val="en-GB"/>
        </w:rPr>
        <w:t xml:space="preserve">Measure the time for the route on an ordinary day when you do not do any errands along the way.  </w:t>
      </w:r>
      <w:r>
        <w:rPr>
          <w:b/>
          <w:bCs/>
          <w:sz w:val="16"/>
          <w:lang w:val="en-GB"/>
        </w:rPr>
        <w:br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53" w:name="__Fieldmark__320_964324834"/>
      <w:bookmarkStart w:id="654" w:name="__Fieldmark__320_964324834"/>
      <w:bookmarkEnd w:id="65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Hours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55" w:name="__Fieldmark__321_964324834"/>
      <w:bookmarkStart w:id="656" w:name="__Fieldmark__321_964324834"/>
      <w:bookmarkEnd w:id="656"/>
      <w:r>
        <w:rPr>
          <w:lang w:val="en-GB"/>
        </w:rPr>
      </w:r>
      <w:r>
        <w:rPr>
          <w:lang w:val="en-GB"/>
        </w:rPr>
        <w:fldChar w:fldCharType="end"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57" w:name="__Fieldmark__322_964324834"/>
      <w:bookmarkStart w:id="658" w:name="__Fieldmark__322_964324834"/>
      <w:bookmarkEnd w:id="65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Minutes </w:t>
        <w:tab/>
        <w:b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>
          <w:sz w:val="16"/>
          <w:lang w:val="en-GB"/>
        </w:rPr>
      </w:pPr>
      <w:r>
        <w:rPr>
          <w:b/>
          <w:bCs/>
          <w:lang w:val="en-GB"/>
        </w:rPr>
        <w:t xml:space="preserve">How much time does the walk usually take </w:t>
      </w:r>
      <w:r>
        <w:rPr>
          <w:b/>
          <w:bCs/>
          <w:u w:val="single"/>
          <w:lang w:val="en-GB"/>
        </w:rPr>
        <w:t>from your place of work/study</w:t>
      </w:r>
      <w:r>
        <w:rPr>
          <w:b/>
          <w:bCs/>
          <w:lang w:val="en-GB"/>
        </w:rPr>
        <w:t xml:space="preserve"> to your home?</w:t>
      </w:r>
      <w:r>
        <w:rPr>
          <w:lang w:val="en-GB"/>
        </w:rPr>
        <w:t xml:space="preserve"> </w:t>
      </w:r>
      <w:bookmarkStart w:id="659" w:name="_Hlk515896732"/>
      <w:r>
        <w:rPr>
          <w:lang w:val="en-GB"/>
        </w:rPr>
        <w:t>Measure the time for the route on an ordinary day when you do not do any errands along the way</w:t>
      </w:r>
      <w:bookmarkEnd w:id="659"/>
      <w:r>
        <w:rPr>
          <w:lang w:val="en-GB"/>
        </w:rPr>
        <w:t xml:space="preserve">. </w:t>
      </w:r>
      <w:r>
        <w:rPr>
          <w:sz w:val="16"/>
          <w:lang w:val="en-GB"/>
        </w:rPr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60" w:name="__Fieldmark__323_964324834"/>
      <w:bookmarkStart w:id="661" w:name="__Fieldmark__323_964324834"/>
      <w:bookmarkEnd w:id="66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Hours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62" w:name="__Fieldmark__324_964324834"/>
      <w:bookmarkStart w:id="663" w:name="__Fieldmark__324_964324834"/>
      <w:bookmarkEnd w:id="663"/>
      <w:r>
        <w:rPr>
          <w:lang w:val="en-GB"/>
        </w:rPr>
      </w:r>
      <w:r>
        <w:rPr>
          <w:lang w:val="en-GB"/>
        </w:rPr>
        <w:fldChar w:fldCharType="end"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64" w:name="__Fieldmark__325_964324834"/>
      <w:bookmarkStart w:id="665" w:name="__Fieldmark__325_964324834"/>
      <w:bookmarkEnd w:id="66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Minutes</w:t>
      </w:r>
    </w:p>
    <w:p>
      <w:pPr>
        <w:pStyle w:val="Normal"/>
        <w:rPr>
          <w:b/>
          <w:b/>
          <w:bCs/>
          <w:sz w:val="16"/>
          <w:lang w:val="en-GB"/>
        </w:rPr>
      </w:pPr>
      <w:r>
        <w:rPr>
          <w:b/>
          <w:bCs/>
          <w:sz w:val="16"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b/>
          <w:bCs/>
          <w:lang w:val="en-GB"/>
        </w:rPr>
        <w:t xml:space="preserve">On average, how strenuous do you experience your walk to your place of work/study? </w:t>
      </w:r>
      <w:r>
        <w:rPr>
          <w:lang w:val="en-GB"/>
        </w:rPr>
        <w:t xml:space="preserve">Place </w:t>
      </w:r>
      <w:r>
        <w:rPr>
          <w:u w:val="single"/>
          <w:lang w:val="en-GB"/>
        </w:rPr>
        <w:t>one</w:t>
      </w:r>
      <w:r>
        <w:rPr>
          <w:lang w:val="en-GB"/>
        </w:rPr>
        <w:t xml:space="preserve"> x in </w:t>
      </w:r>
      <w:r>
        <w:rPr>
          <w:u w:val="single"/>
          <w:lang w:val="en-GB"/>
        </w:rPr>
        <w:t>each</w:t>
      </w:r>
      <w:r>
        <w:rPr>
          <w:lang w:val="en-GB"/>
        </w:rPr>
        <w:t xml:space="preserve"> column against a digit on the 6 – 20 scal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>
          <w:sz w:val="16"/>
          <w:lang w:val="en-GB"/>
        </w:rPr>
      </w:pPr>
      <w:r>
        <w:rPr>
          <w:lang w:val="en-GB"/>
        </w:rPr>
        <w:br/>
      </w:r>
    </w:p>
    <w:p>
      <w:pPr>
        <w:sectPr>
          <w:type w:val="continuous"/>
          <w:pgSz w:w="11906" w:h="16838"/>
          <w:pgMar w:left="1417" w:right="1417" w:gutter="0" w:header="708" w:top="1417" w:footer="708" w:bottom="1417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b/>
          <w:bCs/>
          <w:u w:val="single"/>
          <w:lang w:val="en-GB"/>
        </w:rPr>
        <w:t>From your home to your place of work/study</w:t>
      </w:r>
      <w:r>
        <w:rPr>
          <w:b/>
          <w:bCs/>
          <w:lang w:val="en-GB"/>
        </w:rPr>
        <w:t xml:space="preserve"> </w:t>
      </w:r>
      <w:r>
        <w:rPr>
          <w:lang w:val="en-GB"/>
        </w:rPr>
        <w:br/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66" w:name="__Fieldmark__326_964324834"/>
      <w:bookmarkStart w:id="667" w:name="__Fieldmark__326_964324834"/>
      <w:bookmarkEnd w:id="66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6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68" w:name="__Fieldmark__327_964324834"/>
      <w:bookmarkStart w:id="669" w:name="__Fieldmark__327_964324834"/>
      <w:bookmarkEnd w:id="66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7 Very, very light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70" w:name="__Fieldmark__328_964324834"/>
      <w:bookmarkStart w:id="671" w:name="__Fieldmark__328_964324834"/>
      <w:bookmarkEnd w:id="67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8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72" w:name="__Fieldmark__329_964324834"/>
      <w:bookmarkStart w:id="673" w:name="__Fieldmark__329_964324834"/>
      <w:bookmarkEnd w:id="67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9 Very light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74" w:name="__Fieldmark__330_964324834"/>
      <w:bookmarkStart w:id="675" w:name="__Fieldmark__330_964324834"/>
      <w:bookmarkEnd w:id="67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0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76" w:name="__Fieldmark__331_964324834"/>
      <w:bookmarkStart w:id="677" w:name="__Fieldmark__331_964324834"/>
      <w:bookmarkEnd w:id="67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1 Fairly light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78" w:name="__Fieldmark__332_964324834"/>
      <w:bookmarkStart w:id="679" w:name="__Fieldmark__332_964324834"/>
      <w:bookmarkEnd w:id="67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2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80" w:name="__Fieldmark__333_964324834"/>
      <w:bookmarkStart w:id="681" w:name="__Fieldmark__333_964324834"/>
      <w:bookmarkEnd w:id="68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3 Somewhat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82" w:name="__Fieldmark__334_964324834"/>
      <w:bookmarkStart w:id="683" w:name="__Fieldmark__334_964324834"/>
      <w:bookmarkEnd w:id="68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4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84" w:name="__Fieldmark__335_964324834"/>
      <w:bookmarkStart w:id="685" w:name="__Fieldmark__335_964324834"/>
      <w:bookmarkEnd w:id="68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5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86" w:name="__Fieldmark__336_964324834"/>
      <w:bookmarkStart w:id="687" w:name="__Fieldmark__336_964324834"/>
      <w:bookmarkEnd w:id="68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6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88" w:name="__Fieldmark__337_964324834"/>
      <w:bookmarkStart w:id="689" w:name="__Fieldmark__337_964324834"/>
      <w:bookmarkEnd w:id="68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7 Very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90" w:name="__Fieldmark__338_964324834"/>
      <w:bookmarkStart w:id="691" w:name="__Fieldmark__338_964324834"/>
      <w:bookmarkEnd w:id="69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8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92" w:name="__Fieldmark__339_964324834"/>
      <w:bookmarkStart w:id="693" w:name="__Fieldmark__339_964324834"/>
      <w:bookmarkEnd w:id="69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9 Very, very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94" w:name="__Fieldmark__340_964324834"/>
      <w:bookmarkStart w:id="695" w:name="__Fieldmark__340_964324834"/>
      <w:bookmarkEnd w:id="69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20 </w:t>
      </w:r>
    </w:p>
    <w:p>
      <w:pPr>
        <w:pStyle w:val="Normal"/>
        <w:rPr/>
      </w:pPr>
      <w:r>
        <w:rPr>
          <w:b/>
          <w:bCs/>
          <w:u w:val="single"/>
          <w:lang w:val="en-GB"/>
        </w:rPr>
        <w:t>From your place of work/study to your home</w:t>
      </w:r>
      <w:r>
        <w:rPr>
          <w:b/>
          <w:bCs/>
          <w:lang w:val="en-GB"/>
        </w:rPr>
        <w:br/>
      </w:r>
    </w:p>
    <w:p>
      <w:pPr>
        <w:pStyle w:val="Normal"/>
        <w:ind w:left="36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96" w:name="__Fieldmark__341_964324834"/>
      <w:bookmarkStart w:id="697" w:name="__Fieldmark__341_964324834"/>
      <w:bookmarkEnd w:id="69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6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698" w:name="__Fieldmark__342_964324834"/>
      <w:bookmarkStart w:id="699" w:name="__Fieldmark__342_964324834"/>
      <w:bookmarkEnd w:id="69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7 Very, very light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700" w:name="__Fieldmark__343_964324834"/>
      <w:bookmarkStart w:id="701" w:name="__Fieldmark__343_964324834"/>
      <w:bookmarkEnd w:id="70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8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702" w:name="__Fieldmark__344_964324834"/>
      <w:bookmarkStart w:id="703" w:name="__Fieldmark__344_964324834"/>
      <w:bookmarkEnd w:id="70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9 Very light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704" w:name="__Fieldmark__345_964324834"/>
      <w:bookmarkStart w:id="705" w:name="__Fieldmark__345_964324834"/>
      <w:bookmarkEnd w:id="70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0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706" w:name="__Fieldmark__346_964324834"/>
      <w:bookmarkStart w:id="707" w:name="__Fieldmark__346_964324834"/>
      <w:bookmarkEnd w:id="70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1 Fairly light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708" w:name="__Fieldmark__347_964324834"/>
      <w:bookmarkStart w:id="709" w:name="__Fieldmark__347_964324834"/>
      <w:bookmarkEnd w:id="70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2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710" w:name="__Fieldmark__348_964324834"/>
      <w:bookmarkStart w:id="711" w:name="__Fieldmark__348_964324834"/>
      <w:bookmarkEnd w:id="71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3 Somewhat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712" w:name="__Fieldmark__349_964324834"/>
      <w:bookmarkStart w:id="713" w:name="__Fieldmark__349_964324834"/>
      <w:bookmarkEnd w:id="71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4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714" w:name="__Fieldmark__350_964324834"/>
      <w:bookmarkStart w:id="715" w:name="__Fieldmark__350_964324834"/>
      <w:bookmarkEnd w:id="71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5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716" w:name="__Fieldmark__351_964324834"/>
      <w:bookmarkStart w:id="717" w:name="__Fieldmark__351_964324834"/>
      <w:bookmarkEnd w:id="71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6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718" w:name="__Fieldmark__352_964324834"/>
      <w:bookmarkStart w:id="719" w:name="__Fieldmark__352_964324834"/>
      <w:bookmarkEnd w:id="71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7 Very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720" w:name="__Fieldmark__353_964324834"/>
      <w:bookmarkStart w:id="721" w:name="__Fieldmark__353_964324834"/>
      <w:bookmarkEnd w:id="72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8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722" w:name="__Fieldmark__354_964324834"/>
      <w:bookmarkStart w:id="723" w:name="__Fieldmark__354_964324834"/>
      <w:bookmarkEnd w:id="72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9 Very, very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724" w:name="__Fieldmark__355_964324834"/>
      <w:bookmarkStart w:id="725" w:name="__Fieldmark__355_964324834"/>
      <w:bookmarkEnd w:id="72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20</w:t>
      </w:r>
    </w:p>
    <w:p>
      <w:pPr>
        <w:sectPr>
          <w:type w:val="continuous"/>
          <w:pgSz w:w="11906" w:h="16838"/>
          <w:pgMar w:left="1417" w:right="1417" w:gutter="0" w:header="708" w:top="1417" w:footer="708" w:bottom="1417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/>
      </w:pPr>
      <w:r>
        <w:rPr>
          <w:b/>
          <w:bCs/>
          <w:lang w:val="en-GB"/>
        </w:rPr>
        <w:t xml:space="preserve">Do you usually walk to and from your place of work/study during the same day? </w:t>
      </w:r>
      <w:r>
        <w:rPr>
          <w:rFonts w:cs="Times" w:ascii="Times" w:hAnsi="Times"/>
          <w:lang w:val="en-GB"/>
        </w:rPr>
        <w:br/>
        <w:br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726" w:name="__Fieldmark__356_964324834"/>
      <w:bookmarkStart w:id="727" w:name="__Fieldmark__356_964324834"/>
      <w:bookmarkEnd w:id="72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 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728" w:name="__Fieldmark__357_964324834"/>
      <w:bookmarkStart w:id="729" w:name="__Fieldmark__357_964324834"/>
      <w:bookmarkEnd w:id="72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No</w:t>
        <w:tab/>
        <w:t xml:space="preserve">    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730" w:name="__Fieldmark__358_964324834"/>
      <w:bookmarkStart w:id="731" w:name="__Fieldmark__358_964324834"/>
      <w:bookmarkEnd w:id="73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Don’ know</w:t>
      </w:r>
      <w:r>
        <w:rPr>
          <w:b/>
          <w:bCs/>
          <w:lang w:val="en-GB"/>
        </w:rPr>
        <w:br/>
      </w:r>
    </w:p>
    <w:p>
      <w:pPr>
        <w:pStyle w:val="Brdtextmedindrag2"/>
        <w:rPr>
          <w:lang w:val="en-GB"/>
        </w:rPr>
      </w:pPr>
      <w:r>
        <w:rPr>
          <w:lang w:val="en-GB"/>
        </w:rPr>
        <w:t xml:space="preserve">If you have answered No, explain why: </w:t>
      </w:r>
      <w:r>
        <w:rPr>
          <w:b w:val="false"/>
          <w:bCs w:val="false"/>
          <w:lang w:val="en-GB"/>
        </w:rPr>
        <w:t>………………………….…………… ………………………………………………………………………………………………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360" w:hanging="0"/>
        <w:rPr>
          <w:sz w:val="20"/>
          <w:lang w:val="en-GB" w:eastAsia="en-US"/>
        </w:rPr>
      </w:pPr>
      <w:r>
        <w:rPr>
          <w:sz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09855</wp:posOffset>
                </wp:positionH>
                <wp:positionV relativeFrom="paragraph">
                  <wp:posOffset>10795</wp:posOffset>
                </wp:positionV>
                <wp:extent cx="5609590" cy="626110"/>
                <wp:effectExtent l="0" t="0" r="0" b="0"/>
                <wp:wrapSquare wrapText="bothSides"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9590" cy="6261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The following is a question, which, combined with the routes you draw on the map, will provide a valuable picture of your physical activity as well as potential health effects of your walking.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1.7pt;height:49.3pt;mso-wrap-distance-left:9.05pt;mso-wrap-distance-right:9.05pt;mso-wrap-distance-top:0pt;mso-wrap-distance-bottom:0pt;margin-top:0.85pt;mso-position-vertical-relative:text;margin-left:8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val="en-US"/>
                        </w:rPr>
                        <w:t>The following is a question, which, combined with the routes you draw on the map, will provide a valuable picture of your physical activity as well as potential health effects of your walking.</w:t>
                      </w:r>
                    </w:p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2"/>
        </w:numPr>
        <w:rPr/>
      </w:pPr>
      <w:r>
        <w:rPr>
          <w:b/>
          <w:bCs/>
          <w:lang w:val="en-GB"/>
        </w:rPr>
        <w:t xml:space="preserve">How many times do you walk (see instruction below) between your home and your place of work/study, on average, per week during each month?  </w:t>
      </w:r>
      <w:r>
        <w:rPr>
          <w:lang w:val="en-GB"/>
        </w:rPr>
        <w:t>Tick once (x) for each month.</w:t>
        <w:b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360" w:hanging="0"/>
        <w:rPr>
          <w:b/>
          <w:b/>
          <w:bCs/>
          <w:lang w:val="en-GB"/>
        </w:rPr>
      </w:pPr>
      <w:r>
        <w:rPr>
          <w:b/>
          <w:bCs/>
          <w:i/>
          <w:iCs/>
          <w:lang w:val="en-GB"/>
        </w:rPr>
        <w:t>This is how you fill in your answers:</w:t>
      </w:r>
    </w:p>
    <w:p>
      <w:pPr>
        <w:pStyle w:val="Normal"/>
        <w:numPr>
          <w:ilvl w:val="0"/>
          <w:numId w:val="3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If you walk to and from your place of work/study 5 days a week during the whole month the number of walks will be on average 10 per week. </w:t>
      </w:r>
    </w:p>
    <w:p>
      <w:pPr>
        <w:pStyle w:val="Normal"/>
        <w:numPr>
          <w:ilvl w:val="0"/>
          <w:numId w:val="3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  <w:bCs/>
          <w:lang w:val="en-GB"/>
        </w:rPr>
      </w:pPr>
      <w:r>
        <w:rPr>
          <w:b/>
          <w:bCs/>
          <w:lang w:val="en-GB"/>
        </w:rPr>
        <w:t>If, instead, you have half the month off, the number of walks will be, on average, 5 per week during that month.</w:t>
      </w:r>
    </w:p>
    <w:p>
      <w:pPr>
        <w:pStyle w:val="Normal"/>
        <w:numPr>
          <w:ilvl w:val="0"/>
          <w:numId w:val="3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b/>
          <w:bCs/>
          <w:lang w:val="en-GB"/>
        </w:rPr>
        <w:t xml:space="preserve">If you are on holiday the whole month, the number of walks will be 0. </w:t>
      </w:r>
    </w:p>
    <w:p>
      <w:pPr>
        <w:pStyle w:val="Normal"/>
        <w:numPr>
          <w:ilvl w:val="0"/>
          <w:numId w:val="3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GB"/>
        </w:rPr>
      </w:pPr>
      <w:r>
        <w:rPr>
          <w:b/>
          <w:bCs/>
          <w:lang w:val="en-GB"/>
        </w:rPr>
        <w:t>If, on average, you walk fewer than 1 time per week but in total more than 0, mark the &lt;1 box.</w:t>
      </w:r>
    </w:p>
    <w:p>
      <w:pPr>
        <w:pStyle w:val="Normal"/>
        <w:numPr>
          <w:ilvl w:val="0"/>
          <w:numId w:val="3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b/>
          <w:bCs/>
          <w:lang w:val="en-GB"/>
        </w:rPr>
        <w:t>If you walk to and/or back from your place of work/study irregularly and on a few occasions during the year, and you are uncertain about which months you do so, mark the ”</w:t>
      </w:r>
      <w:r>
        <w:rPr>
          <w:b/>
          <w:bCs/>
          <w:i/>
          <w:lang w:val="en-GB"/>
        </w:rPr>
        <w:t>Different alternative</w:t>
      </w:r>
      <w:r>
        <w:rPr>
          <w:b/>
          <w:bCs/>
          <w:lang w:val="en-GB"/>
        </w:rPr>
        <w:t>” box”.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sectPr>
          <w:type w:val="continuous"/>
          <w:pgSz w:w="11906" w:h="16838"/>
          <w:pgMar w:left="1417" w:right="1417" w:gutter="0" w:header="708" w:top="1417" w:footer="708" w:bottom="1417"/>
          <w:formProt w:val="false"/>
          <w:textDirection w:val="lrTb"/>
          <w:docGrid w:type="default" w:linePitch="360" w:charSpace="0"/>
        </w:sectPr>
      </w:pPr>
    </w:p>
    <w:tbl>
      <w:tblPr>
        <w:tblW w:w="9999" w:type="dxa"/>
        <w:jc w:val="left"/>
        <w:tblInd w:w="29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5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774"/>
        <w:gridCol w:w="807"/>
        <w:gridCol w:w="607"/>
      </w:tblGrid>
      <w:tr>
        <w:trPr>
          <w:cantSplit w:val="true"/>
        </w:trPr>
        <w:tc>
          <w:tcPr>
            <w:tcW w:w="1155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Month</w:t>
            </w:r>
          </w:p>
        </w:tc>
        <w:tc>
          <w:tcPr>
            <w:tcW w:w="8844" w:type="dxa"/>
            <w:gridSpan w:val="19"/>
            <w:tcBorders>
              <w:top w:val="single" w:sz="4" w:space="0" w:color="000000"/>
            </w:tcBorders>
          </w:tcPr>
          <w:p>
            <w:pPr>
              <w:pStyle w:val="Heading9"/>
              <w:jc w:val="center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sz w:val="24"/>
                <w:lang w:val="en-GB"/>
              </w:rPr>
              <w:t>Number of walks on average per week</w:t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1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1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2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3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4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5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6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7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8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9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More…</w:t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State number:</w:t>
            </w:r>
          </w:p>
        </w:tc>
        <w:tc>
          <w:tcPr>
            <w:tcW w:w="607" w:type="dxa"/>
            <w:tcBorders>
              <w:top w:val="single" w:sz="4" w:space="0" w:color="000000"/>
            </w:tcBorders>
          </w:tcPr>
          <w:p>
            <w:pPr>
              <w:pStyle w:val="Heading9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  <w:t>Don’t know</w:t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January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32" w:name="__Fieldmark__359_964324834"/>
            <w:bookmarkStart w:id="733" w:name="__Fieldmark__359_964324834"/>
            <w:bookmarkEnd w:id="73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34" w:name="__Fieldmark__360_964324834"/>
            <w:bookmarkStart w:id="735" w:name="__Fieldmark__360_964324834"/>
            <w:bookmarkEnd w:id="73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36" w:name="__Fieldmark__361_964324834"/>
            <w:bookmarkStart w:id="737" w:name="__Fieldmark__361_964324834"/>
            <w:bookmarkEnd w:id="73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38" w:name="__Fieldmark__362_964324834"/>
            <w:bookmarkStart w:id="739" w:name="__Fieldmark__362_964324834"/>
            <w:bookmarkEnd w:id="73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40" w:name="__Fieldmark__363_964324834"/>
            <w:bookmarkStart w:id="741" w:name="__Fieldmark__363_964324834"/>
            <w:bookmarkEnd w:id="74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42" w:name="__Fieldmark__364_964324834"/>
            <w:bookmarkStart w:id="743" w:name="__Fieldmark__364_964324834"/>
            <w:bookmarkEnd w:id="74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44" w:name="__Fieldmark__365_964324834"/>
            <w:bookmarkStart w:id="745" w:name="__Fieldmark__365_964324834"/>
            <w:bookmarkEnd w:id="74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46" w:name="__Fieldmark__366_964324834"/>
            <w:bookmarkStart w:id="747" w:name="__Fieldmark__366_964324834"/>
            <w:bookmarkEnd w:id="74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48" w:name="__Fieldmark__367_964324834"/>
            <w:bookmarkStart w:id="749" w:name="__Fieldmark__367_964324834"/>
            <w:bookmarkEnd w:id="74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50" w:name="__Fieldmark__368_964324834"/>
            <w:bookmarkStart w:id="751" w:name="__Fieldmark__368_964324834"/>
            <w:bookmarkEnd w:id="75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52" w:name="__Fieldmark__369_964324834"/>
            <w:bookmarkStart w:id="753" w:name="__Fieldmark__369_964324834"/>
            <w:bookmarkEnd w:id="75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54" w:name="__Fieldmark__370_964324834"/>
            <w:bookmarkStart w:id="755" w:name="__Fieldmark__370_964324834"/>
            <w:bookmarkEnd w:id="75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56" w:name="__Fieldmark__371_964324834"/>
            <w:bookmarkStart w:id="757" w:name="__Fieldmark__371_964324834"/>
            <w:bookmarkEnd w:id="75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58" w:name="__Fieldmark__372_964324834"/>
            <w:bookmarkStart w:id="759" w:name="__Fieldmark__372_964324834"/>
            <w:bookmarkEnd w:id="75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60" w:name="__Fieldmark__373_964324834"/>
            <w:bookmarkStart w:id="761" w:name="__Fieldmark__373_964324834"/>
            <w:bookmarkEnd w:id="76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62" w:name="__Fieldmark__374_964324834"/>
            <w:bookmarkStart w:id="763" w:name="__Fieldmark__374_964324834"/>
            <w:bookmarkEnd w:id="76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64" w:name="__Fieldmark__375_964324834"/>
            <w:bookmarkStart w:id="765" w:name="__Fieldmark__375_964324834"/>
            <w:bookmarkEnd w:id="76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66" w:name="__Fieldmark__376_964324834"/>
            <w:bookmarkStart w:id="767" w:name="__Fieldmark__376_964324834"/>
            <w:bookmarkEnd w:id="76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February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68" w:name="__Fieldmark__377_964324834"/>
            <w:bookmarkStart w:id="769" w:name="__Fieldmark__377_964324834"/>
            <w:bookmarkEnd w:id="76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70" w:name="__Fieldmark__378_964324834"/>
            <w:bookmarkStart w:id="771" w:name="__Fieldmark__378_964324834"/>
            <w:bookmarkEnd w:id="77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72" w:name="__Fieldmark__379_964324834"/>
            <w:bookmarkStart w:id="773" w:name="__Fieldmark__379_964324834"/>
            <w:bookmarkEnd w:id="77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74" w:name="__Fieldmark__380_964324834"/>
            <w:bookmarkStart w:id="775" w:name="__Fieldmark__380_964324834"/>
            <w:bookmarkEnd w:id="77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76" w:name="__Fieldmark__381_964324834"/>
            <w:bookmarkStart w:id="777" w:name="__Fieldmark__381_964324834"/>
            <w:bookmarkEnd w:id="77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78" w:name="__Fieldmark__382_964324834"/>
            <w:bookmarkStart w:id="779" w:name="__Fieldmark__382_964324834"/>
            <w:bookmarkEnd w:id="77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80" w:name="__Fieldmark__383_964324834"/>
            <w:bookmarkStart w:id="781" w:name="__Fieldmark__383_964324834"/>
            <w:bookmarkEnd w:id="78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82" w:name="__Fieldmark__384_964324834"/>
            <w:bookmarkStart w:id="783" w:name="__Fieldmark__384_964324834"/>
            <w:bookmarkEnd w:id="78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84" w:name="__Fieldmark__385_964324834"/>
            <w:bookmarkStart w:id="785" w:name="__Fieldmark__385_964324834"/>
            <w:bookmarkEnd w:id="78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86" w:name="__Fieldmark__386_964324834"/>
            <w:bookmarkStart w:id="787" w:name="__Fieldmark__386_964324834"/>
            <w:bookmarkEnd w:id="78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88" w:name="__Fieldmark__387_964324834"/>
            <w:bookmarkStart w:id="789" w:name="__Fieldmark__387_964324834"/>
            <w:bookmarkEnd w:id="78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90" w:name="__Fieldmark__388_964324834"/>
            <w:bookmarkStart w:id="791" w:name="__Fieldmark__388_964324834"/>
            <w:bookmarkEnd w:id="79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92" w:name="__Fieldmark__389_964324834"/>
            <w:bookmarkStart w:id="793" w:name="__Fieldmark__389_964324834"/>
            <w:bookmarkEnd w:id="79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94" w:name="__Fieldmark__390_964324834"/>
            <w:bookmarkStart w:id="795" w:name="__Fieldmark__390_964324834"/>
            <w:bookmarkEnd w:id="79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96" w:name="__Fieldmark__391_964324834"/>
            <w:bookmarkStart w:id="797" w:name="__Fieldmark__391_964324834"/>
            <w:bookmarkEnd w:id="79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798" w:name="__Fieldmark__392_964324834"/>
            <w:bookmarkStart w:id="799" w:name="__Fieldmark__392_964324834"/>
            <w:bookmarkEnd w:id="79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00" w:name="__Fieldmark__393_964324834"/>
            <w:bookmarkStart w:id="801" w:name="__Fieldmark__393_964324834"/>
            <w:bookmarkEnd w:id="80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02" w:name="__Fieldmark__394_964324834"/>
            <w:bookmarkStart w:id="803" w:name="__Fieldmark__394_964324834"/>
            <w:bookmarkEnd w:id="80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March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04" w:name="__Fieldmark__395_964324834"/>
            <w:bookmarkStart w:id="805" w:name="__Fieldmark__395_964324834"/>
            <w:bookmarkEnd w:id="80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06" w:name="__Fieldmark__396_964324834"/>
            <w:bookmarkStart w:id="807" w:name="__Fieldmark__396_964324834"/>
            <w:bookmarkEnd w:id="80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08" w:name="__Fieldmark__397_964324834"/>
            <w:bookmarkStart w:id="809" w:name="__Fieldmark__397_964324834"/>
            <w:bookmarkEnd w:id="80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10" w:name="__Fieldmark__398_964324834"/>
            <w:bookmarkStart w:id="811" w:name="__Fieldmark__398_964324834"/>
            <w:bookmarkEnd w:id="81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12" w:name="__Fieldmark__399_964324834"/>
            <w:bookmarkStart w:id="813" w:name="__Fieldmark__399_964324834"/>
            <w:bookmarkEnd w:id="81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14" w:name="__Fieldmark__400_964324834"/>
            <w:bookmarkStart w:id="815" w:name="__Fieldmark__400_964324834"/>
            <w:bookmarkEnd w:id="81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16" w:name="__Fieldmark__401_964324834"/>
            <w:bookmarkStart w:id="817" w:name="__Fieldmark__401_964324834"/>
            <w:bookmarkEnd w:id="81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18" w:name="__Fieldmark__402_964324834"/>
            <w:bookmarkStart w:id="819" w:name="__Fieldmark__402_964324834"/>
            <w:bookmarkEnd w:id="81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20" w:name="__Fieldmark__403_964324834"/>
            <w:bookmarkStart w:id="821" w:name="__Fieldmark__403_964324834"/>
            <w:bookmarkEnd w:id="82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22" w:name="__Fieldmark__404_964324834"/>
            <w:bookmarkStart w:id="823" w:name="__Fieldmark__404_964324834"/>
            <w:bookmarkEnd w:id="82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24" w:name="__Fieldmark__405_964324834"/>
            <w:bookmarkStart w:id="825" w:name="__Fieldmark__405_964324834"/>
            <w:bookmarkEnd w:id="82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26" w:name="__Fieldmark__406_964324834"/>
            <w:bookmarkStart w:id="827" w:name="__Fieldmark__406_964324834"/>
            <w:bookmarkEnd w:id="82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28" w:name="__Fieldmark__407_964324834"/>
            <w:bookmarkStart w:id="829" w:name="__Fieldmark__407_964324834"/>
            <w:bookmarkEnd w:id="82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30" w:name="__Fieldmark__408_964324834"/>
            <w:bookmarkStart w:id="831" w:name="__Fieldmark__408_964324834"/>
            <w:bookmarkEnd w:id="83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32" w:name="__Fieldmark__409_964324834"/>
            <w:bookmarkStart w:id="833" w:name="__Fieldmark__409_964324834"/>
            <w:bookmarkEnd w:id="83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34" w:name="__Fieldmark__410_964324834"/>
            <w:bookmarkStart w:id="835" w:name="__Fieldmark__410_964324834"/>
            <w:bookmarkEnd w:id="83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36" w:name="__Fieldmark__411_964324834"/>
            <w:bookmarkStart w:id="837" w:name="__Fieldmark__411_964324834"/>
            <w:bookmarkEnd w:id="83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38" w:name="__Fieldmark__412_964324834"/>
            <w:bookmarkStart w:id="839" w:name="__Fieldmark__412_964324834"/>
            <w:bookmarkEnd w:id="83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lang w:val="en-GB"/>
              </w:rPr>
              <w:t>April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40" w:name="__Fieldmark__413_964324834"/>
            <w:bookmarkStart w:id="841" w:name="__Fieldmark__413_964324834"/>
            <w:bookmarkEnd w:id="84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42" w:name="__Fieldmark__414_964324834"/>
            <w:bookmarkStart w:id="843" w:name="__Fieldmark__414_964324834"/>
            <w:bookmarkEnd w:id="84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44" w:name="__Fieldmark__415_964324834"/>
            <w:bookmarkStart w:id="845" w:name="__Fieldmark__415_964324834"/>
            <w:bookmarkEnd w:id="84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46" w:name="__Fieldmark__416_964324834"/>
            <w:bookmarkStart w:id="847" w:name="__Fieldmark__416_964324834"/>
            <w:bookmarkEnd w:id="84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48" w:name="__Fieldmark__417_964324834"/>
            <w:bookmarkStart w:id="849" w:name="__Fieldmark__417_964324834"/>
            <w:bookmarkEnd w:id="84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50" w:name="__Fieldmark__418_964324834"/>
            <w:bookmarkStart w:id="851" w:name="__Fieldmark__418_964324834"/>
            <w:bookmarkEnd w:id="85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52" w:name="__Fieldmark__419_964324834"/>
            <w:bookmarkStart w:id="853" w:name="__Fieldmark__419_964324834"/>
            <w:bookmarkEnd w:id="85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54" w:name="__Fieldmark__420_964324834"/>
            <w:bookmarkStart w:id="855" w:name="__Fieldmark__420_964324834"/>
            <w:bookmarkEnd w:id="85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56" w:name="__Fieldmark__421_964324834"/>
            <w:bookmarkStart w:id="857" w:name="__Fieldmark__421_964324834"/>
            <w:bookmarkEnd w:id="85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58" w:name="__Fieldmark__422_964324834"/>
            <w:bookmarkStart w:id="859" w:name="__Fieldmark__422_964324834"/>
            <w:bookmarkEnd w:id="85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60" w:name="__Fieldmark__423_964324834"/>
            <w:bookmarkStart w:id="861" w:name="__Fieldmark__423_964324834"/>
            <w:bookmarkEnd w:id="86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62" w:name="__Fieldmark__424_964324834"/>
            <w:bookmarkStart w:id="863" w:name="__Fieldmark__424_964324834"/>
            <w:bookmarkEnd w:id="86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64" w:name="__Fieldmark__425_964324834"/>
            <w:bookmarkStart w:id="865" w:name="__Fieldmark__425_964324834"/>
            <w:bookmarkEnd w:id="86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66" w:name="__Fieldmark__426_964324834"/>
            <w:bookmarkStart w:id="867" w:name="__Fieldmark__426_964324834"/>
            <w:bookmarkEnd w:id="86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68" w:name="__Fieldmark__427_964324834"/>
            <w:bookmarkStart w:id="869" w:name="__Fieldmark__427_964324834"/>
            <w:bookmarkEnd w:id="86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70" w:name="__Fieldmark__428_964324834"/>
            <w:bookmarkStart w:id="871" w:name="__Fieldmark__428_964324834"/>
            <w:bookmarkEnd w:id="87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72" w:name="__Fieldmark__429_964324834"/>
            <w:bookmarkStart w:id="873" w:name="__Fieldmark__429_964324834"/>
            <w:bookmarkEnd w:id="87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74" w:name="__Fieldmark__430_964324834"/>
            <w:bookmarkStart w:id="875" w:name="__Fieldmark__430_964324834"/>
            <w:bookmarkEnd w:id="87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May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76" w:name="__Fieldmark__431_964324834"/>
            <w:bookmarkStart w:id="877" w:name="__Fieldmark__431_964324834"/>
            <w:bookmarkEnd w:id="87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78" w:name="__Fieldmark__432_964324834"/>
            <w:bookmarkStart w:id="879" w:name="__Fieldmark__432_964324834"/>
            <w:bookmarkEnd w:id="87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80" w:name="__Fieldmark__433_964324834"/>
            <w:bookmarkStart w:id="881" w:name="__Fieldmark__433_964324834"/>
            <w:bookmarkEnd w:id="88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82" w:name="__Fieldmark__434_964324834"/>
            <w:bookmarkStart w:id="883" w:name="__Fieldmark__434_964324834"/>
            <w:bookmarkEnd w:id="88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84" w:name="__Fieldmark__435_964324834"/>
            <w:bookmarkStart w:id="885" w:name="__Fieldmark__435_964324834"/>
            <w:bookmarkEnd w:id="88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86" w:name="__Fieldmark__436_964324834"/>
            <w:bookmarkStart w:id="887" w:name="__Fieldmark__436_964324834"/>
            <w:bookmarkEnd w:id="88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88" w:name="__Fieldmark__437_964324834"/>
            <w:bookmarkStart w:id="889" w:name="__Fieldmark__437_964324834"/>
            <w:bookmarkEnd w:id="88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90" w:name="__Fieldmark__438_964324834"/>
            <w:bookmarkStart w:id="891" w:name="__Fieldmark__438_964324834"/>
            <w:bookmarkEnd w:id="89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92" w:name="__Fieldmark__439_964324834"/>
            <w:bookmarkStart w:id="893" w:name="__Fieldmark__439_964324834"/>
            <w:bookmarkEnd w:id="89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94" w:name="__Fieldmark__440_964324834"/>
            <w:bookmarkStart w:id="895" w:name="__Fieldmark__440_964324834"/>
            <w:bookmarkEnd w:id="89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96" w:name="__Fieldmark__441_964324834"/>
            <w:bookmarkStart w:id="897" w:name="__Fieldmark__441_964324834"/>
            <w:bookmarkEnd w:id="89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898" w:name="__Fieldmark__442_964324834"/>
            <w:bookmarkStart w:id="899" w:name="__Fieldmark__442_964324834"/>
            <w:bookmarkEnd w:id="89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00" w:name="__Fieldmark__443_964324834"/>
            <w:bookmarkStart w:id="901" w:name="__Fieldmark__443_964324834"/>
            <w:bookmarkEnd w:id="90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02" w:name="__Fieldmark__444_964324834"/>
            <w:bookmarkStart w:id="903" w:name="__Fieldmark__444_964324834"/>
            <w:bookmarkEnd w:id="90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04" w:name="__Fieldmark__445_964324834"/>
            <w:bookmarkStart w:id="905" w:name="__Fieldmark__445_964324834"/>
            <w:bookmarkEnd w:id="90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06" w:name="__Fieldmark__446_964324834"/>
            <w:bookmarkStart w:id="907" w:name="__Fieldmark__446_964324834"/>
            <w:bookmarkEnd w:id="90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08" w:name="__Fieldmark__447_964324834"/>
            <w:bookmarkStart w:id="909" w:name="__Fieldmark__447_964324834"/>
            <w:bookmarkEnd w:id="90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10" w:name="__Fieldmark__448_964324834"/>
            <w:bookmarkStart w:id="911" w:name="__Fieldmark__448_964324834"/>
            <w:bookmarkEnd w:id="91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June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12" w:name="__Fieldmark__449_964324834"/>
            <w:bookmarkStart w:id="913" w:name="__Fieldmark__449_964324834"/>
            <w:bookmarkEnd w:id="91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14" w:name="__Fieldmark__450_964324834"/>
            <w:bookmarkStart w:id="915" w:name="__Fieldmark__450_964324834"/>
            <w:bookmarkEnd w:id="91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16" w:name="__Fieldmark__451_964324834"/>
            <w:bookmarkStart w:id="917" w:name="__Fieldmark__451_964324834"/>
            <w:bookmarkEnd w:id="91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18" w:name="__Fieldmark__452_964324834"/>
            <w:bookmarkStart w:id="919" w:name="__Fieldmark__452_964324834"/>
            <w:bookmarkEnd w:id="91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20" w:name="__Fieldmark__453_964324834"/>
            <w:bookmarkStart w:id="921" w:name="__Fieldmark__453_964324834"/>
            <w:bookmarkEnd w:id="92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22" w:name="__Fieldmark__454_964324834"/>
            <w:bookmarkStart w:id="923" w:name="__Fieldmark__454_964324834"/>
            <w:bookmarkEnd w:id="92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24" w:name="__Fieldmark__455_964324834"/>
            <w:bookmarkStart w:id="925" w:name="__Fieldmark__455_964324834"/>
            <w:bookmarkEnd w:id="92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26" w:name="__Fieldmark__456_964324834"/>
            <w:bookmarkStart w:id="927" w:name="__Fieldmark__456_964324834"/>
            <w:bookmarkEnd w:id="92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28" w:name="__Fieldmark__457_964324834"/>
            <w:bookmarkStart w:id="929" w:name="__Fieldmark__457_964324834"/>
            <w:bookmarkEnd w:id="92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30" w:name="__Fieldmark__458_964324834"/>
            <w:bookmarkStart w:id="931" w:name="__Fieldmark__458_964324834"/>
            <w:bookmarkEnd w:id="93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32" w:name="__Fieldmark__459_964324834"/>
            <w:bookmarkStart w:id="933" w:name="__Fieldmark__459_964324834"/>
            <w:bookmarkEnd w:id="93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34" w:name="__Fieldmark__460_964324834"/>
            <w:bookmarkStart w:id="935" w:name="__Fieldmark__460_964324834"/>
            <w:bookmarkEnd w:id="93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36" w:name="__Fieldmark__461_964324834"/>
            <w:bookmarkStart w:id="937" w:name="__Fieldmark__461_964324834"/>
            <w:bookmarkEnd w:id="93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38" w:name="__Fieldmark__462_964324834"/>
            <w:bookmarkStart w:id="939" w:name="__Fieldmark__462_964324834"/>
            <w:bookmarkEnd w:id="93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40" w:name="__Fieldmark__463_964324834"/>
            <w:bookmarkStart w:id="941" w:name="__Fieldmark__463_964324834"/>
            <w:bookmarkEnd w:id="94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42" w:name="__Fieldmark__464_964324834"/>
            <w:bookmarkStart w:id="943" w:name="__Fieldmark__464_964324834"/>
            <w:bookmarkEnd w:id="94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44" w:name="__Fieldmark__465_964324834"/>
            <w:bookmarkStart w:id="945" w:name="__Fieldmark__465_964324834"/>
            <w:bookmarkEnd w:id="94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46" w:name="__Fieldmark__466_964324834"/>
            <w:bookmarkStart w:id="947" w:name="__Fieldmark__466_964324834"/>
            <w:bookmarkEnd w:id="94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July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48" w:name="__Fieldmark__467_964324834"/>
            <w:bookmarkStart w:id="949" w:name="__Fieldmark__467_964324834"/>
            <w:bookmarkEnd w:id="94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50" w:name="__Fieldmark__468_964324834"/>
            <w:bookmarkStart w:id="951" w:name="__Fieldmark__468_964324834"/>
            <w:bookmarkEnd w:id="95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52" w:name="__Fieldmark__469_964324834"/>
            <w:bookmarkStart w:id="953" w:name="__Fieldmark__469_964324834"/>
            <w:bookmarkEnd w:id="95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54" w:name="__Fieldmark__470_964324834"/>
            <w:bookmarkStart w:id="955" w:name="__Fieldmark__470_964324834"/>
            <w:bookmarkEnd w:id="95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56" w:name="__Fieldmark__471_964324834"/>
            <w:bookmarkStart w:id="957" w:name="__Fieldmark__471_964324834"/>
            <w:bookmarkEnd w:id="95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58" w:name="__Fieldmark__472_964324834"/>
            <w:bookmarkStart w:id="959" w:name="__Fieldmark__472_964324834"/>
            <w:bookmarkEnd w:id="95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60" w:name="__Fieldmark__473_964324834"/>
            <w:bookmarkStart w:id="961" w:name="__Fieldmark__473_964324834"/>
            <w:bookmarkEnd w:id="96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62" w:name="__Fieldmark__474_964324834"/>
            <w:bookmarkStart w:id="963" w:name="__Fieldmark__474_964324834"/>
            <w:bookmarkEnd w:id="96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64" w:name="__Fieldmark__475_964324834"/>
            <w:bookmarkStart w:id="965" w:name="__Fieldmark__475_964324834"/>
            <w:bookmarkEnd w:id="96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66" w:name="__Fieldmark__476_964324834"/>
            <w:bookmarkStart w:id="967" w:name="__Fieldmark__476_964324834"/>
            <w:bookmarkEnd w:id="96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68" w:name="__Fieldmark__477_964324834"/>
            <w:bookmarkStart w:id="969" w:name="__Fieldmark__477_964324834"/>
            <w:bookmarkEnd w:id="96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70" w:name="__Fieldmark__478_964324834"/>
            <w:bookmarkStart w:id="971" w:name="__Fieldmark__478_964324834"/>
            <w:bookmarkEnd w:id="97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72" w:name="__Fieldmark__479_964324834"/>
            <w:bookmarkStart w:id="973" w:name="__Fieldmark__479_964324834"/>
            <w:bookmarkEnd w:id="97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74" w:name="__Fieldmark__480_964324834"/>
            <w:bookmarkStart w:id="975" w:name="__Fieldmark__480_964324834"/>
            <w:bookmarkEnd w:id="97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76" w:name="__Fieldmark__481_964324834"/>
            <w:bookmarkStart w:id="977" w:name="__Fieldmark__481_964324834"/>
            <w:bookmarkEnd w:id="97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78" w:name="__Fieldmark__482_964324834"/>
            <w:bookmarkStart w:id="979" w:name="__Fieldmark__482_964324834"/>
            <w:bookmarkEnd w:id="97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80" w:name="__Fieldmark__483_964324834"/>
            <w:bookmarkStart w:id="981" w:name="__Fieldmark__483_964324834"/>
            <w:bookmarkEnd w:id="98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82" w:name="__Fieldmark__484_964324834"/>
            <w:bookmarkStart w:id="983" w:name="__Fieldmark__484_964324834"/>
            <w:bookmarkEnd w:id="98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lang w:val="en-GB"/>
              </w:rPr>
              <w:t>August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84" w:name="__Fieldmark__485_964324834"/>
            <w:bookmarkStart w:id="985" w:name="__Fieldmark__485_964324834"/>
            <w:bookmarkEnd w:id="98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86" w:name="__Fieldmark__486_964324834"/>
            <w:bookmarkStart w:id="987" w:name="__Fieldmark__486_964324834"/>
            <w:bookmarkEnd w:id="98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88" w:name="__Fieldmark__487_964324834"/>
            <w:bookmarkStart w:id="989" w:name="__Fieldmark__487_964324834"/>
            <w:bookmarkEnd w:id="98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90" w:name="__Fieldmark__488_964324834"/>
            <w:bookmarkStart w:id="991" w:name="__Fieldmark__488_964324834"/>
            <w:bookmarkEnd w:id="99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92" w:name="__Fieldmark__489_964324834"/>
            <w:bookmarkStart w:id="993" w:name="__Fieldmark__489_964324834"/>
            <w:bookmarkEnd w:id="99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94" w:name="__Fieldmark__490_964324834"/>
            <w:bookmarkStart w:id="995" w:name="__Fieldmark__490_964324834"/>
            <w:bookmarkEnd w:id="99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96" w:name="__Fieldmark__491_964324834"/>
            <w:bookmarkStart w:id="997" w:name="__Fieldmark__491_964324834"/>
            <w:bookmarkEnd w:id="99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998" w:name="__Fieldmark__492_964324834"/>
            <w:bookmarkStart w:id="999" w:name="__Fieldmark__492_964324834"/>
            <w:bookmarkEnd w:id="99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00" w:name="__Fieldmark__493_964324834"/>
            <w:bookmarkStart w:id="1001" w:name="__Fieldmark__493_964324834"/>
            <w:bookmarkEnd w:id="100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02" w:name="__Fieldmark__494_964324834"/>
            <w:bookmarkStart w:id="1003" w:name="__Fieldmark__494_964324834"/>
            <w:bookmarkEnd w:id="100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04" w:name="__Fieldmark__495_964324834"/>
            <w:bookmarkStart w:id="1005" w:name="__Fieldmark__495_964324834"/>
            <w:bookmarkEnd w:id="100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06" w:name="__Fieldmark__496_964324834"/>
            <w:bookmarkStart w:id="1007" w:name="__Fieldmark__496_964324834"/>
            <w:bookmarkEnd w:id="100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08" w:name="__Fieldmark__497_964324834"/>
            <w:bookmarkStart w:id="1009" w:name="__Fieldmark__497_964324834"/>
            <w:bookmarkEnd w:id="100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10" w:name="__Fieldmark__498_964324834"/>
            <w:bookmarkStart w:id="1011" w:name="__Fieldmark__498_964324834"/>
            <w:bookmarkEnd w:id="101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12" w:name="__Fieldmark__499_964324834"/>
            <w:bookmarkStart w:id="1013" w:name="__Fieldmark__499_964324834"/>
            <w:bookmarkEnd w:id="101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14" w:name="__Fieldmark__500_964324834"/>
            <w:bookmarkStart w:id="1015" w:name="__Fieldmark__500_964324834"/>
            <w:bookmarkEnd w:id="101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16" w:name="__Fieldmark__501_964324834"/>
            <w:bookmarkStart w:id="1017" w:name="__Fieldmark__501_964324834"/>
            <w:bookmarkEnd w:id="101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18" w:name="__Fieldmark__502_964324834"/>
            <w:bookmarkStart w:id="1019" w:name="__Fieldmark__502_964324834"/>
            <w:bookmarkEnd w:id="101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lang w:val="en-GB"/>
              </w:rPr>
              <w:t>September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20" w:name="__Fieldmark__503_964324834"/>
            <w:bookmarkStart w:id="1021" w:name="__Fieldmark__503_964324834"/>
            <w:bookmarkEnd w:id="102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22" w:name="__Fieldmark__504_964324834"/>
            <w:bookmarkStart w:id="1023" w:name="__Fieldmark__504_964324834"/>
            <w:bookmarkEnd w:id="102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24" w:name="__Fieldmark__505_964324834"/>
            <w:bookmarkStart w:id="1025" w:name="__Fieldmark__505_964324834"/>
            <w:bookmarkEnd w:id="102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26" w:name="__Fieldmark__506_964324834"/>
            <w:bookmarkStart w:id="1027" w:name="__Fieldmark__506_964324834"/>
            <w:bookmarkEnd w:id="102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28" w:name="__Fieldmark__507_964324834"/>
            <w:bookmarkStart w:id="1029" w:name="__Fieldmark__507_964324834"/>
            <w:bookmarkEnd w:id="102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30" w:name="__Fieldmark__508_964324834"/>
            <w:bookmarkStart w:id="1031" w:name="__Fieldmark__508_964324834"/>
            <w:bookmarkEnd w:id="103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32" w:name="__Fieldmark__509_964324834"/>
            <w:bookmarkStart w:id="1033" w:name="__Fieldmark__509_964324834"/>
            <w:bookmarkEnd w:id="103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34" w:name="__Fieldmark__510_964324834"/>
            <w:bookmarkStart w:id="1035" w:name="__Fieldmark__510_964324834"/>
            <w:bookmarkEnd w:id="103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36" w:name="__Fieldmark__511_964324834"/>
            <w:bookmarkStart w:id="1037" w:name="__Fieldmark__511_964324834"/>
            <w:bookmarkEnd w:id="103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38" w:name="__Fieldmark__512_964324834"/>
            <w:bookmarkStart w:id="1039" w:name="__Fieldmark__512_964324834"/>
            <w:bookmarkEnd w:id="103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40" w:name="__Fieldmark__513_964324834"/>
            <w:bookmarkStart w:id="1041" w:name="__Fieldmark__513_964324834"/>
            <w:bookmarkEnd w:id="104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42" w:name="__Fieldmark__514_964324834"/>
            <w:bookmarkStart w:id="1043" w:name="__Fieldmark__514_964324834"/>
            <w:bookmarkEnd w:id="104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44" w:name="__Fieldmark__515_964324834"/>
            <w:bookmarkStart w:id="1045" w:name="__Fieldmark__515_964324834"/>
            <w:bookmarkEnd w:id="104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46" w:name="__Fieldmark__516_964324834"/>
            <w:bookmarkStart w:id="1047" w:name="__Fieldmark__516_964324834"/>
            <w:bookmarkEnd w:id="104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48" w:name="__Fieldmark__517_964324834"/>
            <w:bookmarkStart w:id="1049" w:name="__Fieldmark__517_964324834"/>
            <w:bookmarkEnd w:id="104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50" w:name="__Fieldmark__518_964324834"/>
            <w:bookmarkStart w:id="1051" w:name="__Fieldmark__518_964324834"/>
            <w:bookmarkEnd w:id="105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52" w:name="__Fieldmark__519_964324834"/>
            <w:bookmarkStart w:id="1053" w:name="__Fieldmark__519_964324834"/>
            <w:bookmarkEnd w:id="105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54" w:name="__Fieldmark__520_964324834"/>
            <w:bookmarkStart w:id="1055" w:name="__Fieldmark__520_964324834"/>
            <w:bookmarkEnd w:id="105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lang w:val="en-GB"/>
              </w:rPr>
              <w:t>October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56" w:name="__Fieldmark__521_964324834"/>
            <w:bookmarkStart w:id="1057" w:name="__Fieldmark__521_964324834"/>
            <w:bookmarkEnd w:id="105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58" w:name="__Fieldmark__522_964324834"/>
            <w:bookmarkStart w:id="1059" w:name="__Fieldmark__522_964324834"/>
            <w:bookmarkEnd w:id="105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60" w:name="__Fieldmark__523_964324834"/>
            <w:bookmarkStart w:id="1061" w:name="__Fieldmark__523_964324834"/>
            <w:bookmarkEnd w:id="106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62" w:name="__Fieldmark__524_964324834"/>
            <w:bookmarkStart w:id="1063" w:name="__Fieldmark__524_964324834"/>
            <w:bookmarkEnd w:id="106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64" w:name="__Fieldmark__525_964324834"/>
            <w:bookmarkStart w:id="1065" w:name="__Fieldmark__525_964324834"/>
            <w:bookmarkEnd w:id="106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66" w:name="__Fieldmark__526_964324834"/>
            <w:bookmarkStart w:id="1067" w:name="__Fieldmark__526_964324834"/>
            <w:bookmarkEnd w:id="106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68" w:name="__Fieldmark__527_964324834"/>
            <w:bookmarkStart w:id="1069" w:name="__Fieldmark__527_964324834"/>
            <w:bookmarkEnd w:id="106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70" w:name="__Fieldmark__528_964324834"/>
            <w:bookmarkStart w:id="1071" w:name="__Fieldmark__528_964324834"/>
            <w:bookmarkEnd w:id="107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72" w:name="__Fieldmark__529_964324834"/>
            <w:bookmarkStart w:id="1073" w:name="__Fieldmark__529_964324834"/>
            <w:bookmarkEnd w:id="107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74" w:name="__Fieldmark__530_964324834"/>
            <w:bookmarkStart w:id="1075" w:name="__Fieldmark__530_964324834"/>
            <w:bookmarkEnd w:id="107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76" w:name="__Fieldmark__531_964324834"/>
            <w:bookmarkStart w:id="1077" w:name="__Fieldmark__531_964324834"/>
            <w:bookmarkEnd w:id="107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78" w:name="__Fieldmark__532_964324834"/>
            <w:bookmarkStart w:id="1079" w:name="__Fieldmark__532_964324834"/>
            <w:bookmarkEnd w:id="107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80" w:name="__Fieldmark__533_964324834"/>
            <w:bookmarkStart w:id="1081" w:name="__Fieldmark__533_964324834"/>
            <w:bookmarkEnd w:id="108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82" w:name="__Fieldmark__534_964324834"/>
            <w:bookmarkStart w:id="1083" w:name="__Fieldmark__534_964324834"/>
            <w:bookmarkEnd w:id="108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84" w:name="__Fieldmark__535_964324834"/>
            <w:bookmarkStart w:id="1085" w:name="__Fieldmark__535_964324834"/>
            <w:bookmarkEnd w:id="108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86" w:name="__Fieldmark__536_964324834"/>
            <w:bookmarkStart w:id="1087" w:name="__Fieldmark__536_964324834"/>
            <w:bookmarkEnd w:id="108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88" w:name="__Fieldmark__537_964324834"/>
            <w:bookmarkStart w:id="1089" w:name="__Fieldmark__537_964324834"/>
            <w:bookmarkEnd w:id="108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90" w:name="__Fieldmark__538_964324834"/>
            <w:bookmarkStart w:id="1091" w:name="__Fieldmark__538_964324834"/>
            <w:bookmarkEnd w:id="109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lang w:val="en-GB"/>
              </w:rPr>
              <w:t>November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92" w:name="__Fieldmark__539_964324834"/>
            <w:bookmarkStart w:id="1093" w:name="__Fieldmark__539_964324834"/>
            <w:bookmarkEnd w:id="109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94" w:name="__Fieldmark__540_964324834"/>
            <w:bookmarkStart w:id="1095" w:name="__Fieldmark__540_964324834"/>
            <w:bookmarkEnd w:id="109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96" w:name="__Fieldmark__541_964324834"/>
            <w:bookmarkStart w:id="1097" w:name="__Fieldmark__541_964324834"/>
            <w:bookmarkEnd w:id="109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098" w:name="__Fieldmark__542_964324834"/>
            <w:bookmarkStart w:id="1099" w:name="__Fieldmark__542_964324834"/>
            <w:bookmarkEnd w:id="109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00" w:name="__Fieldmark__543_964324834"/>
            <w:bookmarkStart w:id="1101" w:name="__Fieldmark__543_964324834"/>
            <w:bookmarkEnd w:id="110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02" w:name="__Fieldmark__544_964324834"/>
            <w:bookmarkStart w:id="1103" w:name="__Fieldmark__544_964324834"/>
            <w:bookmarkEnd w:id="110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04" w:name="__Fieldmark__545_964324834"/>
            <w:bookmarkStart w:id="1105" w:name="__Fieldmark__545_964324834"/>
            <w:bookmarkEnd w:id="110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06" w:name="__Fieldmark__546_964324834"/>
            <w:bookmarkStart w:id="1107" w:name="__Fieldmark__546_964324834"/>
            <w:bookmarkEnd w:id="110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08" w:name="__Fieldmark__547_964324834"/>
            <w:bookmarkStart w:id="1109" w:name="__Fieldmark__547_964324834"/>
            <w:bookmarkEnd w:id="110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10" w:name="__Fieldmark__548_964324834"/>
            <w:bookmarkStart w:id="1111" w:name="__Fieldmark__548_964324834"/>
            <w:bookmarkEnd w:id="111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12" w:name="__Fieldmark__549_964324834"/>
            <w:bookmarkStart w:id="1113" w:name="__Fieldmark__549_964324834"/>
            <w:bookmarkEnd w:id="111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14" w:name="__Fieldmark__550_964324834"/>
            <w:bookmarkStart w:id="1115" w:name="__Fieldmark__550_964324834"/>
            <w:bookmarkEnd w:id="111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16" w:name="__Fieldmark__551_964324834"/>
            <w:bookmarkStart w:id="1117" w:name="__Fieldmark__551_964324834"/>
            <w:bookmarkEnd w:id="111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18" w:name="__Fieldmark__552_964324834"/>
            <w:bookmarkStart w:id="1119" w:name="__Fieldmark__552_964324834"/>
            <w:bookmarkEnd w:id="111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20" w:name="__Fieldmark__553_964324834"/>
            <w:bookmarkStart w:id="1121" w:name="__Fieldmark__553_964324834"/>
            <w:bookmarkEnd w:id="112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22" w:name="__Fieldmark__554_964324834"/>
            <w:bookmarkStart w:id="1123" w:name="__Fieldmark__554_964324834"/>
            <w:bookmarkEnd w:id="112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24" w:name="__Fieldmark__555_964324834"/>
            <w:bookmarkStart w:id="1125" w:name="__Fieldmark__555_964324834"/>
            <w:bookmarkEnd w:id="112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26" w:name="__Fieldmark__556_964324834"/>
            <w:bookmarkStart w:id="1127" w:name="__Fieldmark__556_964324834"/>
            <w:bookmarkEnd w:id="112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lang w:val="en-GB"/>
              </w:rPr>
              <w:t>December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28" w:name="__Fieldmark__557_964324834"/>
            <w:bookmarkStart w:id="1129" w:name="__Fieldmark__557_964324834"/>
            <w:bookmarkEnd w:id="112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30" w:name="__Fieldmark__558_964324834"/>
            <w:bookmarkStart w:id="1131" w:name="__Fieldmark__558_964324834"/>
            <w:bookmarkEnd w:id="113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32" w:name="__Fieldmark__559_964324834"/>
            <w:bookmarkStart w:id="1133" w:name="__Fieldmark__559_964324834"/>
            <w:bookmarkEnd w:id="113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34" w:name="__Fieldmark__560_964324834"/>
            <w:bookmarkStart w:id="1135" w:name="__Fieldmark__560_964324834"/>
            <w:bookmarkEnd w:id="113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36" w:name="__Fieldmark__561_964324834"/>
            <w:bookmarkStart w:id="1137" w:name="__Fieldmark__561_964324834"/>
            <w:bookmarkEnd w:id="113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38" w:name="__Fieldmark__562_964324834"/>
            <w:bookmarkStart w:id="1139" w:name="__Fieldmark__562_964324834"/>
            <w:bookmarkEnd w:id="113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40" w:name="__Fieldmark__563_964324834"/>
            <w:bookmarkStart w:id="1141" w:name="__Fieldmark__563_964324834"/>
            <w:bookmarkEnd w:id="114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42" w:name="__Fieldmark__564_964324834"/>
            <w:bookmarkStart w:id="1143" w:name="__Fieldmark__564_964324834"/>
            <w:bookmarkEnd w:id="114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44" w:name="__Fieldmark__565_964324834"/>
            <w:bookmarkStart w:id="1145" w:name="__Fieldmark__565_964324834"/>
            <w:bookmarkEnd w:id="114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46" w:name="__Fieldmark__566_964324834"/>
            <w:bookmarkStart w:id="1147" w:name="__Fieldmark__566_964324834"/>
            <w:bookmarkEnd w:id="114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48" w:name="__Fieldmark__567_964324834"/>
            <w:bookmarkStart w:id="1149" w:name="__Fieldmark__567_964324834"/>
            <w:bookmarkEnd w:id="114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50" w:name="__Fieldmark__568_964324834"/>
            <w:bookmarkStart w:id="1151" w:name="__Fieldmark__568_964324834"/>
            <w:bookmarkEnd w:id="115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52" w:name="__Fieldmark__569_964324834"/>
            <w:bookmarkStart w:id="1153" w:name="__Fieldmark__569_964324834"/>
            <w:bookmarkEnd w:id="115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54" w:name="__Fieldmark__570_964324834"/>
            <w:bookmarkStart w:id="1155" w:name="__Fieldmark__570_964324834"/>
            <w:bookmarkEnd w:id="1155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56" w:name="__Fieldmark__571_964324834"/>
            <w:bookmarkStart w:id="1157" w:name="__Fieldmark__571_964324834"/>
            <w:bookmarkEnd w:id="1157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58" w:name="__Fieldmark__572_964324834"/>
            <w:bookmarkStart w:id="1159" w:name="__Fieldmark__572_964324834"/>
            <w:bookmarkEnd w:id="1159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60" w:name="__Fieldmark__573_964324834"/>
            <w:bookmarkStart w:id="1161" w:name="__Fieldmark__573_964324834"/>
            <w:bookmarkEnd w:id="1161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…</w:t>
            </w:r>
            <w:r>
              <w:rPr>
                <w:lang w:val="en-GB"/>
              </w:rPr>
              <w:t>...</w:t>
            </w:r>
          </w:p>
        </w:tc>
        <w:tc>
          <w:tcPr>
            <w:tcW w:w="6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lang w:val="en-GB"/>
              </w:rPr>
              <w:instrText xml:space="preserve"> FORMCHECKBOX </w:instrText>
            </w:r>
            <w:r>
              <w:rPr>
                <w:lang w:val="en-GB"/>
              </w:rPr>
              <w:fldChar w:fldCharType="separate"/>
            </w:r>
            <w:bookmarkStart w:id="1162" w:name="__Fieldmark__574_964324834"/>
            <w:bookmarkStart w:id="1163" w:name="__Fieldmark__574_964324834"/>
            <w:bookmarkEnd w:id="1163"/>
            <w:r/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</w:p>
        </w:tc>
      </w:tr>
    </w:tbl>
    <w:p>
      <w:pPr>
        <w:pStyle w:val="Normal"/>
        <w:ind w:left="360" w:hanging="0"/>
        <w:rPr>
          <w:lang w:val="en-GB"/>
        </w:rPr>
      </w:pPr>
      <w:r>
        <w:rPr>
          <w:lang w:val="en-GB"/>
        </w:rPr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64" w:name="__Fieldmark__575_964324834"/>
      <w:bookmarkStart w:id="1165" w:name="__Fieldmark__575_964324834"/>
      <w:bookmarkEnd w:id="116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Different alternative ………………….</w:t>
      </w:r>
      <w:r>
        <w:br w:type="page"/>
      </w:r>
    </w:p>
    <w:p>
      <w:pPr>
        <w:pStyle w:val="Normal"/>
        <w:ind w:left="360" w:hanging="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b/>
          <w:bCs/>
          <w:lang w:val="en-GB"/>
        </w:rPr>
        <w:t xml:space="preserve">How many times do you usually have to stop at red lights during your walk to your place of work/study? </w:t>
      </w:r>
      <w:r>
        <w:rPr>
          <w:lang w:val="en-GB"/>
        </w:rPr>
        <w:t>You may count the number of stops you make during an ordinary day.</w:t>
      </w:r>
      <w:r>
        <w:rPr>
          <w:b/>
          <w:bCs/>
          <w:lang w:val="en-GB"/>
        </w:rPr>
        <w:t xml:space="preserve"> </w:t>
      </w:r>
      <w:r>
        <w:rPr>
          <w:lang w:val="en-GB"/>
        </w:rPr>
        <w:br/>
      </w:r>
      <w:r>
        <w:rPr>
          <w:b/>
          <w:bCs/>
          <w:lang w:val="en-GB"/>
        </w:rPr>
        <w:t xml:space="preserve"> </w:t>
      </w:r>
      <w:r>
        <w:rPr>
          <w:b/>
          <w:bCs/>
          <w:sz w:val="16"/>
          <w:lang w:val="en-GB"/>
        </w:rPr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66" w:name="__Fieldmark__576_964324834"/>
      <w:bookmarkStart w:id="1167" w:name="__Fieldmark__576_964324834"/>
      <w:bookmarkEnd w:id="116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I do not stop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68" w:name="__Fieldmark__577_964324834"/>
      <w:bookmarkStart w:id="1169" w:name="__Fieldmark__577_964324834"/>
      <w:bookmarkEnd w:id="116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I stop.</w:t>
      </w:r>
      <w:r>
        <w:rPr>
          <w:b/>
          <w:bCs/>
          <w:lang w:val="en-GB"/>
        </w:rPr>
        <w:t xml:space="preserve"> </w:t>
      </w:r>
      <w:r>
        <w:rPr>
          <w:lang w:val="en-GB"/>
        </w:rPr>
        <w:t>State the number of stops:</w:t>
        <w:br/>
        <w:t xml:space="preserve"> </w:t>
      </w:r>
      <w:r>
        <w:rPr>
          <w:b/>
          <w:bCs/>
          <w:sz w:val="16"/>
          <w:lang w:val="en-GB"/>
        </w:rPr>
        <w:br/>
      </w:r>
      <w:r>
        <w:rPr>
          <w:b/>
          <w:bCs/>
          <w:lang w:val="en-GB"/>
        </w:rPr>
        <w:t xml:space="preserve">       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70" w:name="__Fieldmark__578_964324834"/>
      <w:bookmarkStart w:id="1171" w:name="__Fieldmark__578_964324834"/>
      <w:bookmarkEnd w:id="117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1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72" w:name="__Fieldmark__579_964324834"/>
      <w:bookmarkStart w:id="1173" w:name="__Fieldmark__579_964324834"/>
      <w:bookmarkEnd w:id="117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2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74" w:name="__Fieldmark__580_964324834"/>
      <w:bookmarkStart w:id="1175" w:name="__Fieldmark__580_964324834"/>
      <w:bookmarkEnd w:id="117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3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76" w:name="__Fieldmark__581_964324834"/>
      <w:bookmarkStart w:id="1177" w:name="__Fieldmark__581_964324834"/>
      <w:bookmarkEnd w:id="117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4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78" w:name="__Fieldmark__582_964324834"/>
      <w:bookmarkStart w:id="1179" w:name="__Fieldmark__582_964324834"/>
      <w:bookmarkEnd w:id="117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5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80" w:name="__Fieldmark__583_964324834"/>
      <w:bookmarkStart w:id="1181" w:name="__Fieldmark__583_964324834"/>
      <w:bookmarkEnd w:id="118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6 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82" w:name="__Fieldmark__584_964324834"/>
      <w:bookmarkStart w:id="1183" w:name="__Fieldmark__584_964324834"/>
      <w:bookmarkEnd w:id="118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7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84" w:name="__Fieldmark__585_964324834"/>
      <w:bookmarkStart w:id="1185" w:name="__Fieldmark__585_964324834"/>
      <w:bookmarkEnd w:id="118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8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86" w:name="__Fieldmark__586_964324834"/>
      <w:bookmarkStart w:id="1187" w:name="__Fieldmark__586_964324834"/>
      <w:bookmarkEnd w:id="118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9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88" w:name="__Fieldmark__587_964324834"/>
      <w:bookmarkStart w:id="1189" w:name="__Fieldmark__587_964324834"/>
      <w:bookmarkEnd w:id="118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0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90" w:name="__Fieldmark__588_964324834"/>
      <w:bookmarkStart w:id="1191" w:name="__Fieldmark__588_964324834"/>
      <w:bookmarkEnd w:id="119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1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92" w:name="__Fieldmark__589_964324834"/>
      <w:bookmarkStart w:id="1193" w:name="__Fieldmark__589_964324834"/>
      <w:bookmarkEnd w:id="119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2 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94" w:name="__Fieldmark__590_964324834"/>
      <w:bookmarkStart w:id="1195" w:name="__Fieldmark__590_964324834"/>
      <w:bookmarkEnd w:id="119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3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96" w:name="__Fieldmark__591_964324834"/>
      <w:bookmarkStart w:id="1197" w:name="__Fieldmark__591_964324834"/>
      <w:bookmarkEnd w:id="119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4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198" w:name="__Fieldmark__592_964324834"/>
      <w:bookmarkStart w:id="1199" w:name="__Fieldmark__592_964324834"/>
      <w:bookmarkEnd w:id="119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5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00" w:name="__Fieldmark__593_964324834"/>
      <w:bookmarkStart w:id="1201" w:name="__Fieldmark__593_964324834"/>
      <w:bookmarkEnd w:id="120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6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02" w:name="__Fieldmark__594_964324834"/>
      <w:bookmarkStart w:id="1203" w:name="__Fieldmark__594_964324834"/>
      <w:bookmarkEnd w:id="120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7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04" w:name="__Fieldmark__595_964324834"/>
      <w:bookmarkStart w:id="1205" w:name="__Fieldmark__595_964324834"/>
      <w:bookmarkEnd w:id="120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8 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06" w:name="__Fieldmark__596_964324834"/>
      <w:bookmarkStart w:id="1207" w:name="__Fieldmark__596_964324834"/>
      <w:bookmarkEnd w:id="120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9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08" w:name="__Fieldmark__597_964324834"/>
      <w:bookmarkStart w:id="1209" w:name="__Fieldmark__597_964324834"/>
      <w:bookmarkEnd w:id="120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20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10" w:name="__Fieldmark__598_964324834"/>
      <w:bookmarkStart w:id="1211" w:name="__Fieldmark__598_964324834"/>
      <w:bookmarkEnd w:id="121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More than 20 times. State the number………. 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12" w:name="__Fieldmark__599_964324834"/>
      <w:bookmarkStart w:id="1213" w:name="__Fieldmark__599_964324834"/>
      <w:bookmarkEnd w:id="121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Don’t know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b/>
          <w:bCs/>
          <w:lang w:val="en-GB"/>
        </w:rPr>
        <w:t>Do you become sweaty when you walk to your place of work/study?</w:t>
      </w:r>
    </w:p>
    <w:p>
      <w:pPr>
        <w:sectPr>
          <w:type w:val="continuous"/>
          <w:pgSz w:w="11906" w:h="16838"/>
          <w:pgMar w:left="1417" w:right="1417" w:gutter="0" w:header="708" w:top="1417" w:footer="708" w:bottom="1417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720" w:hanging="0"/>
        <w:rPr>
          <w:lang w:val="en-GB"/>
        </w:rPr>
      </w:pPr>
      <w:r>
        <w:rPr>
          <w:sz w:val="16"/>
          <w:lang w:val="en-GB"/>
        </w:rPr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14" w:name="__Fieldmark__600_964324834"/>
      <w:bookmarkStart w:id="1215" w:name="__Fieldmark__600_964324834"/>
      <w:bookmarkEnd w:id="121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bookmarkStart w:id="1216" w:name="_Hlk515899116"/>
      <w:r>
        <w:rPr>
          <w:lang w:val="en-GB"/>
        </w:rPr>
        <w:t xml:space="preserve">No, never  </w:t>
      </w:r>
      <w:bookmarkEnd w:id="1216"/>
      <w:r>
        <w:rPr>
          <w:lang w:val="en-GB"/>
        </w:rPr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17" w:name="__Fieldmark__601_964324834"/>
      <w:bookmarkStart w:id="1218" w:name="__Fieldmark__601_964324834"/>
      <w:bookmarkEnd w:id="121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, 1-25 % </w:t>
      </w:r>
      <w:bookmarkStart w:id="1219" w:name="_Hlk515898998"/>
      <w:r>
        <w:rPr>
          <w:lang w:val="en-GB"/>
        </w:rPr>
        <w:t>of the times</w:t>
      </w:r>
      <w:bookmarkEnd w:id="1219"/>
      <w:r>
        <w:rPr>
          <w:lang w:val="en-GB"/>
        </w:rPr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20" w:name="__Fieldmark__602_964324834"/>
      <w:bookmarkStart w:id="1221" w:name="__Fieldmark__602_964324834"/>
      <w:bookmarkEnd w:id="122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, 26-50 % of the times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22" w:name="__Fieldmark__603_964324834"/>
      <w:bookmarkStart w:id="1223" w:name="__Fieldmark__603_964324834"/>
      <w:bookmarkEnd w:id="122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, 51-75 % of the times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24" w:name="__Fieldmark__604_964324834"/>
      <w:bookmarkStart w:id="1225" w:name="__Fieldmark__604_964324834"/>
      <w:bookmarkEnd w:id="122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, 76-100 % of the times</w:t>
        <w:tab/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26" w:name="__Fieldmark__605_964324834"/>
      <w:bookmarkStart w:id="1227" w:name="__Fieldmark__605_964324834"/>
      <w:bookmarkEnd w:id="122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Don’t know</w:t>
      </w:r>
    </w:p>
    <w:p>
      <w:pPr>
        <w:sectPr>
          <w:type w:val="continuous"/>
          <w:pgSz w:w="11906" w:h="16838"/>
          <w:pgMar w:left="1417" w:right="1417" w:gutter="0" w:header="708" w:top="1417" w:footer="708" w:bottom="1417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lang w:val="en-GB"/>
        </w:rPr>
      </w:pPr>
      <w:r>
        <w:rPr>
          <w:lang w:val="en-GB"/>
        </w:rPr>
        <w:br/>
      </w:r>
    </w:p>
    <w:p>
      <w:pPr>
        <w:pStyle w:val="Normal"/>
        <w:numPr>
          <w:ilvl w:val="0"/>
          <w:numId w:val="2"/>
        </w:numPr>
        <w:rPr/>
      </w:pPr>
      <w:r>
        <w:rPr>
          <w:b/>
          <w:bCs/>
          <w:lang w:val="en-GB"/>
        </w:rPr>
        <w:t xml:space="preserve">Do you usually shower after walking </w:t>
      </w:r>
      <w:r>
        <w:rPr>
          <w:b/>
          <w:bCs/>
          <w:u w:val="single"/>
          <w:lang w:val="en-GB"/>
        </w:rPr>
        <w:t>to</w:t>
      </w:r>
      <w:r>
        <w:rPr>
          <w:b/>
          <w:bCs/>
          <w:lang w:val="en-GB"/>
        </w:rPr>
        <w:t xml:space="preserve"> your place of work/study? </w:t>
      </w:r>
      <w:r>
        <w:rPr>
          <w:lang w:val="en-GB"/>
        </w:rPr>
        <w:br/>
      </w:r>
    </w:p>
    <w:p>
      <w:pPr>
        <w:sectPr>
          <w:type w:val="continuous"/>
          <w:pgSz w:w="11906" w:h="16838"/>
          <w:pgMar w:left="1417" w:right="1417" w:gutter="0" w:header="708" w:top="1417" w:footer="708" w:bottom="1417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720" w:hanging="0"/>
        <w:rPr>
          <w:lang w:val="en-GB"/>
        </w:rPr>
      </w:pPr>
      <w:r>
        <w:rPr>
          <w:sz w:val="16"/>
          <w:lang w:val="en-GB"/>
        </w:rPr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28" w:name="__Fieldmark__606_964324834"/>
      <w:bookmarkStart w:id="1229" w:name="__Fieldmark__606_964324834"/>
      <w:bookmarkEnd w:id="122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No, never 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30" w:name="__Fieldmark__607_964324834"/>
      <w:bookmarkStart w:id="1231" w:name="__Fieldmark__607_964324834"/>
      <w:bookmarkEnd w:id="123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, 1-25 of the times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32" w:name="__Fieldmark__608_964324834"/>
      <w:bookmarkStart w:id="1233" w:name="__Fieldmark__608_964324834"/>
      <w:bookmarkEnd w:id="123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, 26-50 % of the times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34" w:name="__Fieldmark__609_964324834"/>
      <w:bookmarkStart w:id="1235" w:name="__Fieldmark__609_964324834"/>
      <w:bookmarkEnd w:id="123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, 51-75 % of the times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36" w:name="__Fieldmark__610_964324834"/>
      <w:bookmarkStart w:id="1237" w:name="__Fieldmark__610_964324834"/>
      <w:bookmarkEnd w:id="123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, 76-100 % of the times</w:t>
        <w:tab/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38" w:name="__Fieldmark__611_964324834"/>
      <w:bookmarkStart w:id="1239" w:name="__Fieldmark__611_964324834"/>
      <w:bookmarkEnd w:id="123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Don’t know</w:t>
      </w:r>
    </w:p>
    <w:p>
      <w:pPr>
        <w:sectPr>
          <w:type w:val="continuous"/>
          <w:pgSz w:w="11906" w:h="16838"/>
          <w:pgMar w:left="1417" w:right="1417" w:gutter="0" w:header="708" w:top="1417" w:footer="708" w:bottom="1417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lang w:val="en-GB"/>
        </w:rPr>
      </w:pPr>
      <w:r>
        <w:rPr>
          <w:lang w:val="en-GB"/>
        </w:rPr>
      </w:r>
    </w:p>
    <w:p>
      <w:pPr>
        <w:sectPr>
          <w:type w:val="continuous"/>
          <w:pgSz w:w="11906" w:h="16838"/>
          <w:pgMar w:left="1417" w:right="1417" w:gutter="0" w:header="708" w:top="1417" w:footer="708" w:bottom="1417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Heading4"/>
        <w:rPr>
          <w:sz w:val="20"/>
          <w:lang w:val="en-GB" w:eastAsia="en-US"/>
        </w:rPr>
      </w:pPr>
      <w:r>
        <w:rPr>
          <w:sz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118745</wp:posOffset>
                </wp:positionH>
                <wp:positionV relativeFrom="paragraph">
                  <wp:posOffset>109855</wp:posOffset>
                </wp:positionV>
                <wp:extent cx="6181090" cy="351790"/>
                <wp:effectExtent l="0" t="0" r="0" b="0"/>
                <wp:wrapSquare wrapText="bothSides"/>
                <wp:docPr id="1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1090" cy="351790"/>
                        </a:xfrm>
                        <a:prstGeom prst="rect"/>
                        <a:solidFill>
                          <a:srgbClr val="C0C0C0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4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 xml:space="preserve">Questions about your physical activity during working/studying hours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0C0C0" strokecolor="#000000" strokeweight="0pt" style="position:absolute;rotation:-0;width:486.7pt;height:27.7pt;mso-wrap-distance-left:9.05pt;mso-wrap-distance-right:9.05pt;mso-wrap-distance-top:0pt;mso-wrap-distance-bottom:0pt;margin-top:8.65pt;mso-position-vertical-relative:text;margin-left:-9.35pt;mso-position-horizontal-relative:text">
                <v:textbox>
                  <w:txbxContent>
                    <w:p>
                      <w:pPr>
                        <w:pStyle w:val="Heading4"/>
                        <w:jc w:val="center"/>
                        <w:rPr/>
                      </w:pPr>
                      <w:r>
                        <w:rPr>
                          <w:lang w:val="en-GB"/>
                        </w:rPr>
                        <w:t xml:space="preserve">Questions about your physical activity during working/studying hours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b/>
          <w:bCs/>
          <w:lang w:val="en-GB"/>
        </w:rPr>
        <w:t xml:space="preserve">How physically strenuous has your daily work or your daily occupation (not spare time) been during the last 12 months? </w:t>
      </w:r>
      <w:r>
        <w:rPr>
          <w:lang w:val="en-GB"/>
        </w:rPr>
        <w:br/>
      </w:r>
      <w:r>
        <w:rPr>
          <w:sz w:val="16"/>
          <w:lang w:val="en-GB"/>
        </w:rPr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40" w:name="__Fieldmark__612_964324834"/>
      <w:bookmarkStart w:id="1241" w:name="__Fieldmark__612_964324834"/>
      <w:bookmarkEnd w:id="124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Very easy, predominantly sedentary</w:t>
        <w:br/>
      </w:r>
      <w:r>
        <w:rPr>
          <w:sz w:val="16"/>
          <w:lang w:val="en-GB"/>
        </w:rPr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42" w:name="__Fieldmark__613_964324834"/>
      <w:bookmarkStart w:id="1243" w:name="__Fieldmark__613_964324834"/>
      <w:bookmarkEnd w:id="124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Light physical work, but I do move a good deal (for example light industrial work, shop assistant, teacher) </w:t>
      </w:r>
    </w:p>
    <w:p>
      <w:pPr>
        <w:pStyle w:val="Normal"/>
        <w:ind w:left="720" w:hanging="0"/>
        <w:rPr>
          <w:lang w:val="en-GB"/>
        </w:rPr>
      </w:pPr>
      <w:r>
        <w:rPr>
          <w:sz w:val="16"/>
          <w:lang w:val="en-GB"/>
        </w:rPr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44" w:name="__Fieldmark__614_964324834"/>
      <w:bookmarkStart w:id="1245" w:name="__Fieldmark__614_964324834"/>
      <w:bookmarkEnd w:id="124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Physically rather strenuous work (for example cleaner, postman, assistant nurse)</w:t>
        <w:br/>
      </w:r>
      <w:r>
        <w:rPr>
          <w:sz w:val="16"/>
          <w:lang w:val="en-GB"/>
        </w:rPr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46" w:name="__Fieldmark__615_964324834"/>
      <w:bookmarkStart w:id="1247" w:name="__Fieldmark__615_964324834"/>
      <w:bookmarkEnd w:id="124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Physically very strenuous work (heavy manual work, for example bicycle messenger, heavy forestry work, or construction work)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numPr>
          <w:ilvl w:val="0"/>
          <w:numId w:val="2"/>
        </w:numPr>
        <w:rPr/>
      </w:pPr>
      <w:r>
        <w:rPr>
          <w:b/>
          <w:bCs/>
          <w:lang w:val="en-GB"/>
        </w:rPr>
        <w:t>Is it possible for you to do physical exercise during paid working hours?</w:t>
      </w:r>
      <w:r>
        <w:rPr>
          <w:lang w:val="en-GB"/>
        </w:rPr>
        <w:t xml:space="preserve"> </w:t>
        <w:br/>
      </w:r>
      <w:r>
        <w:rPr>
          <w:sz w:val="16"/>
          <w:lang w:val="en-GB"/>
        </w:rPr>
        <w:tab/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48" w:name="__Fieldmark__616_964324834"/>
      <w:bookmarkStart w:id="1249" w:name="__Fieldmark__616_964324834"/>
      <w:bookmarkEnd w:id="1249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No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50" w:name="__Fieldmark__617_964324834"/>
      <w:bookmarkStart w:id="1251" w:name="__Fieldmark__617_964324834"/>
      <w:bookmarkEnd w:id="1251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, but I do not take the opportunity to do so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52" w:name="__Fieldmark__618_964324834"/>
      <w:bookmarkStart w:id="1253" w:name="__Fieldmark__618_964324834"/>
      <w:bookmarkEnd w:id="1253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, and I make use of the opportunity</w:t>
        <w:tab/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54" w:name="__Fieldmark__619_964324834"/>
      <w:bookmarkStart w:id="1255" w:name="__Fieldmark__619_964324834"/>
      <w:bookmarkEnd w:id="1255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Don’t know</w:t>
        <w:b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lang w:val="en-GB"/>
        </w:rPr>
        <w:t>If you have answered ”</w:t>
      </w:r>
      <w:r>
        <w:rPr>
          <w:b/>
          <w:bCs/>
          <w:lang w:val="en-GB"/>
        </w:rPr>
        <w:t>Yes, and I make use of the opportunity</w:t>
      </w:r>
      <w:r>
        <w:rPr>
          <w:lang w:val="en-GB"/>
        </w:rPr>
        <w:t xml:space="preserve">”, proceed with the next question; if not, proceed to question 32 on page 10. 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720" w:leader="none"/>
          <w:tab w:val="left" w:pos="3960" w:leader="none"/>
          <w:tab w:val="left" w:pos="7380" w:leader="none"/>
        </w:tabs>
        <w:rPr/>
      </w:pPr>
      <w:r>
        <w:rPr>
          <w:b/>
          <w:bCs/>
          <w:lang w:val="en-GB"/>
        </w:rPr>
        <w:t xml:space="preserve">What type of activity, how often and for how long do you usually do physical exercise/training during paid working hours? </w:t>
      </w:r>
      <w:r>
        <w:rPr>
          <w:lang w:val="en-GB"/>
        </w:rPr>
        <w:t>Use an average value if it varies between weeks. You may indicate several activities.</w:t>
        <w:br/>
      </w:r>
      <w:r>
        <w:rPr>
          <w:b/>
          <w:bCs/>
          <w:lang w:val="en-GB"/>
        </w:rPr>
        <w:br/>
      </w:r>
      <w:r>
        <w:rPr>
          <w:lang w:val="en-GB"/>
        </w:rPr>
        <w:tab/>
      </w:r>
      <w:r>
        <w:rPr>
          <w:b/>
          <w:bCs/>
          <w:lang w:val="en-GB"/>
        </w:rPr>
        <w:t>Number of occasions</w:t>
        <w:tab/>
        <w:t>Time per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>Activity</w:t>
        <w:tab/>
        <w:t>per week</w:t>
        <w:tab/>
        <w:t xml:space="preserve"> training session</w:t>
      </w:r>
      <w:r>
        <w:rPr>
          <w:lang w:val="en-GB"/>
        </w:rPr>
        <w:br/>
      </w:r>
      <w:r>
        <w:rPr>
          <w:sz w:val="16"/>
          <w:lang w:val="en-GB"/>
        </w:rPr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56" w:name="__Fieldmark__620_964324834"/>
      <w:bookmarkStart w:id="1257" w:name="__Fieldmark__620_964324834"/>
      <w:bookmarkEnd w:id="1257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Weight training </w:t>
        <w:tab/>
        <w:t xml:space="preserve">…………… </w:t>
      </w:r>
      <w:bookmarkStart w:id="1258" w:name="_Hlk515901069"/>
      <w:r>
        <w:rPr>
          <w:lang w:val="en-GB"/>
        </w:rPr>
        <w:t>times</w:t>
      </w:r>
      <w:bookmarkEnd w:id="1258"/>
      <w:r>
        <w:rPr>
          <w:lang w:val="en-GB"/>
        </w:rPr>
        <w:tab/>
        <w:t>…….. min</w:t>
        <w:br/>
      </w:r>
      <w:r>
        <w:rPr>
          <w:sz w:val="16"/>
          <w:lang w:val="en-GB"/>
        </w:rPr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59" w:name="__Fieldmark__621_964324834"/>
      <w:bookmarkStart w:id="1260" w:name="__Fieldmark__621_964324834"/>
      <w:bookmarkEnd w:id="126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Fitness training</w:t>
        <w:tab/>
        <w:t>…………… times</w:t>
        <w:tab/>
        <w:t>…….. min</w:t>
        <w:br/>
      </w:r>
      <w:r>
        <w:rPr>
          <w:sz w:val="16"/>
          <w:lang w:val="en-GB"/>
        </w:rPr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61" w:name="__Fieldmark__622_964324834"/>
      <w:bookmarkStart w:id="1262" w:name="__Fieldmark__622_964324834"/>
      <w:bookmarkEnd w:id="126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Ball game</w:t>
        <w:tab/>
        <w:t>…………… times</w:t>
        <w:tab/>
        <w:t>…….. min</w:t>
        <w:br/>
      </w:r>
      <w:r>
        <w:rPr>
          <w:sz w:val="16"/>
          <w:lang w:val="en-GB"/>
        </w:rPr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63" w:name="__Fieldmark__623_964324834"/>
      <w:bookmarkStart w:id="1264" w:name="__Fieldmark__623_964324834"/>
      <w:bookmarkEnd w:id="126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Keep-fit exercise </w:t>
        <w:tab/>
        <w:t>…………… times</w:t>
        <w:tab/>
        <w:t>…….. min</w:t>
        <w:br/>
        <w:t>(e.g. aerobics/Friskis &amp; Svettis)</w:t>
        <w:br/>
      </w:r>
      <w:r>
        <w:rPr>
          <w:sz w:val="16"/>
          <w:lang w:val="en-GB"/>
        </w:rPr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65" w:name="__Fieldmark__624_964324834"/>
      <w:bookmarkStart w:id="1266" w:name="__Fieldmark__624_964324834"/>
      <w:bookmarkEnd w:id="126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Other,</w:t>
        <w:tab/>
        <w:tab/>
        <w:tab/>
        <w:br/>
        <w:t>indicate what:</w:t>
        <w:tab/>
        <w:tab/>
        <w:br/>
        <w:t>………………………..…</w:t>
        <w:tab/>
        <w:t>…………… times</w:t>
        <w:tab/>
        <w:t>…….. min</w:t>
        <w:br/>
        <w:t>………………………..…</w:t>
        <w:tab/>
        <w:t>…………… times</w:t>
        <w:tab/>
        <w:t xml:space="preserve">…….. min                                                              ………………………..…   </w:t>
        <w:tab/>
        <w:t>…………… times</w:t>
        <w:tab/>
        <w:t>…….. min</w:t>
      </w:r>
    </w:p>
    <w:p>
      <w:pPr>
        <w:pStyle w:val="Normal"/>
        <w:ind w:left="1304" w:firstLine="944"/>
        <w:rPr>
          <w:lang w:val="en-GB"/>
        </w:rPr>
      </w:pPr>
      <w:r>
        <w:rPr>
          <w:lang w:val="en-GB"/>
        </w:rPr>
        <w:br/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numPr>
          <w:ilvl w:val="0"/>
          <w:numId w:val="2"/>
        </w:numPr>
        <w:rPr/>
      </w:pPr>
      <w:r>
        <w:rPr>
          <w:b/>
          <w:bCs/>
          <w:lang w:val="en-GB"/>
        </w:rPr>
        <w:t>On what average level of intensity do you usually exercise/train during paid working hours?</w:t>
      </w:r>
      <w:r>
        <w:rPr>
          <w:lang w:val="en-GB"/>
        </w:rPr>
        <w:t xml:space="preserve"> Mark (x) only once. Thus, use an average value for the different activities if you practise different kinds of activities.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ind w:left="786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67" w:name="__Fieldmark__625_964324834"/>
      <w:bookmarkStart w:id="1268" w:name="__Fieldmark__625_964324834"/>
      <w:bookmarkEnd w:id="126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6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69" w:name="__Fieldmark__626_964324834"/>
      <w:bookmarkStart w:id="1270" w:name="__Fieldmark__626_964324834"/>
      <w:bookmarkEnd w:id="127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7 Very, very light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71" w:name="__Fieldmark__627_964324834"/>
      <w:bookmarkStart w:id="1272" w:name="__Fieldmark__627_964324834"/>
      <w:bookmarkEnd w:id="127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8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73" w:name="__Fieldmark__628_964324834"/>
      <w:bookmarkStart w:id="1274" w:name="__Fieldmark__628_964324834"/>
      <w:bookmarkEnd w:id="127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 9 Very light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75" w:name="__Fieldmark__629_964324834"/>
      <w:bookmarkStart w:id="1276" w:name="__Fieldmark__629_964324834"/>
      <w:bookmarkEnd w:id="127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0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77" w:name="__Fieldmark__630_964324834"/>
      <w:bookmarkStart w:id="1278" w:name="__Fieldmark__630_964324834"/>
      <w:bookmarkEnd w:id="127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1 Fairly light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79" w:name="__Fieldmark__631_964324834"/>
      <w:bookmarkStart w:id="1280" w:name="__Fieldmark__631_964324834"/>
      <w:bookmarkEnd w:id="128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2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81" w:name="__Fieldmark__632_964324834"/>
      <w:bookmarkStart w:id="1282" w:name="__Fieldmark__632_964324834"/>
      <w:bookmarkEnd w:id="128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3 Somewhat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83" w:name="__Fieldmark__633_964324834"/>
      <w:bookmarkStart w:id="1284" w:name="__Fieldmark__633_964324834"/>
      <w:bookmarkEnd w:id="128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4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85" w:name="__Fieldmark__634_964324834"/>
      <w:bookmarkStart w:id="1286" w:name="__Fieldmark__634_964324834"/>
      <w:bookmarkEnd w:id="128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5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87" w:name="__Fieldmark__635_964324834"/>
      <w:bookmarkStart w:id="1288" w:name="__Fieldmark__635_964324834"/>
      <w:bookmarkEnd w:id="128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6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89" w:name="__Fieldmark__636_964324834"/>
      <w:bookmarkStart w:id="1290" w:name="__Fieldmark__636_964324834"/>
      <w:bookmarkEnd w:id="129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7 Very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91" w:name="__Fieldmark__637_964324834"/>
      <w:bookmarkStart w:id="1292" w:name="__Fieldmark__637_964324834"/>
      <w:bookmarkEnd w:id="129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8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93" w:name="__Fieldmark__638_964324834"/>
      <w:bookmarkStart w:id="1294" w:name="__Fieldmark__638_964324834"/>
      <w:bookmarkEnd w:id="129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9 Very, very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95" w:name="__Fieldmark__639_964324834"/>
      <w:bookmarkStart w:id="1296" w:name="__Fieldmark__639_964324834"/>
      <w:bookmarkEnd w:id="129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20 </w:t>
      </w:r>
      <w:r>
        <w:br w:type="page"/>
      </w:r>
    </w:p>
    <w:p>
      <w:pPr>
        <w:pStyle w:val="Normal"/>
        <w:rPr>
          <w:b/>
          <w:b/>
          <w:sz w:val="20"/>
          <w:lang w:val="en-GB" w:eastAsia="en-US"/>
        </w:rPr>
      </w:pPr>
      <w:r>
        <w:rPr>
          <w:b/>
          <w:sz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4445</wp:posOffset>
                </wp:positionH>
                <wp:positionV relativeFrom="paragraph">
                  <wp:posOffset>170815</wp:posOffset>
                </wp:positionV>
                <wp:extent cx="5838190" cy="581025"/>
                <wp:effectExtent l="0" t="0" r="0" b="0"/>
                <wp:wrapSquare wrapText="bothSides"/>
                <wp:docPr id="1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8190" cy="581025"/>
                        </a:xfrm>
                        <a:prstGeom prst="rect"/>
                        <a:solidFill>
                          <a:srgbClr val="C0C0C0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8"/>
                                <w:lang w:val="en-GB"/>
                              </w:rPr>
                              <w:t>Questions about your physical activity during your spare time, except commuting tim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0C0C0" strokecolor="#000000" strokeweight="0pt" style="position:absolute;rotation:-0;width:459.7pt;height:45.75pt;mso-wrap-distance-left:9.05pt;mso-wrap-distance-right:9.05pt;mso-wrap-distance-top:0pt;mso-wrap-distance-bottom:0pt;margin-top:13.4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bCs/>
                          <w:sz w:val="28"/>
                          <w:lang w:val="en-GB"/>
                        </w:rPr>
                        <w:t>Questions about your physical activity during your spare time, except commuting tim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2"/>
        </w:numPr>
        <w:rPr/>
      </w:pPr>
      <w:r>
        <w:rPr>
          <w:b/>
          <w:lang w:val="en-GB"/>
        </w:rPr>
        <w:t xml:space="preserve">How much have you generally moved or exerted yourself physically in your </w:t>
      </w:r>
      <w:r>
        <w:rPr>
          <w:b/>
          <w:i/>
          <w:lang w:val="en-GB"/>
        </w:rPr>
        <w:t>spare time</w:t>
      </w:r>
      <w:r>
        <w:rPr>
          <w:b/>
          <w:lang w:val="en-GB"/>
        </w:rPr>
        <w:t xml:space="preserve"> during the last year?  NB! Mark (x) </w:t>
      </w:r>
      <w:r>
        <w:rPr>
          <w:b/>
          <w:i/>
          <w:u w:val="single"/>
          <w:lang w:val="en-GB"/>
        </w:rPr>
        <w:t>all</w:t>
      </w:r>
      <w:r>
        <w:rPr>
          <w:b/>
          <w:lang w:val="en-GB"/>
        </w:rPr>
        <w:t xml:space="preserve"> options that apply to you. </w:t>
      </w:r>
      <w:r>
        <w:rPr>
          <w:bCs/>
          <w:lang w:val="en-GB"/>
        </w:rPr>
        <w:t>Do not include physical activity during commuting, i.e. biking and walking to your place of work/study.</w:t>
      </w:r>
      <w:r>
        <w:rPr>
          <w:b/>
          <w:bCs/>
          <w:lang w:val="en-GB"/>
        </w:rPr>
        <w:br/>
      </w:r>
    </w:p>
    <w:p>
      <w:pPr>
        <w:pStyle w:val="Normal"/>
        <w:ind w:firstLine="36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97" w:name="__Fieldmark__640_964324834"/>
      <w:bookmarkStart w:id="1298" w:name="__Fieldmark__640_964324834"/>
      <w:bookmarkEnd w:id="129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a) I have moved very little.</w:t>
        <w:br/>
      </w:r>
    </w:p>
    <w:p>
      <w:pPr>
        <w:pStyle w:val="Normal"/>
        <w:ind w:firstLine="36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299" w:name="__Fieldmark__641_964324834"/>
      <w:bookmarkStart w:id="1300" w:name="__Fieldmark__641_964324834"/>
      <w:bookmarkEnd w:id="130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b) I have moved very little but sometimes taken an odd walk or something like that.  </w:t>
        <w:br/>
      </w:r>
    </w:p>
    <w:p>
      <w:pPr>
        <w:pStyle w:val="Normal"/>
        <w:ind w:left="709" w:hanging="349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01" w:name="__Fieldmark__642_964324834"/>
      <w:bookmarkStart w:id="1302" w:name="__Fieldmark__642_964324834"/>
      <w:bookmarkEnd w:id="130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c) I have had ”everyday exercise” in connection with cleaning, climbing stairs, garden work, social dancing, strolling or light bike rides (except walking/biking all the way to the place of work/study), taking the dog for a walk etc.</w:t>
        <w:br/>
      </w:r>
    </w:p>
    <w:p>
      <w:pPr>
        <w:pStyle w:val="Normal"/>
        <w:ind w:left="709" w:hanging="349"/>
        <w:rPr>
          <w:lang w:val="en-GB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03" w:name="__Fieldmark__643_964324834"/>
      <w:bookmarkStart w:id="1304" w:name="__Fieldmark__643_964324834"/>
      <w:bookmarkEnd w:id="130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d) I have, in addition to the activities in c), devoted myself to some light kind of exercise, like strolls (or other activities with similar exertion) </w:t>
      </w:r>
      <w:r>
        <w:rPr>
          <w:i/>
          <w:lang w:val="en-GB"/>
        </w:rPr>
        <w:t>at least once every week</w:t>
      </w:r>
      <w:r>
        <w:rPr>
          <w:lang w:val="en-GB"/>
        </w:rPr>
        <w:t xml:space="preserve">. </w:t>
      </w:r>
      <w:r>
        <w:rPr>
          <w:i/>
          <w:lang w:val="en-GB"/>
        </w:rPr>
        <w:br/>
      </w:r>
    </w:p>
    <w:p>
      <w:pPr>
        <w:pStyle w:val="Normal"/>
        <w:ind w:left="709" w:hanging="349"/>
        <w:rPr>
          <w:lang w:val="en-GB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05" w:name="__Fieldmark__644_964324834"/>
      <w:bookmarkStart w:id="1306" w:name="__Fieldmark__644_964324834"/>
      <w:bookmarkEnd w:id="130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e) I have devoted myself to more strenuous exercise, such as quick walks, jogging, swimming, keep-fit exercise or equivalent </w:t>
      </w:r>
      <w:r>
        <w:rPr>
          <w:i/>
          <w:lang w:val="en-GB"/>
        </w:rPr>
        <w:t>at least once every week</w:t>
      </w:r>
      <w:r>
        <w:rPr>
          <w:lang w:val="en-GB"/>
        </w:rPr>
        <w:t xml:space="preserve">.  </w:t>
      </w:r>
      <w:r>
        <w:rPr>
          <w:i/>
          <w:lang w:val="en-GB"/>
        </w:rPr>
        <w:br/>
      </w:r>
    </w:p>
    <w:p>
      <w:pPr>
        <w:pStyle w:val="Normal"/>
        <w:ind w:left="360" w:hanging="0"/>
        <w:rPr>
          <w:lang w:val="en-GB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07" w:name="__Fieldmark__645_964324834"/>
      <w:bookmarkStart w:id="1308" w:name="__Fieldmark__645_964324834"/>
      <w:bookmarkEnd w:id="130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f) I have regularly devoted myself to </w:t>
      </w:r>
      <w:r>
        <w:rPr>
          <w:i/>
          <w:lang w:val="en-GB"/>
        </w:rPr>
        <w:t>hard training or competition</w:t>
      </w:r>
      <w:r>
        <w:rPr>
          <w:lang w:val="en-GB"/>
        </w:rPr>
        <w:t xml:space="preserve"> where the physical exertion has been great, e.g. running and various ball game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Brdtext3"/>
        <w:rPr>
          <w:lang w:val="en-GB"/>
        </w:rPr>
      </w:pPr>
      <w:r>
        <w:rPr>
          <w:lang w:val="en-GB"/>
        </w:rPr>
        <w:t>If you have marked the alternatives e) and/or f) proceed with the following question. Others may proceed to question number 35 on the next page.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1304"/>
        </w:tabs>
        <w:rPr>
          <w:lang w:val="en-GB"/>
        </w:rPr>
      </w:pPr>
      <w:r>
        <w:rPr>
          <w:b/>
          <w:bCs/>
          <w:lang w:val="en-GB"/>
        </w:rPr>
        <w:t>If you marked the alternatives e) and/or f) in question number 32, what type of activities, how often and for how long do you usually exercise/train?</w:t>
      </w:r>
      <w:r>
        <w:rPr>
          <w:lang w:val="en-GB"/>
        </w:rPr>
        <w:t xml:space="preserve"> Use an average value if it varies from one week to another. You may indicate several activities.</w:t>
      </w:r>
      <w:r>
        <w:rPr>
          <w:b/>
          <w:bCs/>
          <w:lang w:val="en-GB"/>
        </w:rPr>
        <w:br/>
      </w:r>
    </w:p>
    <w:p>
      <w:pPr>
        <w:sectPr>
          <w:headerReference w:type="default" r:id="rId8"/>
          <w:footerReference w:type="default" r:id="rId9"/>
          <w:type w:val="nextPage"/>
          <w:pgSz w:w="11906" w:h="16838"/>
          <w:pgMar w:left="1418" w:right="1418" w:gutter="0" w:header="709" w:top="1418" w:footer="709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1304"/>
          <w:tab w:val="left" w:pos="3060" w:leader="none"/>
          <w:tab w:val="left" w:pos="4140" w:leader="none"/>
          <w:tab w:val="left" w:pos="5580" w:leader="none"/>
          <w:tab w:val="left" w:pos="7020" w:leader="none"/>
        </w:tabs>
        <w:ind w:left="3060" w:hanging="2340"/>
        <w:rPr/>
      </w:pPr>
      <w:r>
        <w:rPr>
          <w:b/>
          <w:bCs/>
          <w:lang w:val="en-GB"/>
        </w:rPr>
        <w:t>Activity</w:t>
        <w:tab/>
        <w:t>Category</w:t>
        <w:tab/>
        <w:t xml:space="preserve"> Time per</w:t>
      </w:r>
      <w:r>
        <w:rPr>
          <w:lang w:val="en-GB"/>
        </w:rPr>
        <w:t xml:space="preserve">  </w:t>
      </w:r>
      <w:r>
        <w:rPr>
          <w:b/>
          <w:bCs/>
          <w:lang w:val="en-GB"/>
        </w:rPr>
        <w:t>Number of times</w:t>
        <w:tab/>
        <w:t xml:space="preserve"> No of months</w:t>
      </w:r>
      <w:r>
        <w:rPr>
          <w:lang w:val="en-GB"/>
        </w:rPr>
        <w:t xml:space="preserve">              </w:t>
      </w:r>
      <w:r>
        <w:rPr>
          <w:b/>
          <w:bCs/>
          <w:lang w:val="en-GB"/>
        </w:rPr>
        <w:t>e)    f)</w:t>
        <w:tab/>
        <w:t xml:space="preserve"> occasion </w:t>
        <w:tab/>
        <w:t>per week         per year</w:t>
        <w:tab/>
        <w:t xml:space="preserve">                  </w:t>
      </w:r>
    </w:p>
    <w:p>
      <w:pPr>
        <w:pStyle w:val="Normal"/>
        <w:tabs>
          <w:tab w:val="clear" w:pos="1304"/>
          <w:tab w:val="left" w:pos="3060" w:leader="none"/>
          <w:tab w:val="left" w:pos="4140" w:leader="none"/>
          <w:tab w:val="left" w:pos="5580" w:leader="none"/>
          <w:tab w:val="left" w:pos="7020" w:leader="none"/>
        </w:tabs>
        <w:ind w:left="720" w:hanging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09" w:name="__Fieldmark__646_964324834"/>
      <w:bookmarkStart w:id="1310" w:name="__Fieldmark__646_964324834"/>
      <w:bookmarkEnd w:id="131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Weight training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11" w:name="__Fieldmark__647_964324834"/>
      <w:bookmarkStart w:id="1312" w:name="__Fieldmark__647_964324834"/>
      <w:bookmarkEnd w:id="131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13" w:name="__Fieldmark__648_964324834"/>
      <w:bookmarkStart w:id="1314" w:name="__Fieldmark__648_964324834"/>
      <w:bookmarkEnd w:id="131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ab/>
        <w:t>……… min</w:t>
        <w:tab/>
        <w:t>………....</w:t>
        <w:tab/>
        <w:t>…………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15" w:name="__Fieldmark__649_964324834"/>
      <w:bookmarkStart w:id="1316" w:name="__Fieldmark__649_964324834"/>
      <w:bookmarkEnd w:id="131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Fitness training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17" w:name="__Fieldmark__650_964324834"/>
      <w:bookmarkStart w:id="1318" w:name="__Fieldmark__650_964324834"/>
      <w:bookmarkEnd w:id="131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19" w:name="__Fieldmark__651_964324834"/>
      <w:bookmarkStart w:id="1320" w:name="__Fieldmark__651_964324834"/>
      <w:bookmarkEnd w:id="132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ab/>
        <w:t>……… min</w:t>
        <w:tab/>
        <w:t>………....</w:t>
        <w:tab/>
        <w:t>…………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21" w:name="__Fieldmark__652_964324834"/>
      <w:bookmarkStart w:id="1322" w:name="__Fieldmark__652_964324834"/>
      <w:bookmarkEnd w:id="132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Ball games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23" w:name="__Fieldmark__653_964324834"/>
      <w:bookmarkStart w:id="1324" w:name="__Fieldmark__653_964324834"/>
      <w:bookmarkEnd w:id="132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25" w:name="__Fieldmark__654_964324834"/>
      <w:bookmarkStart w:id="1326" w:name="__Fieldmark__654_964324834"/>
      <w:bookmarkEnd w:id="132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ab/>
        <w:t>……… min</w:t>
        <w:tab/>
        <w:t>………....</w:t>
        <w:tab/>
        <w:t>…………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27" w:name="__Fieldmark__655_964324834"/>
      <w:bookmarkStart w:id="1328" w:name="__Fieldmark__655_964324834"/>
      <w:bookmarkEnd w:id="132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Keep-fit exercise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29" w:name="__Fieldmark__656_964324834"/>
      <w:bookmarkStart w:id="1330" w:name="__Fieldmark__656_964324834"/>
      <w:bookmarkEnd w:id="133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31" w:name="__Fieldmark__657_964324834"/>
      <w:bookmarkStart w:id="1332" w:name="__Fieldmark__657_964324834"/>
      <w:bookmarkEnd w:id="133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ab/>
        <w:t>……… min</w:t>
        <w:tab/>
        <w:t>………....</w:t>
        <w:tab/>
        <w:t>…………</w:t>
        <w:br/>
        <w:t>(e.g. aerobics/</w:t>
      </w:r>
    </w:p>
    <w:p>
      <w:pPr>
        <w:pStyle w:val="Normal"/>
        <w:tabs>
          <w:tab w:val="clear" w:pos="1304"/>
          <w:tab w:val="left" w:pos="3060" w:leader="none"/>
          <w:tab w:val="left" w:pos="4140" w:leader="none"/>
          <w:tab w:val="left" w:pos="5580" w:leader="none"/>
          <w:tab w:val="left" w:pos="7020" w:leader="none"/>
        </w:tabs>
        <w:ind w:left="720" w:hanging="0"/>
        <w:rPr/>
      </w:pPr>
      <w:r>
        <w:rPr>
          <w:lang w:val="en-GB"/>
        </w:rPr>
        <w:t xml:space="preserve">Friskis &amp; Svettis)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33" w:name="__Fieldmark__658_964324834"/>
      <w:bookmarkStart w:id="1334" w:name="__Fieldmark__658_964324834"/>
      <w:bookmarkEnd w:id="133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Other,</w:t>
        <w:tab/>
        <w:br/>
        <w:t>indicate what:</w:t>
        <w:tab/>
        <w:br/>
        <w:t>………………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35" w:name="__Fieldmark__659_964324834"/>
      <w:bookmarkStart w:id="1336" w:name="__Fieldmark__659_964324834"/>
      <w:bookmarkEnd w:id="133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37" w:name="__Fieldmark__660_964324834"/>
      <w:bookmarkStart w:id="1338" w:name="__Fieldmark__660_964324834"/>
      <w:bookmarkEnd w:id="133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ab/>
        <w:t>……… min</w:t>
        <w:tab/>
        <w:t>………....</w:t>
        <w:tab/>
        <w:t>…………</w:t>
        <w:br/>
        <w:t>………………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39" w:name="__Fieldmark__661_964324834"/>
      <w:bookmarkStart w:id="1340" w:name="__Fieldmark__661_964324834"/>
      <w:bookmarkEnd w:id="134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41" w:name="__Fieldmark__662_964324834"/>
      <w:bookmarkStart w:id="1342" w:name="__Fieldmark__662_964324834"/>
      <w:bookmarkEnd w:id="134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ab/>
        <w:t>……… min</w:t>
        <w:tab/>
        <w:t>………....</w:t>
        <w:tab/>
        <w:t>…………</w:t>
      </w:r>
    </w:p>
    <w:p>
      <w:pPr>
        <w:sectPr>
          <w:type w:val="continuous"/>
          <w:pgSz w:w="11906" w:h="16838"/>
          <w:pgMar w:left="1418" w:right="1418" w:gutter="0" w:header="709" w:top="1418" w:footer="709" w:bottom="1418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1304"/>
          <w:tab w:val="left" w:pos="2520" w:leader="none"/>
        </w:tabs>
        <w:rPr>
          <w:lang w:val="en-GB"/>
        </w:rPr>
      </w:pPr>
      <w:r>
        <w:rPr>
          <w:lang w:val="en-GB"/>
        </w:rPr>
        <w:tab/>
        <w:tab/>
        <w:br/>
      </w:r>
    </w:p>
    <w:p>
      <w:pPr>
        <w:pStyle w:val="Normal"/>
        <w:rPr>
          <w:rFonts w:ascii="Arial" w:hAnsi="Arial" w:cs="Arial"/>
          <w:b/>
          <w:b/>
          <w:bCs/>
          <w:szCs w:val="20"/>
          <w:lang w:val="en-GB"/>
        </w:rPr>
      </w:pPr>
      <w:r>
        <w:rPr>
          <w:rFonts w:cs="Arial" w:ascii="Arial" w:hAnsi="Arial"/>
          <w:b/>
          <w:bCs/>
          <w:szCs w:val="20"/>
          <w:lang w:val="en-GB"/>
        </w:rPr>
      </w:r>
    </w:p>
    <w:p>
      <w:pPr>
        <w:pStyle w:val="Normal"/>
        <w:numPr>
          <w:ilvl w:val="0"/>
          <w:numId w:val="2"/>
        </w:numPr>
        <w:rPr/>
      </w:pPr>
      <w:r>
        <w:rPr>
          <w:b/>
          <w:bCs/>
          <w:lang w:val="en-GB"/>
        </w:rPr>
        <w:t xml:space="preserve">If you marked the alternatives e) and/or f) of question number 32 and 33, on what average level of exertion do you usually exercise/train?  </w:t>
      </w:r>
      <w:r>
        <w:rPr>
          <w:lang w:val="en-GB"/>
        </w:rPr>
        <w:br/>
        <w:t xml:space="preserve">Mark only one option in each column. Thus, use an average value for the various activities if you do several activities within the alternatives e) and f), respectively.   </w:t>
      </w:r>
      <w:r>
        <w:rPr>
          <w:rFonts w:cs="Arial" w:ascii="Arial" w:hAnsi="Arial"/>
          <w:b/>
          <w:bCs/>
          <w:szCs w:val="20"/>
          <w:lang w:val="en-GB"/>
        </w:rPr>
        <w:br/>
        <w:br/>
        <w:t>e)   f)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43" w:name="__Fieldmark__663_964324834"/>
      <w:bookmarkStart w:id="1344" w:name="__Fieldmark__663_964324834"/>
      <w:bookmarkEnd w:id="134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45" w:name="__Fieldmark__664_964324834"/>
      <w:bookmarkStart w:id="1346" w:name="__Fieldmark__664_964324834"/>
      <w:bookmarkEnd w:id="134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6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47" w:name="__Fieldmark__665_964324834"/>
      <w:bookmarkStart w:id="1348" w:name="__Fieldmark__665_964324834"/>
      <w:bookmarkEnd w:id="134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49" w:name="__Fieldmark__666_964324834"/>
      <w:bookmarkStart w:id="1350" w:name="__Fieldmark__666_964324834"/>
      <w:bookmarkEnd w:id="135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7 Very, very light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51" w:name="__Fieldmark__667_964324834"/>
      <w:bookmarkStart w:id="1352" w:name="__Fieldmark__667_964324834"/>
      <w:bookmarkEnd w:id="135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53" w:name="__Fieldmark__668_964324834"/>
      <w:bookmarkStart w:id="1354" w:name="__Fieldmark__668_964324834"/>
      <w:bookmarkEnd w:id="135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8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55" w:name="__Fieldmark__669_964324834"/>
      <w:bookmarkStart w:id="1356" w:name="__Fieldmark__669_964324834"/>
      <w:bookmarkEnd w:id="135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57" w:name="__Fieldmark__670_964324834"/>
      <w:bookmarkStart w:id="1358" w:name="__Fieldmark__670_964324834"/>
      <w:bookmarkEnd w:id="135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9 Very light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59" w:name="__Fieldmark__671_964324834"/>
      <w:bookmarkStart w:id="1360" w:name="__Fieldmark__671_964324834"/>
      <w:bookmarkEnd w:id="136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61" w:name="__Fieldmark__672_964324834"/>
      <w:bookmarkStart w:id="1362" w:name="__Fieldmark__672_964324834"/>
      <w:bookmarkEnd w:id="136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0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63" w:name="__Fieldmark__673_964324834"/>
      <w:bookmarkStart w:id="1364" w:name="__Fieldmark__673_964324834"/>
      <w:bookmarkEnd w:id="136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65" w:name="__Fieldmark__674_964324834"/>
      <w:bookmarkStart w:id="1366" w:name="__Fieldmark__674_964324834"/>
      <w:bookmarkEnd w:id="136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1 Fairly light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67" w:name="__Fieldmark__675_964324834"/>
      <w:bookmarkStart w:id="1368" w:name="__Fieldmark__675_964324834"/>
      <w:bookmarkEnd w:id="136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69" w:name="__Fieldmark__676_964324834"/>
      <w:bookmarkStart w:id="1370" w:name="__Fieldmark__676_964324834"/>
      <w:bookmarkEnd w:id="137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2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71" w:name="__Fieldmark__677_964324834"/>
      <w:bookmarkStart w:id="1372" w:name="__Fieldmark__677_964324834"/>
      <w:bookmarkEnd w:id="137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73" w:name="__Fieldmark__678_964324834"/>
      <w:bookmarkStart w:id="1374" w:name="__Fieldmark__678_964324834"/>
      <w:bookmarkEnd w:id="137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3 Somewhat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75" w:name="__Fieldmark__679_964324834"/>
      <w:bookmarkStart w:id="1376" w:name="__Fieldmark__679_964324834"/>
      <w:bookmarkEnd w:id="137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77" w:name="__Fieldmark__680_964324834"/>
      <w:bookmarkStart w:id="1378" w:name="__Fieldmark__680_964324834"/>
      <w:bookmarkEnd w:id="137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4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79" w:name="__Fieldmark__681_964324834"/>
      <w:bookmarkStart w:id="1380" w:name="__Fieldmark__681_964324834"/>
      <w:bookmarkEnd w:id="138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81" w:name="__Fieldmark__682_964324834"/>
      <w:bookmarkStart w:id="1382" w:name="__Fieldmark__682_964324834"/>
      <w:bookmarkEnd w:id="138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5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83" w:name="__Fieldmark__683_964324834"/>
      <w:bookmarkStart w:id="1384" w:name="__Fieldmark__683_964324834"/>
      <w:bookmarkEnd w:id="138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85" w:name="__Fieldmark__684_964324834"/>
      <w:bookmarkStart w:id="1386" w:name="__Fieldmark__684_964324834"/>
      <w:bookmarkEnd w:id="138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6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87" w:name="__Fieldmark__685_964324834"/>
      <w:bookmarkStart w:id="1388" w:name="__Fieldmark__685_964324834"/>
      <w:bookmarkEnd w:id="138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89" w:name="__Fieldmark__686_964324834"/>
      <w:bookmarkStart w:id="1390" w:name="__Fieldmark__686_964324834"/>
      <w:bookmarkEnd w:id="139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7 Very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91" w:name="__Fieldmark__687_964324834"/>
      <w:bookmarkStart w:id="1392" w:name="__Fieldmark__687_964324834"/>
      <w:bookmarkEnd w:id="139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93" w:name="__Fieldmark__688_964324834"/>
      <w:bookmarkStart w:id="1394" w:name="__Fieldmark__688_964324834"/>
      <w:bookmarkEnd w:id="139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8 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95" w:name="__Fieldmark__689_964324834"/>
      <w:bookmarkStart w:id="1396" w:name="__Fieldmark__689_964324834"/>
      <w:bookmarkEnd w:id="139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97" w:name="__Fieldmark__690_964324834"/>
      <w:bookmarkStart w:id="1398" w:name="__Fieldmark__690_964324834"/>
      <w:bookmarkEnd w:id="139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19 Very, very hard</w:t>
        <w:br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399" w:name="__Fieldmark__691_964324834"/>
      <w:bookmarkStart w:id="1400" w:name="__Fieldmark__691_964324834"/>
      <w:bookmarkEnd w:id="140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401" w:name="__Fieldmark__692_964324834"/>
      <w:bookmarkStart w:id="1402" w:name="__Fieldmark__692_964324834"/>
      <w:bookmarkEnd w:id="140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20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ind w:left="360" w:hanging="360"/>
        <w:rPr>
          <w:lang w:val="en-GB"/>
        </w:rPr>
      </w:pPr>
      <w:r>
        <w:rPr>
          <w:b/>
          <w:bCs/>
          <w:lang w:val="en-GB"/>
        </w:rPr>
        <w:t>Are you interested in participating in the next stage of this study?</w:t>
      </w:r>
      <w:r>
        <w:rPr>
          <w:lang w:val="en-GB"/>
        </w:rPr>
        <w:t xml:space="preserve"> </w:t>
        <w:br/>
        <w:br/>
        <w:t xml:space="preserve">Stage 2. Second part of the survey 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403" w:name="__Fieldmark__693_964324834"/>
      <w:bookmarkStart w:id="1404" w:name="__Fieldmark__693_964324834"/>
      <w:bookmarkEnd w:id="140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 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405" w:name="__Fieldmark__694_964324834"/>
      <w:bookmarkStart w:id="1406" w:name="__Fieldmark__694_964324834"/>
      <w:bookmarkEnd w:id="1406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No 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407" w:name="__Fieldmark__695_964324834"/>
      <w:bookmarkStart w:id="1408" w:name="__Fieldmark__695_964324834"/>
      <w:bookmarkEnd w:id="1408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Don’t know</w:t>
        <w:br/>
        <w:br/>
        <w:t>Stage 3.</w:t>
      </w:r>
      <w:r>
        <w:rPr>
          <w:b/>
          <w:bCs/>
          <w:lang w:val="en-GB"/>
        </w:rPr>
        <w:t xml:space="preserve"> </w:t>
      </w:r>
      <w:r>
        <w:rPr>
          <w:lang w:val="en-GB"/>
        </w:rPr>
        <w:t>Fitness test and measuring</w:t>
        <w:br/>
        <w:t>energy metabolism during the route.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409" w:name="__Fieldmark__696_964324834"/>
      <w:bookmarkStart w:id="1410" w:name="__Fieldmark__696_964324834"/>
      <w:bookmarkEnd w:id="1410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Yes 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411" w:name="__Fieldmark__697_964324834"/>
      <w:bookmarkStart w:id="1412" w:name="__Fieldmark__697_964324834"/>
      <w:bookmarkEnd w:id="1412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No 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lang w:val="en-GB"/>
        </w:rPr>
        <w:instrText xml:space="preserve"> FORMCHECKBOX </w:instrText>
      </w:r>
      <w:r>
        <w:rPr>
          <w:lang w:val="en-GB"/>
        </w:rPr>
        <w:fldChar w:fldCharType="separate"/>
      </w:r>
      <w:bookmarkStart w:id="1413" w:name="__Fieldmark__698_964324834"/>
      <w:bookmarkStart w:id="1414" w:name="__Fieldmark__698_964324834"/>
      <w:bookmarkEnd w:id="1414"/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Don’t know</w:t>
        <w:tab/>
        <w:tab/>
        <w:tab/>
        <w:tab/>
        <w:tab/>
        <w:tab/>
      </w:r>
      <w:r>
        <w:rPr>
          <w:b/>
          <w:bCs/>
          <w:lang w:val="en-GB"/>
        </w:rPr>
        <w:br/>
      </w:r>
    </w:p>
    <w:p>
      <w:pPr>
        <w:pStyle w:val="Normal"/>
        <w:numPr>
          <w:ilvl w:val="0"/>
          <w:numId w:val="2"/>
        </w:numPr>
        <w:rPr>
          <w:b/>
          <w:b/>
          <w:bCs/>
          <w:lang w:val="en-GB"/>
        </w:rPr>
      </w:pPr>
      <w:r>
        <w:rPr>
          <w:b/>
          <w:bCs/>
          <w:lang w:val="en-GB"/>
        </w:rPr>
        <w:t>If you have any comments on this inquiry and its question, you are welcome to write them here and, if necessary, to continue on the back page.</w:t>
      </w:r>
      <w:r>
        <w:rPr>
          <w:lang w:val="en-GB"/>
        </w:rPr>
        <w:br/>
      </w:r>
      <w:r>
        <w:rPr>
          <w:sz w:val="28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lang w:val="en-GB"/>
        </w:rPr>
        <w:br/>
      </w:r>
    </w:p>
    <w:p>
      <w:pPr>
        <w:pStyle w:val="Normal"/>
        <w:jc w:val="center"/>
        <w:rPr/>
      </w:pPr>
      <w:r>
        <w:rPr>
          <w:b/>
          <w:bCs/>
          <w:sz w:val="32"/>
          <w:lang w:val="en-GB"/>
        </w:rPr>
        <w:t>Many thanks for your help!</w:t>
      </w:r>
      <w:r>
        <w:rPr>
          <w:lang w:val="en-GB"/>
        </w:rPr>
        <w:t xml:space="preserve"> </w:t>
      </w:r>
    </w:p>
    <w:sectPr>
      <w:headerReference w:type="default" r:id="rId10"/>
      <w:footerReference w:type="default" r:id="rId11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8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Translation from Swedish, 2018-06-27. 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4"/>
        <w:i w:val="false"/>
        <w:b w:val="false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b/>
      <w:bCs/>
      <w:sz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360" w:hanging="0"/>
      <w:outlineLvl w:val="5"/>
    </w:pPr>
    <w:rPr>
      <w:b/>
      <w:bCs/>
      <w:sz w:val="28"/>
      <w:szCs w:val="22"/>
      <w:u w:val="singl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bCs/>
      <w:sz w:val="28"/>
      <w:u w:val="single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360" w:hanging="0"/>
      <w:outlineLvl w:val="7"/>
    </w:pPr>
    <w:rPr>
      <w:b/>
      <w:b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b/>
      <w:bCs/>
      <w:sz w:val="20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 w:val="false"/>
      <w:i w:val="false"/>
      <w:sz w:val="24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Standardstycketeckensnitt">
    <w:name w:val="Standardstycketeckensnit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andardstycketecken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360" w:hanging="0"/>
    </w:pPr>
    <w:rPr>
      <w:b/>
      <w:bCs/>
      <w:sz w:val="28"/>
    </w:rPr>
  </w:style>
  <w:style w:type="paragraph" w:styleId="Brdtextmedindrag2">
    <w:name w:val="Brödtext med indrag 2"/>
    <w:basedOn w:val="Normal"/>
    <w:qFormat/>
    <w:pPr>
      <w:ind w:left="360" w:hanging="0"/>
    </w:pPr>
    <w:rPr>
      <w:b/>
      <w:bCs/>
    </w:rPr>
  </w:style>
  <w:style w:type="paragraph" w:styleId="Brdtext2">
    <w:name w:val="Brödtext 2"/>
    <w:basedOn w:val="Normal"/>
    <w:qFormat/>
    <w:pPr/>
    <w:rPr>
      <w:b/>
      <w:bCs/>
    </w:rPr>
  </w:style>
  <w:style w:type="paragraph" w:styleId="Brdtext3">
    <w:name w:val="Brödtext 3"/>
    <w:basedOn w:val="Normal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Brdtextmedindrag3">
    <w:name w:val="Brödtext med indrag 3"/>
    <w:basedOn w:val="Normal"/>
    <w:qFormat/>
    <w:pPr>
      <w:ind w:left="360" w:hanging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image" Target="media/image2.png"/><Relationship Id="rId7" Type="http://schemas.openxmlformats.org/officeDocument/2006/relationships/image" Target="media/image2.png"/><Relationship Id="rId8" Type="http://schemas.openxmlformats.org/officeDocument/2006/relationships/header" Target="header2.xml"/><Relationship Id="rId9" Type="http://schemas.openxmlformats.org/officeDocument/2006/relationships/footer" Target="footer2.xml"/><Relationship Id="rId10" Type="http://schemas.openxmlformats.org/officeDocument/2006/relationships/header" Target="header3.xml"/><Relationship Id="rId11" Type="http://schemas.openxmlformats.org/officeDocument/2006/relationships/footer" Target="footer3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8T06:00:00Z</dcterms:created>
  <dc:creator>eriks</dc:creator>
  <dc:description/>
  <cp:keywords/>
  <dc:language>en-US</dc:language>
  <cp:lastModifiedBy>Peter Schantz</cp:lastModifiedBy>
  <cp:lastPrinted>2018-06-05T10:00:00Z</cp:lastPrinted>
  <dcterms:modified xsi:type="dcterms:W3CDTF">2019-06-21T06:04:00Z</dcterms:modified>
  <cp:revision>9</cp:revision>
  <dc:subject/>
  <dc:title>Frågeställningar brutto</dc:title>
</cp:coreProperties>
</file>